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29885" w14:textId="3FA1E78D" w:rsidR="00E05C16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F051AC" w:rsidRPr="006F62BF">
        <w:rPr>
          <w:rFonts w:ascii="Times New Roman" w:hAnsi="Times New Roman" w:cs="Times New Roman"/>
          <w:b/>
        </w:rPr>
        <w:t xml:space="preserve"> 1: </w:t>
      </w:r>
    </w:p>
    <w:p w14:paraId="413CE277" w14:textId="77777777" w:rsidR="00E05C16" w:rsidRDefault="00E05C16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78050432" w14:textId="1B71EABA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t xml:space="preserve">BMI Classification </w:t>
      </w:r>
      <w:r w:rsidR="00E05C16">
        <w:rPr>
          <w:rFonts w:ascii="Times New Roman" w:hAnsi="Times New Roman" w:cs="Times New Roman"/>
          <w:b/>
        </w:rPr>
        <w:t>(</w:t>
      </w:r>
      <w:r w:rsidR="00E05C16" w:rsidRPr="00E05C16">
        <w:rPr>
          <w:rFonts w:ascii="Times New Roman" w:hAnsi="Times New Roman" w:cs="Times New Roman"/>
          <w:sz w:val="22"/>
          <w:szCs w:val="22"/>
        </w:rPr>
        <w:t>International Obesity Task Force</w:t>
      </w:r>
      <w:r w:rsidR="00E05C16" w:rsidRPr="00E05C16">
        <w:rPr>
          <w:rFonts w:ascii="Times New Roman" w:hAnsi="Times New Roman" w:cs="Times New Roman"/>
          <w:sz w:val="22"/>
          <w:szCs w:val="22"/>
        </w:rPr>
        <w:t xml:space="preserve">, </w:t>
      </w:r>
      <w:r w:rsidR="00E05C16" w:rsidRPr="00E05C16">
        <w:rPr>
          <w:rFonts w:ascii="Times New Roman" w:hAnsi="Times New Roman" w:cs="Times New Roman"/>
          <w:sz w:val="22"/>
          <w:szCs w:val="22"/>
        </w:rPr>
        <w:t>IOTF</w:t>
      </w:r>
      <w:r w:rsidR="00E05C16" w:rsidRPr="00E05C16">
        <w:rPr>
          <w:rFonts w:ascii="Times New Roman" w:hAnsi="Times New Roman" w:cs="Times New Roman"/>
          <w:sz w:val="22"/>
          <w:szCs w:val="22"/>
        </w:rPr>
        <w:t>)</w:t>
      </w:r>
      <w:bookmarkStart w:id="0" w:name="_GoBack"/>
      <w:bookmarkEnd w:id="0"/>
    </w:p>
    <w:p w14:paraId="7C46B530" w14:textId="77777777" w:rsidR="00E05C16" w:rsidRPr="00E05C16" w:rsidRDefault="00E05C16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09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4"/>
        <w:gridCol w:w="970"/>
        <w:gridCol w:w="1031"/>
        <w:gridCol w:w="1454"/>
        <w:gridCol w:w="1454"/>
        <w:gridCol w:w="1715"/>
        <w:gridCol w:w="1726"/>
        <w:gridCol w:w="886"/>
        <w:gridCol w:w="961"/>
      </w:tblGrid>
      <w:tr w:rsidR="00F051AC" w:rsidRPr="006F3097" w14:paraId="396B0BAE" w14:textId="77777777" w:rsidTr="00E26AC0">
        <w:trPr>
          <w:trHeight w:val="312"/>
          <w:jc w:val="center"/>
        </w:trPr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EE3A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Age</w:t>
            </w:r>
            <w:proofErr w:type="spellEnd"/>
          </w:p>
        </w:tc>
        <w:tc>
          <w:tcPr>
            <w:tcW w:w="2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6B3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Underweight</w:t>
            </w:r>
            <w:proofErr w:type="spellEnd"/>
          </w:p>
        </w:tc>
        <w:tc>
          <w:tcPr>
            <w:tcW w:w="29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0C0D" w14:textId="77777777" w:rsidR="00F051AC" w:rsidRPr="006F3097" w:rsidRDefault="00F051AC" w:rsidP="00E26A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Normal</w:t>
            </w:r>
          </w:p>
        </w:tc>
        <w:tc>
          <w:tcPr>
            <w:tcW w:w="34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4974" w14:textId="77777777" w:rsidR="00F051AC" w:rsidRPr="006F3097" w:rsidRDefault="00F051AC" w:rsidP="00E26A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Overweight</w:t>
            </w:r>
            <w:proofErr w:type="spellEnd"/>
          </w:p>
        </w:tc>
        <w:tc>
          <w:tcPr>
            <w:tcW w:w="18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A9D55D" w14:textId="77777777" w:rsidR="00F051AC" w:rsidRPr="006F3097" w:rsidRDefault="00F051AC" w:rsidP="00E26A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Obesity</w:t>
            </w:r>
            <w:proofErr w:type="spellEnd"/>
          </w:p>
        </w:tc>
      </w:tr>
      <w:tr w:rsidR="00F051AC" w:rsidRPr="006F3097" w14:paraId="1349FEA2" w14:textId="77777777" w:rsidTr="00E26AC0">
        <w:trPr>
          <w:trHeight w:val="31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E33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4FA9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oys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4ACF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Girl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07E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oys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5FAE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Girl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7F1D2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oy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4E712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Girls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790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Boys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CD310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Girls</w:t>
            </w:r>
            <w:proofErr w:type="spellEnd"/>
          </w:p>
        </w:tc>
      </w:tr>
      <w:tr w:rsidR="00F051AC" w:rsidRPr="006F3097" w14:paraId="641678C6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D0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9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DE1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0DFA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5452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24 - &lt;19.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F9B0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18 - &lt;19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B2E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10 - &lt;22.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A89A8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07 - &lt;22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7A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09A25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81</w:t>
            </w:r>
          </w:p>
        </w:tc>
      </w:tr>
      <w:tr w:rsidR="00F051AC" w:rsidRPr="006F3097" w14:paraId="06F07B92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D2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9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145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20E6D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6E7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34 - &lt;19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7047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29 - &lt;19.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830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46 - &lt;23.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94F7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45 - &lt;23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50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3960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46</w:t>
            </w:r>
          </w:p>
        </w:tc>
      </w:tr>
      <w:tr w:rsidR="00F051AC" w:rsidRPr="006F3097" w14:paraId="294CF9A5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36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0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C6E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41505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19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45 - &lt;19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1A920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43 - &lt;19.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55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84 - &lt;24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48A8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9.86 - &lt;24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4B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ECFF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11</w:t>
            </w:r>
          </w:p>
        </w:tc>
      </w:tr>
      <w:tr w:rsidR="00F051AC" w:rsidRPr="006F3097" w14:paraId="509B58C9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A4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0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6F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EC067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4FA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58 - &lt;20.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F8AC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59 - &lt;20.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973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0.20 - &lt;24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2E4F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0.29 - &lt;24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1F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81C87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77</w:t>
            </w:r>
          </w:p>
        </w:tc>
      </w:tr>
      <w:tr w:rsidR="00F051AC" w:rsidRPr="006F3097" w14:paraId="332816CC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684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1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B70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400B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93F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72 - &lt;20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93D42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79 - &lt;20.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97A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0.55 - &lt;25.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7089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0.74 - &lt;25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36E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5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3419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5.42</w:t>
            </w:r>
          </w:p>
        </w:tc>
      </w:tr>
      <w:tr w:rsidR="00F051AC" w:rsidRPr="006F3097" w14:paraId="03B69940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AF7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1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7AD1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3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1698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CC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87 - &lt;20.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2514A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01 - &lt;21.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39A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0.89 - &lt;25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2B21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1.20 - &lt;26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2B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5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8E6A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6.05</w:t>
            </w:r>
          </w:p>
        </w:tc>
      </w:tr>
      <w:tr w:rsidR="00F051AC" w:rsidRPr="006F3097" w14:paraId="29D637B8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DF4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2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505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90C9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90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05 - &lt;21.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ABF5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28 - &lt;21.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AC3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1.22 - &lt;26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E807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1.68 - &lt;26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01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6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A059D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6.67</w:t>
            </w:r>
          </w:p>
        </w:tc>
      </w:tr>
      <w:tr w:rsidR="00F051AC" w:rsidRPr="006F3097" w14:paraId="3071C46F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65F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2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93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3A4C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55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25 - &lt;21.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10F9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56 - &lt;22.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F51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1.56 - &lt;26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5930A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14 - &lt;27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D9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6.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E543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7.24</w:t>
            </w:r>
          </w:p>
        </w:tc>
      </w:tr>
      <w:tr w:rsidR="00F051AC" w:rsidRPr="006F3097" w14:paraId="338AFB4D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2DE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1F80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9249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FD23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48 - &lt;21.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15B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85 - &lt;22.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379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1.91 - &lt;26.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7DFF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58 - &lt;27.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9E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6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D03E4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7.76</w:t>
            </w:r>
          </w:p>
        </w:tc>
      </w:tr>
      <w:tr w:rsidR="00F051AC" w:rsidRPr="006F3097" w14:paraId="5AE66F3E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8A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3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45E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4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066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22C4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74 - &lt;22.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5A89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14 - &lt;22.9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96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27 - &lt;27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400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98 - &lt;28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ED3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7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D11F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20</w:t>
            </w:r>
          </w:p>
        </w:tc>
      </w:tr>
      <w:tr w:rsidR="00F051AC" w:rsidRPr="006F3097" w14:paraId="7A63B584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0F4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BE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FDFE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25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01 - &lt;22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DDBD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43 - &lt;23.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63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62 - &lt;27.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433F7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34 - &lt;28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8B1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7.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68FB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57</w:t>
            </w:r>
          </w:p>
        </w:tc>
      </w:tr>
      <w:tr w:rsidR="00F051AC" w:rsidRPr="006F3097" w14:paraId="618376A1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3F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4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2A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83567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7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078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28 - &lt;22.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FD5C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72 - &lt;23.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8C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2.96 - &lt;27.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0B032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66 - &lt;28.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AF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7.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B9944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87</w:t>
            </w:r>
          </w:p>
        </w:tc>
      </w:tr>
      <w:tr w:rsidR="00F051AC" w:rsidRPr="006F3097" w14:paraId="4814D67F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FC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7B6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1E29C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4B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55 - &lt;23.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009C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98 - &lt;23.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B87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29 - &lt;28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958C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94 - &lt;29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53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A7F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11</w:t>
            </w:r>
          </w:p>
        </w:tc>
      </w:tr>
      <w:tr w:rsidR="00F051AC" w:rsidRPr="006F3097" w14:paraId="321DB179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944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FA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5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8333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BDA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5.82 - &lt;23.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6423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22 - &lt;24.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20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60 - &lt;28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7AF91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17 - &lt;29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2FD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02810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29</w:t>
            </w:r>
          </w:p>
        </w:tc>
      </w:tr>
      <w:tr w:rsidR="00F051AC" w:rsidRPr="006F3097" w14:paraId="4829A963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499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2A5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4DDD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9D1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08 - &lt;23.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1124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44 - &lt;24.3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9D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3.90 - &lt;28.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E25D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37 - &lt;29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884C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8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C8C9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43</w:t>
            </w:r>
          </w:p>
        </w:tc>
      </w:tr>
      <w:tr w:rsidR="00F051AC" w:rsidRPr="006F3097" w14:paraId="57CAB6E5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77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4B8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5814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B09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34 - &lt;24.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A94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62 - &lt;24.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08A7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19 - &lt;29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B70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54 - &lt;29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30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0946B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56</w:t>
            </w:r>
          </w:p>
        </w:tc>
      </w:tr>
      <w:tr w:rsidR="00F051AC" w:rsidRPr="006F3097" w14:paraId="646666AE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9DC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7.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827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658F5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5AF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58 - &lt;24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2674B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77 - &lt;24.7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161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46 - &lt;29.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BEBB9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70 - &lt;29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1138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4524E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69</w:t>
            </w:r>
          </w:p>
        </w:tc>
      </w:tr>
      <w:tr w:rsidR="00F051AC" w:rsidRPr="006F3097" w14:paraId="1CF8FA47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141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7.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083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86A8F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6.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E93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80 - &lt;24.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97C8E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6.89 - &lt;24.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6DD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73 - &lt;29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1B00C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4.85 - &lt;29.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EA1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70A0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9.84</w:t>
            </w:r>
          </w:p>
        </w:tc>
      </w:tr>
      <w:tr w:rsidR="00F051AC" w:rsidRPr="006F3097" w14:paraId="711B9A3C" w14:textId="77777777" w:rsidTr="00E26AC0">
        <w:trPr>
          <w:trHeight w:val="292"/>
          <w:jc w:val="center"/>
        </w:trPr>
        <w:tc>
          <w:tcPr>
            <w:tcW w:w="7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24B3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1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B5A0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7.0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6A9B9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lt;17.0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D595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7 - &lt;2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37186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17 - &lt;25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E498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5 - &lt;3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C568F" w14:textId="77777777" w:rsidR="00F051AC" w:rsidRPr="006F3097" w:rsidRDefault="00F051AC" w:rsidP="00E26A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25 - &lt;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6C2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72F3A" w14:textId="77777777" w:rsidR="00F051AC" w:rsidRPr="006F3097" w:rsidRDefault="00F051AC" w:rsidP="00E26AC0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</w:pPr>
            <w:r w:rsidRPr="006F309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 w:eastAsia="es-ES_tradnl"/>
              </w:rPr>
              <w:t>&gt;=30</w:t>
            </w:r>
          </w:p>
        </w:tc>
      </w:tr>
    </w:tbl>
    <w:p w14:paraId="4AF8EBA7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4A75493F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1087DF17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478629BB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00FBC381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5587D3CD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56D53232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4BF37B7C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56D51D49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48D1602C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23634BFB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3366A76A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04314F13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72B33CE7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6134622D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6555FCE7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2ED4161E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19613B77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42331168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3C2FA011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0A1C8B7D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041FEFB0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583AEC08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677DD87A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61E6BDE6" w14:textId="77777777" w:rsidR="00BA3D81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31A746B8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7950C9AC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2397982F" w14:textId="0551BD85" w:rsidR="00E05C16" w:rsidRDefault="00BA3D81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F051AC">
        <w:rPr>
          <w:rFonts w:ascii="Times New Roman" w:hAnsi="Times New Roman" w:cs="Times New Roman"/>
          <w:b/>
        </w:rPr>
        <w:t xml:space="preserve"> 2: </w:t>
      </w:r>
    </w:p>
    <w:p w14:paraId="2BE0397C" w14:textId="77777777" w:rsidR="00E05C16" w:rsidRDefault="00E05C16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2B55BA9B" w14:textId="1C8A6BAE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  <w:r w:rsidRPr="006F62BF">
        <w:rPr>
          <w:rFonts w:ascii="Times New Roman" w:hAnsi="Times New Roman" w:cs="Times New Roman"/>
          <w:b/>
        </w:rPr>
        <w:t xml:space="preserve">Food </w:t>
      </w:r>
      <w:r w:rsidR="00E05C16" w:rsidRPr="006F62BF">
        <w:rPr>
          <w:rFonts w:ascii="Times New Roman" w:hAnsi="Times New Roman" w:cs="Times New Roman"/>
          <w:b/>
        </w:rPr>
        <w:t>Frequency</w:t>
      </w:r>
      <w:r w:rsidRPr="006F62BF">
        <w:rPr>
          <w:rFonts w:ascii="Times New Roman" w:hAnsi="Times New Roman" w:cs="Times New Roman"/>
          <w:b/>
        </w:rPr>
        <w:t xml:space="preserve"> Questionnaire – English version</w:t>
      </w:r>
    </w:p>
    <w:p w14:paraId="28C56299" w14:textId="77777777" w:rsidR="00E05C16" w:rsidRPr="006F62BF" w:rsidRDefault="00E05C16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  <w:b/>
        </w:rPr>
      </w:pPr>
    </w:p>
    <w:p w14:paraId="590E0C32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08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4"/>
        <w:gridCol w:w="2753"/>
        <w:gridCol w:w="4958"/>
        <w:gridCol w:w="2668"/>
      </w:tblGrid>
      <w:tr w:rsidR="00F051AC" w:rsidRPr="00922E11" w14:paraId="39A5CB05" w14:textId="77777777" w:rsidTr="00E26AC0">
        <w:trPr>
          <w:trHeight w:val="222"/>
          <w:jc w:val="center"/>
        </w:trPr>
        <w:tc>
          <w:tcPr>
            <w:tcW w:w="10893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0AF6D068" w14:textId="77777777" w:rsidR="00F051AC" w:rsidRPr="00922E11" w:rsidRDefault="00F051AC" w:rsidP="00E26A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E50097">
              <w:rPr>
                <w:rFonts w:ascii="Arial" w:hAnsi="Arial" w:cs="Arial"/>
                <w:b/>
                <w:szCs w:val="18"/>
              </w:rPr>
              <w:t>FOOD FREQUENCY QUESTIONNAIRE (FFQ)</w:t>
            </w:r>
          </w:p>
        </w:tc>
      </w:tr>
      <w:tr w:rsidR="00F051AC" w:rsidRPr="00922E11" w14:paraId="3868E6E2" w14:textId="77777777" w:rsidTr="00E26AC0">
        <w:trPr>
          <w:trHeight w:val="1"/>
          <w:jc w:val="center"/>
        </w:trPr>
        <w:tc>
          <w:tcPr>
            <w:tcW w:w="514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286A6339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1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146D4479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sz w:val="16"/>
                <w:szCs w:val="20"/>
              </w:rPr>
              <w:t>Date of visit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3EE8835D" w14:textId="77777777" w:rsidR="00F051AC" w:rsidRPr="00E50097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74F6740E" wp14:editId="2DCF45C2">
                  <wp:extent cx="236855" cy="236855"/>
                  <wp:effectExtent l="0" t="0" r="0" b="0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03B3E2F2" wp14:editId="27160B9F">
                  <wp:extent cx="236855" cy="236855"/>
                  <wp:effectExtent l="0" t="0" r="0" b="0"/>
                  <wp:docPr id="37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color w:val="000000"/>
                <w:sz w:val="16"/>
              </w:rPr>
              <w:t>-</w:t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13C8A4F6" wp14:editId="136D2ED0">
                  <wp:extent cx="236855" cy="236855"/>
                  <wp:effectExtent l="0" t="0" r="0" b="0"/>
                  <wp:docPr id="36" name="Imagen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5EA992F0" wp14:editId="2A76F5ED">
                  <wp:extent cx="236855" cy="236855"/>
                  <wp:effectExtent l="0" t="0" r="0" b="0"/>
                  <wp:docPr id="35" name="Imagen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30C55ECA" wp14:editId="1ED22F1F">
                  <wp:extent cx="236855" cy="236855"/>
                  <wp:effectExtent l="0" t="0" r="0" b="0"/>
                  <wp:docPr id="34" name="Imagen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color w:val="000000"/>
                <w:sz w:val="16"/>
              </w:rPr>
              <w:t>-</w:t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00667389" wp14:editId="756AF5E1">
                  <wp:extent cx="236855" cy="236855"/>
                  <wp:effectExtent l="0" t="0" r="0" b="0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2367B1E7" wp14:editId="5C20A1D7">
                  <wp:extent cx="236855" cy="236855"/>
                  <wp:effectExtent l="0" t="0" r="0" b="0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6AED9469" wp14:editId="37638225">
                  <wp:extent cx="236855" cy="236855"/>
                  <wp:effectExtent l="0" t="0" r="0" b="0"/>
                  <wp:docPr id="31" name="Imagen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7F84A4F9" wp14:editId="1EB9D500">
                  <wp:extent cx="236855" cy="236855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79046378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DD-MMM-AAAA</w:t>
            </w:r>
          </w:p>
        </w:tc>
      </w:tr>
      <w:tr w:rsidR="00F051AC" w:rsidRPr="00922E11" w14:paraId="03F6FDBE" w14:textId="77777777" w:rsidTr="00E26AC0">
        <w:trPr>
          <w:trHeight w:val="1"/>
          <w:jc w:val="center"/>
        </w:trPr>
        <w:tc>
          <w:tcPr>
            <w:tcW w:w="5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6E4258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2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F4066E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sz w:val="16"/>
                <w:szCs w:val="20"/>
              </w:rPr>
              <w:t>Date of birth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A78959" w14:textId="77777777" w:rsidR="00F051AC" w:rsidRPr="00E50097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5A2D343E" wp14:editId="133A2729">
                  <wp:extent cx="236855" cy="236855"/>
                  <wp:effectExtent l="0" t="0" r="0" b="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38FD144E" wp14:editId="6000C7F4">
                  <wp:extent cx="236855" cy="236855"/>
                  <wp:effectExtent l="0" t="0" r="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color w:val="000000"/>
                <w:sz w:val="16"/>
              </w:rPr>
              <w:t>-</w:t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1903D0C2" wp14:editId="426C5248">
                  <wp:extent cx="236855" cy="236855"/>
                  <wp:effectExtent l="0" t="0" r="0" b="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509D69A6" wp14:editId="41EAE8CF">
                  <wp:extent cx="236855" cy="236855"/>
                  <wp:effectExtent l="0" t="0" r="0" b="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6BF22F6E" wp14:editId="45126DD2">
                  <wp:extent cx="236855" cy="236855"/>
                  <wp:effectExtent l="0" t="0" r="0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color w:val="000000"/>
                <w:sz w:val="16"/>
              </w:rPr>
              <w:t>-</w:t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6F0BE9A1" wp14:editId="370EA53F">
                  <wp:extent cx="236855" cy="236855"/>
                  <wp:effectExtent l="0" t="0" r="0" b="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47E6411F" wp14:editId="675D16EE">
                  <wp:extent cx="236855" cy="236855"/>
                  <wp:effectExtent l="0" t="0" r="0" b="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79458C0A" wp14:editId="7C1A44D4">
                  <wp:extent cx="236855" cy="236855"/>
                  <wp:effectExtent l="0" t="0" r="0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16CF7A1F" wp14:editId="308CA98A">
                  <wp:extent cx="236855" cy="236855"/>
                  <wp:effectExtent l="0" t="0" r="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CD793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DD-MMM-AAAA</w:t>
            </w:r>
          </w:p>
        </w:tc>
      </w:tr>
      <w:tr w:rsidR="00F051AC" w:rsidRPr="00922E11" w14:paraId="42623C9B" w14:textId="77777777" w:rsidTr="00E26AC0">
        <w:trPr>
          <w:trHeight w:val="1"/>
          <w:jc w:val="center"/>
        </w:trPr>
        <w:tc>
          <w:tcPr>
            <w:tcW w:w="514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3571259C" w14:textId="77777777" w:rsidR="00F051AC" w:rsidRPr="00E50097" w:rsidRDefault="00F051AC" w:rsidP="00E26AC0">
            <w:pPr>
              <w:rPr>
                <w:rFonts w:ascii="Arial" w:hAnsi="Arial" w:cs="Arial"/>
                <w:sz w:val="16"/>
              </w:rPr>
            </w:pPr>
            <w:r w:rsidRPr="00E50097"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50BCA55E" w14:textId="77777777" w:rsidR="00F051AC" w:rsidRPr="00E50097" w:rsidRDefault="00F051AC" w:rsidP="00E26AC0">
            <w:pPr>
              <w:rPr>
                <w:rFonts w:ascii="Arial" w:hAnsi="Arial" w:cs="Arial"/>
                <w:sz w:val="16"/>
                <w:szCs w:val="20"/>
              </w:rPr>
            </w:pPr>
            <w:r w:rsidRPr="00E50097">
              <w:rPr>
                <w:rFonts w:ascii="Arial" w:hAnsi="Arial" w:cs="Arial"/>
                <w:sz w:val="16"/>
                <w:szCs w:val="20"/>
              </w:rPr>
              <w:t>Address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7020DCDD" w14:textId="77777777" w:rsidR="00F051AC" w:rsidRPr="00E50097" w:rsidRDefault="00F051AC" w:rsidP="00E26AC0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1F50E867" wp14:editId="7DF08604">
                  <wp:extent cx="245745" cy="245745"/>
                  <wp:effectExtent l="0" t="0" r="8255" b="8255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0F52360D" wp14:editId="5FF04818">
                  <wp:extent cx="245745" cy="245745"/>
                  <wp:effectExtent l="0" t="0" r="8255" b="8255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noProof/>
                <w:sz w:val="16"/>
                <w:szCs w:val="20"/>
                <w:lang w:eastAsia="es-PE"/>
              </w:rPr>
              <w:t xml:space="preserve"> - </w:t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200AA37A" wp14:editId="532E423B">
                  <wp:extent cx="245745" cy="245745"/>
                  <wp:effectExtent l="0" t="0" r="8255" b="8255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30AFB324" wp14:editId="5F784085">
                  <wp:extent cx="245745" cy="245745"/>
                  <wp:effectExtent l="0" t="0" r="8255" b="8255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noProof/>
                <w:sz w:val="16"/>
                <w:szCs w:val="20"/>
                <w:lang w:eastAsia="es-PE"/>
              </w:rPr>
              <w:t xml:space="preserve">- </w:t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2350235B" wp14:editId="54692942">
                  <wp:extent cx="245745" cy="245745"/>
                  <wp:effectExtent l="0" t="0" r="8255" b="8255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6160A297" wp14:editId="534A5DFC">
                  <wp:extent cx="245745" cy="245745"/>
                  <wp:effectExtent l="0" t="0" r="8255" b="8255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0097">
              <w:rPr>
                <w:rFonts w:ascii="Arial" w:hAnsi="Arial" w:cs="Arial"/>
                <w:noProof/>
                <w:sz w:val="16"/>
                <w:szCs w:val="20"/>
                <w:lang w:eastAsia="es-PE"/>
              </w:rPr>
              <w:t xml:space="preserve">- </w:t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6704724C" wp14:editId="30A1C113">
                  <wp:extent cx="245745" cy="245745"/>
                  <wp:effectExtent l="0" t="0" r="8255" b="8255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6"/>
                <w:szCs w:val="20"/>
                <w:lang w:val="en-US"/>
              </w:rPr>
              <w:drawing>
                <wp:inline distT="0" distB="0" distL="0" distR="0" wp14:anchorId="4878CC38" wp14:editId="5D3F63C6">
                  <wp:extent cx="245745" cy="245745"/>
                  <wp:effectExtent l="0" t="0" r="8255" b="8255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" cy="245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shd w:val="pct15" w:color="auto" w:fill="auto"/>
            <w:vAlign w:val="center"/>
          </w:tcPr>
          <w:p w14:paraId="37C602B2" w14:textId="77777777" w:rsidR="00F051AC" w:rsidRPr="00E50097" w:rsidRDefault="00F051AC" w:rsidP="00E26A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0097">
              <w:rPr>
                <w:rFonts w:ascii="Arial" w:hAnsi="Arial" w:cs="Arial"/>
                <w:sz w:val="16"/>
                <w:szCs w:val="16"/>
              </w:rPr>
              <w:t>AAHH/</w:t>
            </w:r>
            <w:proofErr w:type="spellStart"/>
            <w:r w:rsidRPr="00E50097">
              <w:rPr>
                <w:rFonts w:ascii="Arial" w:hAnsi="Arial" w:cs="Arial"/>
                <w:sz w:val="16"/>
                <w:szCs w:val="16"/>
              </w:rPr>
              <w:t>Grupo</w:t>
            </w:r>
            <w:proofErr w:type="spellEnd"/>
            <w:r w:rsidRPr="00E50097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E50097">
              <w:rPr>
                <w:rFonts w:ascii="Arial" w:hAnsi="Arial" w:cs="Arial"/>
                <w:sz w:val="16"/>
                <w:szCs w:val="16"/>
              </w:rPr>
              <w:t>Mz</w:t>
            </w:r>
            <w:proofErr w:type="spellEnd"/>
            <w:r w:rsidRPr="00E50097">
              <w:rPr>
                <w:rFonts w:ascii="Arial" w:hAnsi="Arial" w:cs="Arial"/>
                <w:sz w:val="16"/>
                <w:szCs w:val="16"/>
              </w:rPr>
              <w:t>-Lt</w:t>
            </w:r>
          </w:p>
        </w:tc>
      </w:tr>
      <w:tr w:rsidR="00F051AC" w:rsidRPr="00922E11" w14:paraId="4AA4FCAF" w14:textId="77777777" w:rsidTr="00E26AC0">
        <w:trPr>
          <w:trHeight w:val="1"/>
          <w:jc w:val="center"/>
        </w:trPr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 w14:paraId="4DBBED42" w14:textId="77777777" w:rsidR="00F051AC" w:rsidRPr="00E50097" w:rsidRDefault="00F051AC" w:rsidP="00E26AC0">
            <w:pPr>
              <w:ind w:right="-136"/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4</w:t>
            </w:r>
          </w:p>
        </w:tc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 w14:paraId="3D89ECD8" w14:textId="77777777" w:rsidR="00F051AC" w:rsidRPr="00E50097" w:rsidRDefault="00F051AC" w:rsidP="00E26AC0">
            <w:pPr>
              <w:ind w:right="-136"/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sz w:val="16"/>
                <w:szCs w:val="20"/>
              </w:rPr>
              <w:t>Sex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vAlign w:val="center"/>
          </w:tcPr>
          <w:p w14:paraId="6F4FFB93" w14:textId="77777777" w:rsidR="00F051AC" w:rsidRPr="00E50097" w:rsidRDefault="00F051AC" w:rsidP="00E26AC0">
            <w:pPr>
              <w:ind w:right="-136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63E37E31" wp14:editId="296D00C8">
                  <wp:extent cx="236855" cy="236855"/>
                  <wp:effectExtent l="0" t="0" r="0" b="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55C3D079" wp14:editId="5421874D">
                  <wp:extent cx="236855" cy="236855"/>
                  <wp:effectExtent l="0" t="0" r="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6A731FD3" w14:textId="77777777" w:rsidR="00F051AC" w:rsidRPr="00E50097" w:rsidRDefault="00F051AC" w:rsidP="00E26AC0">
            <w:pPr>
              <w:rPr>
                <w:rFonts w:ascii="Arial" w:hAnsi="Arial" w:cs="Arial"/>
                <w:sz w:val="16"/>
                <w:szCs w:val="16"/>
              </w:rPr>
            </w:pPr>
            <w:r w:rsidRPr="00E50097">
              <w:rPr>
                <w:rFonts w:ascii="Arial" w:hAnsi="Arial" w:cs="Arial"/>
                <w:sz w:val="16"/>
                <w:szCs w:val="16"/>
              </w:rPr>
              <w:t>01= MALE</w:t>
            </w:r>
          </w:p>
          <w:p w14:paraId="5D98D15E" w14:textId="77777777" w:rsidR="00F051AC" w:rsidRPr="00E50097" w:rsidRDefault="00F051AC" w:rsidP="00E26AC0">
            <w:pPr>
              <w:ind w:right="-136"/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sz w:val="16"/>
                <w:szCs w:val="16"/>
              </w:rPr>
              <w:t>02= FEMALE</w:t>
            </w:r>
          </w:p>
        </w:tc>
      </w:tr>
      <w:tr w:rsidR="00F051AC" w:rsidRPr="00922E11" w14:paraId="3434AE4A" w14:textId="77777777" w:rsidTr="00E26AC0">
        <w:trPr>
          <w:trHeight w:val="1"/>
          <w:jc w:val="center"/>
        </w:trPr>
        <w:tc>
          <w:tcPr>
            <w:tcW w:w="514" w:type="dxa"/>
            <w:shd w:val="pct15" w:color="auto" w:fill="auto"/>
            <w:vAlign w:val="center"/>
          </w:tcPr>
          <w:p w14:paraId="367E90E1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5</w:t>
            </w:r>
          </w:p>
        </w:tc>
        <w:tc>
          <w:tcPr>
            <w:tcW w:w="2753" w:type="dxa"/>
            <w:shd w:val="pct15" w:color="auto" w:fill="auto"/>
            <w:vAlign w:val="center"/>
          </w:tcPr>
          <w:p w14:paraId="3088D045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color w:val="000000"/>
                <w:sz w:val="16"/>
              </w:rPr>
              <w:t>FFQ #</w:t>
            </w:r>
          </w:p>
        </w:tc>
        <w:tc>
          <w:tcPr>
            <w:tcW w:w="4958" w:type="dxa"/>
            <w:shd w:val="pct15" w:color="auto" w:fill="auto"/>
            <w:vAlign w:val="center"/>
          </w:tcPr>
          <w:p w14:paraId="0BAABA51" w14:textId="77777777" w:rsidR="00F051AC" w:rsidRPr="00E50097" w:rsidRDefault="00F051AC" w:rsidP="00E26AC0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25506A8B" wp14:editId="19141A9C">
                  <wp:extent cx="236855" cy="236855"/>
                  <wp:effectExtent l="0" t="0" r="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sz w:val="16"/>
                <w:lang w:val="en-US"/>
              </w:rPr>
              <w:drawing>
                <wp:inline distT="0" distB="0" distL="0" distR="0" wp14:anchorId="334D8A6B" wp14:editId="40C40A1B">
                  <wp:extent cx="236855" cy="236855"/>
                  <wp:effectExtent l="0" t="0" r="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68" w:type="dxa"/>
            <w:shd w:val="pct15" w:color="auto" w:fill="auto"/>
            <w:vAlign w:val="center"/>
          </w:tcPr>
          <w:p w14:paraId="2FBA6156" w14:textId="77777777" w:rsidR="00F051AC" w:rsidRPr="00E50097" w:rsidRDefault="00F051AC" w:rsidP="00E26AC0">
            <w:pPr>
              <w:rPr>
                <w:rFonts w:ascii="Arial" w:hAnsi="Arial" w:cs="Arial"/>
                <w:sz w:val="16"/>
                <w:szCs w:val="16"/>
              </w:rPr>
            </w:pPr>
            <w:r w:rsidRPr="00E50097">
              <w:rPr>
                <w:rFonts w:ascii="Arial" w:hAnsi="Arial" w:cs="Arial"/>
                <w:sz w:val="16"/>
                <w:szCs w:val="16"/>
              </w:rPr>
              <w:t>01: First Round</w:t>
            </w:r>
          </w:p>
          <w:p w14:paraId="1C34E4A7" w14:textId="77777777" w:rsidR="00F051AC" w:rsidRPr="00E50097" w:rsidRDefault="00F051AC" w:rsidP="00E26AC0">
            <w:pPr>
              <w:rPr>
                <w:rFonts w:ascii="Arial" w:hAnsi="Arial" w:cs="Arial"/>
                <w:color w:val="000000"/>
                <w:sz w:val="16"/>
              </w:rPr>
            </w:pPr>
            <w:r w:rsidRPr="00E50097">
              <w:rPr>
                <w:rFonts w:ascii="Arial" w:hAnsi="Arial" w:cs="Arial"/>
                <w:sz w:val="16"/>
                <w:szCs w:val="16"/>
              </w:rPr>
              <w:t xml:space="preserve"> 02: Second Round</w:t>
            </w:r>
          </w:p>
        </w:tc>
      </w:tr>
    </w:tbl>
    <w:p w14:paraId="640F1BA1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"/>
        <w:gridCol w:w="683"/>
        <w:gridCol w:w="3755"/>
        <w:gridCol w:w="982"/>
        <w:gridCol w:w="1276"/>
        <w:gridCol w:w="1026"/>
        <w:gridCol w:w="2928"/>
      </w:tblGrid>
      <w:tr w:rsidR="00F051AC" w:rsidRPr="00CA626B" w14:paraId="22E20974" w14:textId="77777777" w:rsidTr="00E26AC0">
        <w:trPr>
          <w:trHeight w:val="359"/>
          <w:jc w:val="center"/>
        </w:trPr>
        <w:tc>
          <w:tcPr>
            <w:tcW w:w="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EC05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20447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  <w:t>NUM</w:t>
            </w:r>
          </w:p>
        </w:tc>
        <w:tc>
          <w:tcPr>
            <w:tcW w:w="6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2514F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val="es-ES" w:eastAsia="es-ES"/>
              </w:rPr>
              <w:t>Food</w:t>
            </w:r>
            <w:proofErr w:type="spellEnd"/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val="es-ES" w:eastAsia="es-ES"/>
              </w:rPr>
              <w:t>Group</w:t>
            </w:r>
            <w:proofErr w:type="spellEnd"/>
          </w:p>
        </w:tc>
        <w:tc>
          <w:tcPr>
            <w:tcW w:w="3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2734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val="es-ES" w:eastAsia="es-ES"/>
              </w:rPr>
              <w:t>FOOD ITEMS</w:t>
            </w:r>
          </w:p>
        </w:tc>
        <w:tc>
          <w:tcPr>
            <w:tcW w:w="6212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D820" w14:textId="77777777" w:rsidR="00F051AC" w:rsidRPr="00CA626B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eastAsia="es-ES"/>
              </w:rPr>
              <w:t>In the last 2 weeks</w:t>
            </w:r>
            <w:r w:rsidRPr="00CA626B">
              <w:rPr>
                <w:color w:val="000000"/>
                <w:lang w:eastAsia="es-PE"/>
              </w:rPr>
              <w:t xml:space="preserve"> (14 days), </w:t>
            </w:r>
          </w:p>
          <w:p w14:paraId="0F71FC20" w14:textId="77777777" w:rsidR="00F051AC" w:rsidRPr="00CA626B" w:rsidRDefault="00F051AC" w:rsidP="00E26AC0">
            <w:pPr>
              <w:jc w:val="center"/>
              <w:rPr>
                <w:b/>
                <w:color w:val="000000"/>
                <w:lang w:eastAsia="es-PE"/>
              </w:rPr>
            </w:pPr>
            <w:r w:rsidRPr="00BE7A8A">
              <w:rPr>
                <w:rFonts w:ascii="Arial" w:hAnsi="Arial" w:cs="Arial"/>
                <w:b/>
                <w:bCs/>
                <w:sz w:val="16"/>
                <w:szCs w:val="16"/>
                <w:lang w:eastAsia="es-ES"/>
              </w:rPr>
              <w:t>How often have you eaten this food item</w:t>
            </w:r>
            <w:r w:rsidRPr="00CA626B">
              <w:rPr>
                <w:b/>
                <w:color w:val="000000"/>
                <w:lang w:eastAsia="es-PE"/>
              </w:rPr>
              <w:t>?</w:t>
            </w:r>
          </w:p>
        </w:tc>
      </w:tr>
      <w:tr w:rsidR="00F051AC" w:rsidRPr="00CA626B" w14:paraId="15AF53E1" w14:textId="77777777" w:rsidTr="00E26AC0">
        <w:trPr>
          <w:trHeight w:val="450"/>
          <w:jc w:val="center"/>
        </w:trPr>
        <w:tc>
          <w:tcPr>
            <w:tcW w:w="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78F6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A5CB1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DEA6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6212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452F4" w14:textId="77777777" w:rsidR="00F051AC" w:rsidRPr="00CA626B" w:rsidRDefault="00F051AC" w:rsidP="00E26AC0">
            <w:pPr>
              <w:rPr>
                <w:color w:val="000000"/>
                <w:lang w:eastAsia="es-PE"/>
              </w:rPr>
            </w:pPr>
          </w:p>
        </w:tc>
      </w:tr>
      <w:tr w:rsidR="00F051AC" w:rsidRPr="00204479" w14:paraId="1DE19569" w14:textId="77777777" w:rsidTr="00E26AC0">
        <w:trPr>
          <w:trHeight w:val="315"/>
          <w:jc w:val="center"/>
        </w:trPr>
        <w:tc>
          <w:tcPr>
            <w:tcW w:w="54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2318E2C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6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7E0A3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EE19EF8" w14:textId="77777777" w:rsidR="00F051AC" w:rsidRPr="00CA626B" w:rsidRDefault="00F051AC" w:rsidP="00E26AC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2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3AB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Frequency</w:t>
            </w:r>
          </w:p>
        </w:tc>
        <w:tc>
          <w:tcPr>
            <w:tcW w:w="3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D8F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Repetition</w:t>
            </w:r>
          </w:p>
        </w:tc>
      </w:tr>
      <w:tr w:rsidR="00F051AC" w:rsidRPr="00CA626B" w14:paraId="3D66E33E" w14:textId="77777777" w:rsidTr="00E26AC0">
        <w:trPr>
          <w:trHeight w:val="46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22DB10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ECFF7E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EAT</w:t>
            </w: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pct15" w:color="auto" w:fill="auto"/>
            <w:vAlign w:val="center"/>
            <w:hideMark/>
          </w:tcPr>
          <w:p w14:paraId="681271F1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hicken (In casserole, stew, pickled, shredded).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6AA1D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BC4827A" wp14:editId="7CCE65E6">
                  <wp:extent cx="236855" cy="236855"/>
                  <wp:effectExtent l="0" t="0" r="0" b="0"/>
                  <wp:docPr id="142" name="Imagen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52811C2" wp14:editId="3D3DF3DA">
                  <wp:extent cx="236855" cy="236855"/>
                  <wp:effectExtent l="0" t="0" r="0" b="0"/>
                  <wp:docPr id="141" name="Imagen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476E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62C390F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39DC51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69E463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0F87D6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7F0A97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6A1550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0646D1F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5F2D3D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FB4CAE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45D8A87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3C34E3F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169D942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3648E6F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5D1934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740C0D2A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0D62069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4A270F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66D5A05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2C74B17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3C94B9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2C64E6F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5FE9F0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CC0CAC4" wp14:editId="5B2F6923">
                  <wp:extent cx="236855" cy="236855"/>
                  <wp:effectExtent l="0" t="0" r="0" b="0"/>
                  <wp:docPr id="140" name="Imagen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4E15CCD" wp14:editId="14B1EC55">
                  <wp:extent cx="236855" cy="236855"/>
                  <wp:effectExtent l="0" t="0" r="0" b="0"/>
                  <wp:docPr id="139" name="Imagen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9F1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58B1F1E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3D99D56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519CA9E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22E184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 </w:t>
            </w:r>
          </w:p>
        </w:tc>
      </w:tr>
      <w:tr w:rsidR="00F051AC" w:rsidRPr="00204479" w14:paraId="2693784C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88DE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7BEB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BD35E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Chick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ie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dee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-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fri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845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8C433C7" wp14:editId="6A0303ED">
                  <wp:extent cx="236855" cy="236855"/>
                  <wp:effectExtent l="0" t="0" r="0" b="0"/>
                  <wp:docPr id="138" name="Imagen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0BA8280" wp14:editId="5E2D3573">
                  <wp:extent cx="236855" cy="236855"/>
                  <wp:effectExtent l="0" t="0" r="0" b="0"/>
                  <wp:docPr id="137" name="Imagen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507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513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7686B86" wp14:editId="4BF1B8FD">
                  <wp:extent cx="236855" cy="236855"/>
                  <wp:effectExtent l="0" t="0" r="0" b="0"/>
                  <wp:docPr id="136" name="Imagen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3529C6D" wp14:editId="6347C542">
                  <wp:extent cx="236855" cy="236855"/>
                  <wp:effectExtent l="0" t="0" r="0" b="0"/>
                  <wp:docPr id="135" name="Imagen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E4C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ADB5280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27ABDB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377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pct15" w:color="auto" w:fill="auto"/>
            <w:vAlign w:val="center"/>
            <w:hideMark/>
          </w:tcPr>
          <w:p w14:paraId="6A77EBD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urke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reparation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59F059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3674FA4" wp14:editId="3D67182D">
                  <wp:extent cx="236855" cy="236855"/>
                  <wp:effectExtent l="0" t="0" r="0" b="0"/>
                  <wp:docPr id="134" name="Imagen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71748C5" wp14:editId="134F7FEA">
                  <wp:extent cx="236855" cy="236855"/>
                  <wp:effectExtent l="0" t="0" r="0" b="0"/>
                  <wp:docPr id="133" name="Imagen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59EE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CCE279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BEAFF62" wp14:editId="31544877">
                  <wp:extent cx="236855" cy="236855"/>
                  <wp:effectExtent l="0" t="0" r="0" b="0"/>
                  <wp:docPr id="132" name="Imagen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96CCC6F" wp14:editId="2DEB7194">
                  <wp:extent cx="236855" cy="236855"/>
                  <wp:effectExtent l="0" t="0" r="0" b="0"/>
                  <wp:docPr id="131" name="Imagen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08DC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453DC74" w14:textId="77777777" w:rsidTr="00E26AC0">
        <w:trPr>
          <w:trHeight w:val="46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8B81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128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02873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Beef , In casserole, stew, ground beef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A85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C70F788" wp14:editId="54D50228">
                  <wp:extent cx="236855" cy="236855"/>
                  <wp:effectExtent l="0" t="0" r="0" b="0"/>
                  <wp:docPr id="130" name="Imagen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AC0AC00" wp14:editId="1C932BF5">
                  <wp:extent cx="236855" cy="236855"/>
                  <wp:effectExtent l="0" t="0" r="0" b="0"/>
                  <wp:docPr id="129" name="Imagen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295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1A4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50A1312" wp14:editId="7E8A74CC">
                  <wp:extent cx="236855" cy="236855"/>
                  <wp:effectExtent l="0" t="0" r="0" b="0"/>
                  <wp:docPr id="128" name="Imagen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0AFBF75" wp14:editId="11509D09">
                  <wp:extent cx="236855" cy="236855"/>
                  <wp:effectExtent l="0" t="0" r="0" b="0"/>
                  <wp:docPr id="127" name="Imagen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8CA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F823216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03D47E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C22C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8CE755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Beef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teak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fried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379A04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A51837" wp14:editId="449EEDCA">
                  <wp:extent cx="236855" cy="236855"/>
                  <wp:effectExtent l="0" t="0" r="0" b="0"/>
                  <wp:docPr id="126" name="Imagen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015493C" wp14:editId="6BA73705">
                  <wp:extent cx="236855" cy="236855"/>
                  <wp:effectExtent l="0" t="0" r="0" b="0"/>
                  <wp:docPr id="125" name="Imagen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39F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5EB0D8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8F6ABD0" wp14:editId="7A29FABD">
                  <wp:extent cx="236855" cy="236855"/>
                  <wp:effectExtent l="0" t="0" r="0" b="0"/>
                  <wp:docPr id="124" name="Imagen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7851CFF" wp14:editId="08B631B1">
                  <wp:extent cx="236855" cy="236855"/>
                  <wp:effectExtent l="0" t="0" r="0" b="0"/>
                  <wp:docPr id="123" name="Imagen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C87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5EEE3A5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8455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022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4936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Pork, In casserole, stew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565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9CF89D" wp14:editId="30FA8A69">
                  <wp:extent cx="236855" cy="236855"/>
                  <wp:effectExtent l="0" t="0" r="0" b="0"/>
                  <wp:docPr id="122" name="Imagen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69C9CCA" wp14:editId="11379F2B">
                  <wp:extent cx="236855" cy="236855"/>
                  <wp:effectExtent l="0" t="0" r="0" b="0"/>
                  <wp:docPr id="121" name="Imagen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666E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B24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DE1E76D" wp14:editId="7E77F9EA">
                  <wp:extent cx="236855" cy="236855"/>
                  <wp:effectExtent l="0" t="0" r="0" b="0"/>
                  <wp:docPr id="120" name="Imagen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BBB847C" wp14:editId="43D67A43">
                  <wp:extent cx="236855" cy="236855"/>
                  <wp:effectExtent l="0" t="0" r="0" b="0"/>
                  <wp:docPr id="119" name="Imagen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CE6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2FF752F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8A0112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EC15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440BD4B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rk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ied,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dee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-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fried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4EB329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61D47CA" wp14:editId="7C57D5FD">
                  <wp:extent cx="236855" cy="236855"/>
                  <wp:effectExtent l="0" t="0" r="0" b="0"/>
                  <wp:docPr id="118" name="Imagen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B9414C" wp14:editId="6E0ADA25">
                  <wp:extent cx="236855" cy="236855"/>
                  <wp:effectExtent l="0" t="0" r="0" b="0"/>
                  <wp:docPr id="117" name="Imagen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1803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AA1576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5FBFF8" wp14:editId="415450C1">
                  <wp:extent cx="236855" cy="236855"/>
                  <wp:effectExtent l="0" t="0" r="0" b="0"/>
                  <wp:docPr id="116" name="Imagen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AAAD6C6" wp14:editId="66FE61E3">
                  <wp:extent cx="236855" cy="236855"/>
                  <wp:effectExtent l="0" t="0" r="0" b="0"/>
                  <wp:docPr id="115" name="Imagen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3A4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5773470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F592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E9A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D0230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Chicken or cow liver, heart, kidneys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chicken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guizzard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C6B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7FE3A40" wp14:editId="7F0D7B98">
                  <wp:extent cx="236855" cy="236855"/>
                  <wp:effectExtent l="0" t="0" r="0" b="0"/>
                  <wp:docPr id="114" name="Imagen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34B67F6" wp14:editId="3EE01804">
                  <wp:extent cx="236855" cy="236855"/>
                  <wp:effectExtent l="0" t="0" r="0" b="0"/>
                  <wp:docPr id="113" name="Imagen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A40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B89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6062E84" wp14:editId="2633485C">
                  <wp:extent cx="236855" cy="236855"/>
                  <wp:effectExtent l="0" t="0" r="0" b="0"/>
                  <wp:docPr id="112" name="Imagen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86BB310" wp14:editId="76C124C8">
                  <wp:extent cx="236855" cy="236855"/>
                  <wp:effectExtent l="0" t="0" r="0" b="0"/>
                  <wp:docPr id="111" name="Imagen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61C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8AD0CFF" w14:textId="77777777" w:rsidTr="00E26AC0">
        <w:trPr>
          <w:trHeight w:val="9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9236D0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1B66AF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ISH</w:t>
            </w: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593F350B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Fresh blue fish: 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Mackerel (</w:t>
            </w:r>
            <w:proofErr w:type="spellStart"/>
            <w:r w:rsidRPr="00D05753">
              <w:rPr>
                <w:rFonts w:ascii="Arial" w:hAnsi="Arial" w:cs="Arial"/>
                <w:i/>
                <w:sz w:val="18"/>
                <w:szCs w:val="18"/>
                <w:lang w:eastAsia="es-ES"/>
              </w:rPr>
              <w:t>Trachurus</w:t>
            </w:r>
            <w:proofErr w:type="spellEnd"/>
            <w:r w:rsidRPr="00D05753">
              <w:rPr>
                <w:rFonts w:ascii="Arial" w:hAnsi="Arial" w:cs="Arial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05753">
              <w:rPr>
                <w:rFonts w:ascii="Arial" w:hAnsi="Arial" w:cs="Arial"/>
                <w:i/>
                <w:sz w:val="18"/>
                <w:szCs w:val="18"/>
                <w:lang w:eastAsia="es-ES"/>
              </w:rPr>
              <w:t>murphyi</w:t>
            </w:r>
            <w:proofErr w:type="spellEnd"/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Pacific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Bonito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CA03DB">
              <w:rPr>
                <w:rFonts w:ascii="Arial" w:hAnsi="Arial" w:cs="Arial"/>
                <w:i/>
                <w:sz w:val="18"/>
                <w:szCs w:val="18"/>
                <w:lang w:eastAsia="es-ES"/>
              </w:rPr>
              <w:t>Sarda</w:t>
            </w:r>
            <w:proofErr w:type="spellEnd"/>
            <w:r w:rsidRPr="00CA03DB">
              <w:rPr>
                <w:rFonts w:ascii="Arial" w:hAnsi="Arial" w:cs="Arial"/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A03DB">
              <w:rPr>
                <w:rFonts w:ascii="Arial" w:hAnsi="Arial" w:cs="Arial"/>
                <w:i/>
                <w:sz w:val="18"/>
                <w:szCs w:val="18"/>
                <w:lang w:eastAsia="es-ES"/>
              </w:rPr>
              <w:t>chiliensis</w:t>
            </w:r>
            <w:proofErr w:type="spellEnd"/>
            <w:r w:rsidRPr="00CA03DB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anchovy, sardine, tuna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in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asserole, stew, pickled, cevich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 xml:space="preserve">raw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fish marinated in 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citrus sauc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tiradit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citrus sauc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spiced fish carpaccio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8E2CF5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AD00CB" wp14:editId="0A045A92">
                  <wp:extent cx="236855" cy="236855"/>
                  <wp:effectExtent l="0" t="0" r="0" b="0"/>
                  <wp:docPr id="110" name="Imagen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41338F3" wp14:editId="507CBF08">
                  <wp:extent cx="236855" cy="236855"/>
                  <wp:effectExtent l="0" t="0" r="0" b="0"/>
                  <wp:docPr id="109" name="Imagen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4A5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74231B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B9804E" wp14:editId="537C077A">
                  <wp:extent cx="236855" cy="236855"/>
                  <wp:effectExtent l="0" t="0" r="0" b="0"/>
                  <wp:docPr id="108" name="Imagen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837B6AD" wp14:editId="6C67DF24">
                  <wp:extent cx="236855" cy="236855"/>
                  <wp:effectExtent l="0" t="0" r="0" b="0"/>
                  <wp:docPr id="107" name="Imagen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8F71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A2D3214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56F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D669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6503C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045795">
              <w:rPr>
                <w:rFonts w:ascii="Arial" w:hAnsi="Arial" w:cs="Arial"/>
                <w:sz w:val="18"/>
                <w:szCs w:val="18"/>
                <w:lang w:eastAsia="es-ES"/>
              </w:rPr>
              <w:t>Blue fish, fried, deep-fried.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ADF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7E84F2D" wp14:editId="56326F27">
                  <wp:extent cx="236855" cy="236855"/>
                  <wp:effectExtent l="0" t="0" r="0" b="0"/>
                  <wp:docPr id="106" name="Imagen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7DF0408" wp14:editId="71AA9114">
                  <wp:extent cx="236855" cy="236855"/>
                  <wp:effectExtent l="0" t="0" r="0" b="0"/>
                  <wp:docPr id="105" name="Imagen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CD7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5A0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78C94DE" wp14:editId="2737D201">
                  <wp:extent cx="236855" cy="236855"/>
                  <wp:effectExtent l="0" t="0" r="0" b="0"/>
                  <wp:docPr id="104" name="Imagen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3804389" wp14:editId="0AABAA13">
                  <wp:extent cx="236855" cy="236855"/>
                  <wp:effectExtent l="0" t="0" r="0" b="0"/>
                  <wp:docPr id="103" name="Imagen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55F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BF5B751" w14:textId="77777777" w:rsidTr="00E26AC0">
        <w:trPr>
          <w:trHeight w:val="690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2E70B3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14:paraId="44A5668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185A9844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Fresh White fish: trout, sea bass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in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asserole, stew, pickled, cevich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 xml:space="preserve">raw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fish marinated in 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citrus sauc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tiradit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r w:rsidRPr="00D05753">
              <w:rPr>
                <w:rFonts w:ascii="Arial" w:hAnsi="Arial" w:cs="Arial"/>
                <w:sz w:val="18"/>
                <w:szCs w:val="18"/>
                <w:lang w:eastAsia="es-ES"/>
              </w:rPr>
              <w:t>citrus sauc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marinated fish carpaccio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690390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6A8636E" wp14:editId="34FB6C92">
                  <wp:extent cx="236855" cy="236855"/>
                  <wp:effectExtent l="0" t="0" r="0" b="0"/>
                  <wp:docPr id="102" name="Imagen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80EF63" wp14:editId="696C7457">
                  <wp:extent cx="236855" cy="236855"/>
                  <wp:effectExtent l="0" t="0" r="0" b="0"/>
                  <wp:docPr id="101" name="Imagen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14:paraId="45E8909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5FFE2E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0B82379" wp14:editId="333581B8">
                  <wp:extent cx="236855" cy="236855"/>
                  <wp:effectExtent l="0" t="0" r="0" b="0"/>
                  <wp:docPr id="100" name="Imagen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6BE427E" wp14:editId="6C09A829">
                  <wp:extent cx="236855" cy="236855"/>
                  <wp:effectExtent l="0" t="0" r="0" b="0"/>
                  <wp:docPr id="99" name="Imagen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569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D6DB0D4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6729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7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243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7BE94" w14:textId="77777777" w:rsidR="00F051AC" w:rsidRPr="00CA626B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045795">
              <w:rPr>
                <w:rFonts w:ascii="Arial" w:hAnsi="Arial" w:cs="Arial"/>
                <w:sz w:val="18"/>
                <w:szCs w:val="18"/>
                <w:lang w:eastAsia="es-ES"/>
              </w:rPr>
              <w:t>White fish, fried, deep-fried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E58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98520EC" wp14:editId="134CCEE3">
                  <wp:extent cx="236855" cy="236855"/>
                  <wp:effectExtent l="0" t="0" r="0" b="0"/>
                  <wp:docPr id="98" name="Imagen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A98314" wp14:editId="76165AF9">
                  <wp:extent cx="236855" cy="236855"/>
                  <wp:effectExtent l="0" t="0" r="0" b="0"/>
                  <wp:docPr id="97" name="Imagen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EA2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A075F1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6FB2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C5BC6AD" w14:textId="77777777" w:rsidTr="00E26AC0">
        <w:trPr>
          <w:trHeight w:val="315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4258E8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8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14:paraId="0FDAB9C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hideMark/>
          </w:tcPr>
          <w:p w14:paraId="5514BE4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anned fish (tuna, sardines, anchovies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7D3DD1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2ACF1F3" wp14:editId="4FCADBE8">
                  <wp:extent cx="236855" cy="236855"/>
                  <wp:effectExtent l="0" t="0" r="0" b="0"/>
                  <wp:docPr id="96" name="Imagen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4632AF3" wp14:editId="5B7373AF">
                  <wp:extent cx="236855" cy="236855"/>
                  <wp:effectExtent l="0" t="0" r="0" b="0"/>
                  <wp:docPr id="95" name="Imagen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AF0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B4AFE2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3EB0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921EB3D" w14:textId="77777777" w:rsidTr="00E26AC0">
        <w:trPr>
          <w:trHeight w:val="603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1CCF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9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80EBC8" w14:textId="77777777" w:rsidR="00F051AC" w:rsidRPr="00BE7A8A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EAFOOD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23F8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quid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2E9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729DE62" wp14:editId="1C453F54">
                  <wp:extent cx="236855" cy="236855"/>
                  <wp:effectExtent l="0" t="0" r="0" b="0"/>
                  <wp:docPr id="94" name="Imagen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79B3862" wp14:editId="08CECA4B">
                  <wp:extent cx="236855" cy="236855"/>
                  <wp:effectExtent l="0" t="0" r="0" b="0"/>
                  <wp:docPr id="93" name="Imagen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8862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1AF00F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226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3AEC45F" w14:textId="77777777" w:rsidTr="00E26AC0">
        <w:trPr>
          <w:trHeight w:val="563"/>
          <w:jc w:val="center"/>
        </w:trPr>
        <w:tc>
          <w:tcPr>
            <w:tcW w:w="5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754A2A4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20</w:t>
            </w: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923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6AA89F9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rab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77BD33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03345B0" wp14:editId="4A052B62">
                  <wp:extent cx="236855" cy="236855"/>
                  <wp:effectExtent l="0" t="0" r="0" b="0"/>
                  <wp:docPr id="92" name="Imagen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35E1C27" wp14:editId="0C6AEC52">
                  <wp:extent cx="236855" cy="236855"/>
                  <wp:effectExtent l="0" t="0" r="0" b="0"/>
                  <wp:docPr id="91" name="Imagen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18C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25D6E8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6CC0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52B04C73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790"/>
        <w:gridCol w:w="3722"/>
        <w:gridCol w:w="982"/>
        <w:gridCol w:w="1267"/>
        <w:gridCol w:w="1026"/>
        <w:gridCol w:w="2905"/>
      </w:tblGrid>
      <w:tr w:rsidR="00F051AC" w:rsidRPr="00204479" w14:paraId="5B366B6F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071ACB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FCF47A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ATS</w:t>
            </w: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0A3BC50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Vegetable oil for stews, soups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(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not for frying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202C68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F8CBB2" wp14:editId="6FAB578F">
                  <wp:extent cx="236855" cy="236855"/>
                  <wp:effectExtent l="0" t="0" r="0" b="0"/>
                  <wp:docPr id="172" name="Imagen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B4AF85F" wp14:editId="26270BE3">
                  <wp:extent cx="236855" cy="236855"/>
                  <wp:effectExtent l="0" t="0" r="0" b="0"/>
                  <wp:docPr id="171" name="Imagen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33B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4A7A6F5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60EF6A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1718995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5C06FE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6292F3E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AA4853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498739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796458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AF76E8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6157A9A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B1339A3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2B970C3D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5CBD5AE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755021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433F2D90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69C3C00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5AAE12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578B69E1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1A69D41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8FAAA7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736B23F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050DC6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610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0D4F64F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39E18D3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1CF3018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18F22C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4AA0EE79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4692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3B3BE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37C6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Vegetabl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il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o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ying</w:t>
            </w:r>
            <w:proofErr w:type="spellEnd"/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695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2FFBFDB" wp14:editId="68701DD5">
                  <wp:extent cx="236855" cy="236855"/>
                  <wp:effectExtent l="0" t="0" r="0" b="0"/>
                  <wp:docPr id="170" name="Imagen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0355616" wp14:editId="09345E71">
                  <wp:extent cx="236855" cy="236855"/>
                  <wp:effectExtent l="0" t="0" r="0" b="0"/>
                  <wp:docPr id="169" name="Imagen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F3F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656126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C6C3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CDE256C" w14:textId="77777777" w:rsidTr="00E26AC0">
        <w:trPr>
          <w:trHeight w:val="46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AE9661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F04F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006DFB1B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Raw vegetable oil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(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salads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, homemade mayonnaise,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other recipes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646F4F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917BD5D" wp14:editId="5EC867FC">
                  <wp:extent cx="236855" cy="236855"/>
                  <wp:effectExtent l="0" t="0" r="0" b="0"/>
                  <wp:docPr id="168" name="Imagen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94A0829" wp14:editId="3827F007">
                  <wp:extent cx="236855" cy="236855"/>
                  <wp:effectExtent l="0" t="0" r="0" b="0"/>
                  <wp:docPr id="167" name="Imagen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0CA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D6364F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5092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BB4B4B8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E4F7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662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E1101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rgarin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bran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orin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La Danesa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nt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Sello de Oro) 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329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F2FFBEE" wp14:editId="1EE0CCEE">
                  <wp:extent cx="236855" cy="236855"/>
                  <wp:effectExtent l="0" t="0" r="0" b="0"/>
                  <wp:docPr id="166" name="Imagen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22767E" wp14:editId="122883D0">
                  <wp:extent cx="236855" cy="236855"/>
                  <wp:effectExtent l="0" t="0" r="0" b="0"/>
                  <wp:docPr id="165" name="Imagen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4EC4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54836D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C4C3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8C8B0F0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E85CF6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2BD7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12DA912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vocado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5FEB39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7557357" wp14:editId="6436B3F5">
                  <wp:extent cx="236855" cy="236855"/>
                  <wp:effectExtent l="0" t="0" r="0" b="0"/>
                  <wp:docPr id="164" name="Imagen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A2B8AA" wp14:editId="7A93127E">
                  <wp:extent cx="236855" cy="236855"/>
                  <wp:effectExtent l="0" t="0" r="0" b="0"/>
                  <wp:docPr id="163" name="Imagen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BC94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BA6399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CD6C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B753AE8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8D1C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6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5DE5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ECDC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lives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100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7396993" wp14:editId="70942BB4">
                  <wp:extent cx="236855" cy="236855"/>
                  <wp:effectExtent l="0" t="0" r="0" b="0"/>
                  <wp:docPr id="162" name="Imagen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5D899B" wp14:editId="4274EAD5">
                  <wp:extent cx="236855" cy="236855"/>
                  <wp:effectExtent l="0" t="0" r="0" b="0"/>
                  <wp:docPr id="161" name="Imagen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C794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7852EE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4F76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53134CF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B61D18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7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06D5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055F1353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Raisin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ecan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r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lums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B75088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A61BA08" wp14:editId="322A97C7">
                  <wp:extent cx="236855" cy="236855"/>
                  <wp:effectExtent l="0" t="0" r="0" b="0"/>
                  <wp:docPr id="160" name="Imagen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70D8316" wp14:editId="4C6ABC02">
                  <wp:extent cx="236855" cy="236855"/>
                  <wp:effectExtent l="0" t="0" r="0" b="0"/>
                  <wp:docPr id="159" name="Imagen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17C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0FE2D58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731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B611F1D" w14:textId="77777777" w:rsidTr="00E26AC0">
        <w:trPr>
          <w:trHeight w:val="315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3B6A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8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3DDA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AD1C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eanut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</w:t>
            </w:r>
            <w:proofErr w:type="spellEnd"/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29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5BB6A79" wp14:editId="71F08450">
                  <wp:extent cx="236855" cy="236855"/>
                  <wp:effectExtent l="0" t="0" r="0" b="0"/>
                  <wp:docPr id="158" name="Imagen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310E188" wp14:editId="29A8EA9C">
                  <wp:extent cx="236855" cy="236855"/>
                  <wp:effectExtent l="0" t="0" r="0" b="0"/>
                  <wp:docPr id="157" name="Imagen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C00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5B89D92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C4A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5DE4E72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7F3987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29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F919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hideMark/>
          </w:tcPr>
          <w:p w14:paraId="5D0009F3" w14:textId="77777777" w:rsidR="00F051AC" w:rsidRPr="00045795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045795">
              <w:rPr>
                <w:rFonts w:ascii="Arial" w:hAnsi="Arial" w:cs="Arial"/>
                <w:sz w:val="18"/>
                <w:szCs w:val="18"/>
                <w:lang w:eastAsia="es-ES"/>
              </w:rPr>
              <w:t>Coco nut (white pulp) raw or as ingredient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58A8F4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3D3218" wp14:editId="56B7B13D">
                  <wp:extent cx="236855" cy="236855"/>
                  <wp:effectExtent l="0" t="0" r="0" b="0"/>
                  <wp:docPr id="156" name="Imagen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01747ED" wp14:editId="782F35F9">
                  <wp:extent cx="236855" cy="236855"/>
                  <wp:effectExtent l="0" t="0" r="0" b="0"/>
                  <wp:docPr id="155" name="Imagen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6CAF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CC5467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D09D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805F070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5C1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0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FE58D7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ELI MEAT</w:t>
            </w: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3128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ologn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ortadell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Ham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EBB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6367A5B" wp14:editId="3300DA4A">
                  <wp:extent cx="236855" cy="236855"/>
                  <wp:effectExtent l="0" t="0" r="0" b="0"/>
                  <wp:docPr id="154" name="Imagen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2C30B92" wp14:editId="4F9FACD7">
                  <wp:extent cx="236855" cy="236855"/>
                  <wp:effectExtent l="0" t="0" r="0" b="0"/>
                  <wp:docPr id="153" name="Imagen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974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CDF84A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08AB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FFD5378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6E5B26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2E3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366E10C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Hot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og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786694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BB694EA" wp14:editId="667BA28E">
                  <wp:extent cx="236855" cy="236855"/>
                  <wp:effectExtent l="0" t="0" r="0" b="0"/>
                  <wp:docPr id="152" name="Imagen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01821B7" wp14:editId="28D23430">
                  <wp:extent cx="236855" cy="236855"/>
                  <wp:effectExtent l="0" t="0" r="0" b="0"/>
                  <wp:docPr id="151" name="Imagen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0969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21EE11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452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5DFC2E6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7FC0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A0A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8A194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Hamburger, breaded  chicken or beef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50C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328CC96" wp14:editId="6F3D6457">
                  <wp:extent cx="236855" cy="236855"/>
                  <wp:effectExtent l="0" t="0" r="0" b="0"/>
                  <wp:docPr id="150" name="Imagen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3F533F" wp14:editId="15695242">
                  <wp:extent cx="236855" cy="236855"/>
                  <wp:effectExtent l="0" t="0" r="0" b="0"/>
                  <wp:docPr id="149" name="Imagen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D97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644DD3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81E5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1E08C6F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444B13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808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D5E746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aco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BA4A5A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857490" wp14:editId="0ED56FD6">
                  <wp:extent cx="236855" cy="236855"/>
                  <wp:effectExtent l="0" t="0" r="0" b="0"/>
                  <wp:docPr id="148" name="Imagen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D302F13" wp14:editId="2C8AA693">
                  <wp:extent cx="236855" cy="236855"/>
                  <wp:effectExtent l="0" t="0" r="0" b="0"/>
                  <wp:docPr id="147" name="Imagen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CD4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9F3875D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D69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9C6AA42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5FA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881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304C9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tuffing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“Huacho”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ty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usage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82B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E25117E" wp14:editId="4F1D0289">
                  <wp:extent cx="236855" cy="236855"/>
                  <wp:effectExtent l="0" t="0" r="0" b="0"/>
                  <wp:docPr id="146" name="Imagen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6F733F6" wp14:editId="7491374F">
                  <wp:extent cx="236855" cy="236855"/>
                  <wp:effectExtent l="0" t="0" r="0" b="0"/>
                  <wp:docPr id="145" name="Imagen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35FE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2533198E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20F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3FEB5BF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57E74B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3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D9BE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BBDFD4E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usag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2AB646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203D4D4" wp14:editId="680877B2">
                  <wp:extent cx="236855" cy="236855"/>
                  <wp:effectExtent l="0" t="0" r="0" b="0"/>
                  <wp:docPr id="144" name="Imagen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7E4C7BA" wp14:editId="0ECEEFCF">
                  <wp:extent cx="236855" cy="236855"/>
                  <wp:effectExtent l="0" t="0" r="0" b="0"/>
                  <wp:docPr id="143" name="Imagen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107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25DDB7B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EB8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5DABE85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D8F251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6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F936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UITS</w:t>
            </w: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2FB713E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anan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334558E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3D28562" wp14:editId="2E53C862">
                  <wp:extent cx="236855" cy="236855"/>
                  <wp:effectExtent l="0" t="0" r="0" b="0"/>
                  <wp:docPr id="204" name="Imagen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F3B31E3" wp14:editId="7CF5CCF1">
                  <wp:extent cx="236855" cy="236855"/>
                  <wp:effectExtent l="0" t="0" r="0" b="0"/>
                  <wp:docPr id="203" name="Imagen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F02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468380D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DF2004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0801BE0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5E2B26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4E41B2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DF25DF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360AB7E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43EBC9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05D6B1C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186DB6A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4048BA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7D6DF927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7EFC408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E457D4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3AE4B43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72E343A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3A7400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1250F93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4776235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A37022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4B5A261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C74730F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</w:p>
        </w:tc>
        <w:tc>
          <w:tcPr>
            <w:tcW w:w="2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E87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0BD89A7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0FAA5F2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1610730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0194E3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33E7C9C2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3CBB7A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7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4D0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560DB15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rang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FC1858E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CC446F0" wp14:editId="10E25C1A">
                  <wp:extent cx="236855" cy="236855"/>
                  <wp:effectExtent l="0" t="0" r="0" b="0"/>
                  <wp:docPr id="202" name="Imagen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6F40F1C" wp14:editId="6BF491D1">
                  <wp:extent cx="236855" cy="236855"/>
                  <wp:effectExtent l="0" t="0" r="0" b="0"/>
                  <wp:docPr id="201" name="Imagen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D52A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BC8C81B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7BD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BF5EBB7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E33E03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8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2B1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137BF84" w14:textId="77777777" w:rsidR="00F051AC" w:rsidRPr="00BE7A8A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Natural Orange Juice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2BADA3C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08AE74E" wp14:editId="0BD84FDD">
                  <wp:extent cx="236855" cy="236855"/>
                  <wp:effectExtent l="0" t="0" r="0" b="0"/>
                  <wp:docPr id="200" name="Imagen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47C916E" wp14:editId="39E3C8A8">
                  <wp:extent cx="236855" cy="236855"/>
                  <wp:effectExtent l="0" t="0" r="0" b="0"/>
                  <wp:docPr id="199" name="Imagen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2FAD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B6F3D5E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1F87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1159FC5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4606FF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39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688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E1B6241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pp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B953594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295A880" wp14:editId="726E1DAC">
                  <wp:extent cx="236855" cy="236855"/>
                  <wp:effectExtent l="0" t="0" r="0" b="0"/>
                  <wp:docPr id="198" name="Imagen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5755456" wp14:editId="01311CAC">
                  <wp:extent cx="236855" cy="236855"/>
                  <wp:effectExtent l="0" t="0" r="0" b="0"/>
                  <wp:docPr id="197" name="Imagen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519B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E27C4F0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0E0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5608FCF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59F2D1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0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2CEF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91A7EE5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apay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882F4A1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4259327" wp14:editId="408B2080">
                  <wp:extent cx="236855" cy="236855"/>
                  <wp:effectExtent l="0" t="0" r="0" b="0"/>
                  <wp:docPr id="196" name="Imagen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46AB1EE" wp14:editId="7C38D2B8">
                  <wp:extent cx="236855" cy="236855"/>
                  <wp:effectExtent l="0" t="0" r="0" b="0"/>
                  <wp:docPr id="195" name="Imagen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F8B5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AC28EE8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3A9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157A0DA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479EED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69B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AA38E9D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ineappl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FA2DD8C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AF8E630" wp14:editId="29A39754">
                  <wp:extent cx="236855" cy="236855"/>
                  <wp:effectExtent l="0" t="0" r="0" b="0"/>
                  <wp:docPr id="194" name="Imagen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3F14DD5" wp14:editId="5B438F76">
                  <wp:extent cx="236855" cy="236855"/>
                  <wp:effectExtent l="0" t="0" r="0" b="0"/>
                  <wp:docPr id="193" name="Imagen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2CC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533F3B5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297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20A2FDE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9C2AC0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D6FE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1CB3DC6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ndari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D0D9FA2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9E38CB7" wp14:editId="399A2312">
                  <wp:extent cx="236855" cy="236855"/>
                  <wp:effectExtent l="0" t="0" r="0" b="0"/>
                  <wp:docPr id="192" name="Imagen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940342A" wp14:editId="5F1E2C29">
                  <wp:extent cx="236855" cy="236855"/>
                  <wp:effectExtent l="0" t="0" r="0" b="0"/>
                  <wp:docPr id="191" name="Imagen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E75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A05A8A3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3449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CCB0C6F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BDB0C2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DA7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0C0B377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eac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BB1D611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391193B" wp14:editId="1081BB56">
                  <wp:extent cx="236855" cy="236855"/>
                  <wp:effectExtent l="0" t="0" r="0" b="0"/>
                  <wp:docPr id="190" name="Imagen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BFC8FFB" wp14:editId="032C83CD">
                  <wp:extent cx="236855" cy="236855"/>
                  <wp:effectExtent l="0" t="0" r="0" b="0"/>
                  <wp:docPr id="189" name="Imagen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0B2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8AE2A0F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0745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E04C74D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4A8E35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5E1A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E4EE9A2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trawberry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465D282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DC90D5D" wp14:editId="051283FB">
                  <wp:extent cx="236855" cy="236855"/>
                  <wp:effectExtent l="0" t="0" r="0" b="0"/>
                  <wp:docPr id="188" name="Imagen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25DDA79" wp14:editId="559326D4">
                  <wp:extent cx="236855" cy="236855"/>
                  <wp:effectExtent l="0" t="0" r="0" b="0"/>
                  <wp:docPr id="187" name="Imagen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972D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9C82D27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F2B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5291AB3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85EA6D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480F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34385C7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Lucuma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06FF02C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94568D0" wp14:editId="46D2A637">
                  <wp:extent cx="236855" cy="236855"/>
                  <wp:effectExtent l="0" t="0" r="0" b="0"/>
                  <wp:docPr id="186" name="Imagen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A3F5DBB" wp14:editId="0BFB88EE">
                  <wp:extent cx="236855" cy="236855"/>
                  <wp:effectExtent l="0" t="0" r="0" b="0"/>
                  <wp:docPr id="185" name="Imagen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896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C6CD77B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8A3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4615C26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4F1EE8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6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EFB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EF1E3B4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ngo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0B93326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BC0DC91" wp14:editId="40DA72CE">
                  <wp:extent cx="236855" cy="236855"/>
                  <wp:effectExtent l="0" t="0" r="0" b="0"/>
                  <wp:docPr id="184" name="Imagen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773114B" wp14:editId="346B3686">
                  <wp:extent cx="236855" cy="236855"/>
                  <wp:effectExtent l="0" t="0" r="0" b="0"/>
                  <wp:docPr id="183" name="Imagen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C32F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F6AFE05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0080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9B3998D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618E29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7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8AF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0149327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elo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05DF0D8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0178913" wp14:editId="71F261EF">
                  <wp:extent cx="236855" cy="236855"/>
                  <wp:effectExtent l="0" t="0" r="0" b="0"/>
                  <wp:docPr id="182" name="Imagen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AA40B53" wp14:editId="025378F3">
                  <wp:extent cx="236855" cy="236855"/>
                  <wp:effectExtent l="0" t="0" r="0" b="0"/>
                  <wp:docPr id="181" name="Imagen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78B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73CF40D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5BF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280041F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A167E0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48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C6A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58DC9CA" w14:textId="77777777" w:rsidR="00F051AC" w:rsidRPr="00BE7A8A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racuy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assio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uit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B830B0C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753B740" wp14:editId="41A9FC33">
                  <wp:extent cx="236855" cy="236855"/>
                  <wp:effectExtent l="0" t="0" r="0" b="0"/>
                  <wp:docPr id="180" name="Imagen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13D1B3A" wp14:editId="104A4CBA">
                  <wp:extent cx="236855" cy="236855"/>
                  <wp:effectExtent l="0" t="0" r="0" b="0"/>
                  <wp:docPr id="179" name="Imagen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9BD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8A6175D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34A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97B2489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42AF31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49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CFE1E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36D9E4A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arambol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F5E4B1B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D6E2815" wp14:editId="56045D0F">
                  <wp:extent cx="236855" cy="236855"/>
                  <wp:effectExtent l="0" t="0" r="0" b="0"/>
                  <wp:docPr id="178" name="Imagen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072E178" wp14:editId="524063FA">
                  <wp:extent cx="236855" cy="236855"/>
                  <wp:effectExtent l="0" t="0" r="0" b="0"/>
                  <wp:docPr id="177" name="Imagen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43CE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9521C13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BE5C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A9EBC4B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43597C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50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787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4758E5F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Grape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CE3AE00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B484E2F" wp14:editId="6FEC1047">
                  <wp:extent cx="236855" cy="236855"/>
                  <wp:effectExtent l="0" t="0" r="0" b="0"/>
                  <wp:docPr id="176" name="Imagen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E395E44" wp14:editId="09E234E4">
                  <wp:extent cx="236855" cy="236855"/>
                  <wp:effectExtent l="0" t="0" r="0" b="0"/>
                  <wp:docPr id="175" name="Imagen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078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E086B23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CDD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E9C2480" w14:textId="77777777" w:rsidTr="00E26AC0">
        <w:trPr>
          <w:trHeight w:val="300"/>
          <w:jc w:val="center"/>
        </w:trPr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6AA5C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</w:t>
            </w:r>
            <w:r>
              <w:rPr>
                <w:color w:val="000000"/>
                <w:lang w:eastAsia="es-PE"/>
              </w:rPr>
              <w:t>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5604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36C5CFE" w14:textId="77777777" w:rsidR="00F051AC" w:rsidRPr="00BE7A8A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uit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WITH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hei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skin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F3828DB" w14:textId="77777777" w:rsidR="00F051AC" w:rsidRPr="00884BE3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613CEAB" wp14:editId="00EC46AC">
                  <wp:extent cx="236855" cy="236855"/>
                  <wp:effectExtent l="0" t="0" r="0" b="0"/>
                  <wp:docPr id="174" name="Imagen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35FF214" wp14:editId="12D6A896">
                  <wp:extent cx="236855" cy="236855"/>
                  <wp:effectExtent l="0" t="0" r="0" b="0"/>
                  <wp:docPr id="173" name="Imagen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365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324BCAF" w14:textId="77777777" w:rsidR="00F051AC" w:rsidRPr="00884BE3" w:rsidRDefault="00F051AC" w:rsidP="00E26AC0">
            <w:pPr>
              <w:jc w:val="center"/>
              <w:rPr>
                <w:rFonts w:ascii="Arial" w:hAnsi="Arial" w:cs="Arial"/>
                <w:noProof/>
                <w:color w:val="000000"/>
                <w:lang w:val="es-ES_tradnl" w:eastAsia="es-ES_tradnl"/>
              </w:rPr>
            </w:pPr>
            <w:r w:rsidRPr="00884BE3">
              <w:rPr>
                <w:rFonts w:ascii="Arial" w:hAnsi="Arial" w:cs="Arial"/>
                <w:noProof/>
                <w:color w:val="000000"/>
                <w:lang w:val="es-ES_tradnl" w:eastAsia="es-ES_tradnl"/>
              </w:rPr>
              <w:t> </w:t>
            </w:r>
          </w:p>
        </w:tc>
        <w:tc>
          <w:tcPr>
            <w:tcW w:w="2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57B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57311E5C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727"/>
        <w:gridCol w:w="3755"/>
        <w:gridCol w:w="982"/>
        <w:gridCol w:w="1276"/>
        <w:gridCol w:w="1026"/>
        <w:gridCol w:w="2928"/>
      </w:tblGrid>
      <w:tr w:rsidR="00F051AC" w:rsidRPr="00204479" w14:paraId="57E4DF08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266A3C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2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A6333C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6"/>
                <w:szCs w:val="16"/>
                <w:lang w:val="es-ES" w:eastAsia="es-ES"/>
              </w:rPr>
              <w:t>VEGETABL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310836C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nio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ig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ieces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32A29B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0E2DC2" wp14:editId="4AFE4CF0">
                  <wp:extent cx="236855" cy="236855"/>
                  <wp:effectExtent l="0" t="0" r="0" b="0"/>
                  <wp:docPr id="292" name="Imagen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8DA80F6" wp14:editId="119214D1">
                  <wp:extent cx="236855" cy="236855"/>
                  <wp:effectExtent l="0" t="0" r="0" b="0"/>
                  <wp:docPr id="291" name="Imagen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240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1F08C0E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DDD967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8E23BA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A1863F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64C0E2A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6C5447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68E1655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9F9DD6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71B06D1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185725E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2555765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7F06A709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3D43134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1488E1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67802B19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3B024C0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22A87B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14A68BDF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5450A98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585614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58F1156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33CF67B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9F2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6FEBA1A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3DA5D25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1D826C6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F868D3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lastRenderedPageBreak/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737C8ACB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248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3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203C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7808E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nio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as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oo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easoning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A18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35594A" wp14:editId="15AF2AAD">
                  <wp:extent cx="236855" cy="236855"/>
                  <wp:effectExtent l="0" t="0" r="0" b="0"/>
                  <wp:docPr id="290" name="Imagen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04EA90" wp14:editId="63A78D99">
                  <wp:extent cx="236855" cy="236855"/>
                  <wp:effectExtent l="0" t="0" r="0" b="0"/>
                  <wp:docPr id="289" name="Imagen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6F842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5E2D2E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DB1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52735BC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BE5899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54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BC85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523949E1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Raw Carrots (in salads, juice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AD4177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DF00704" wp14:editId="6C49F586">
                  <wp:extent cx="236855" cy="236855"/>
                  <wp:effectExtent l="0" t="0" r="0" b="0"/>
                  <wp:docPr id="288" name="Imagen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C5D040C" wp14:editId="47712FA1">
                  <wp:extent cx="236855" cy="236855"/>
                  <wp:effectExtent l="0" t="0" r="0" b="0"/>
                  <wp:docPr id="287" name="Imagen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957BE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42BE81E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ACEA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106ABFD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4F4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5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2D49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6546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ooked Carrots (boiled, in soup, stew, spaghetti sauce, as food seasoning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1D8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3D0349" wp14:editId="2BB3F285">
                  <wp:extent cx="236855" cy="236855"/>
                  <wp:effectExtent l="0" t="0" r="0" b="0"/>
                  <wp:docPr id="286" name="Imagen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6B9A7B" wp14:editId="08122313">
                  <wp:extent cx="236855" cy="236855"/>
                  <wp:effectExtent l="0" t="0" r="0" b="0"/>
                  <wp:docPr id="285" name="Imagen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E3EA4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6A0B4D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AD840D5" wp14:editId="153BF64F">
                  <wp:extent cx="236855" cy="236855"/>
                  <wp:effectExtent l="0" t="0" r="0" b="0"/>
                  <wp:docPr id="284" name="Imagen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86500C1" wp14:editId="15DAAD9A">
                  <wp:extent cx="236855" cy="236855"/>
                  <wp:effectExtent l="0" t="0" r="0" b="0"/>
                  <wp:docPr id="283" name="Imagen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514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198DC8C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800BCD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6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32DC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7C0108F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Garlic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as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oo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easoning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EC122C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142BD59" wp14:editId="7866AEFC">
                  <wp:extent cx="236855" cy="236855"/>
                  <wp:effectExtent l="0" t="0" r="0" b="0"/>
                  <wp:docPr id="282" name="Imagen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653E779" wp14:editId="2BE3B798">
                  <wp:extent cx="236855" cy="236855"/>
                  <wp:effectExtent l="0" t="0" r="0" b="0"/>
                  <wp:docPr id="281" name="Imagen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EFCE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711861D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329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FF7CDD6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B81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7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FD393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46F11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Raw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omato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AFA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A070341" wp14:editId="5A14C7ED">
                  <wp:extent cx="236855" cy="236855"/>
                  <wp:effectExtent l="0" t="0" r="0" b="0"/>
                  <wp:docPr id="280" name="Imagen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46BDD7" wp14:editId="36EDCCC7">
                  <wp:extent cx="236855" cy="236855"/>
                  <wp:effectExtent l="0" t="0" r="0" b="0"/>
                  <wp:docPr id="279" name="Imagen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80504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4C9510A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CF5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E47A9E9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0A0826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8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8654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63A9275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ooked Tomatoes (Sauté, homemade sauces, dressings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B574B3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BD5C8CE" wp14:editId="338570DC">
                  <wp:extent cx="236855" cy="236855"/>
                  <wp:effectExtent l="0" t="0" r="0" b="0"/>
                  <wp:docPr id="278" name="Imagen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478296" wp14:editId="4F698617">
                  <wp:extent cx="236855" cy="236855"/>
                  <wp:effectExtent l="0" t="0" r="0" b="0"/>
                  <wp:docPr id="277" name="Imagen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ED343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CF883C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E49F2C7" wp14:editId="15F38EA4">
                  <wp:extent cx="236855" cy="236855"/>
                  <wp:effectExtent l="0" t="0" r="0" b="0"/>
                  <wp:docPr id="276" name="Imagen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BB3F4F5" wp14:editId="01C92A82">
                  <wp:extent cx="236855" cy="236855"/>
                  <wp:effectExtent l="0" t="0" r="0" b="0"/>
                  <wp:docPr id="275" name="Imagen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882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F516E96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51D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59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A62A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E5E0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Lemon for meals(salads, ceviche, homemade mayonnaise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9C1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D7065FD" wp14:editId="7C056D8E">
                  <wp:extent cx="236855" cy="236855"/>
                  <wp:effectExtent l="0" t="0" r="0" b="0"/>
                  <wp:docPr id="274" name="Imagen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748DED6" wp14:editId="4199BA7E">
                  <wp:extent cx="236855" cy="236855"/>
                  <wp:effectExtent l="0" t="0" r="0" b="0"/>
                  <wp:docPr id="273" name="Imagen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93253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6D07FA1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2EE6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CD8FF12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20C6A0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0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59FE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4925622E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yellow pepper (as dip sauce or as a recipe ingredient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A3450A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1944C44" wp14:editId="713E9408">
                  <wp:extent cx="236855" cy="236855"/>
                  <wp:effectExtent l="0" t="0" r="0" b="0"/>
                  <wp:docPr id="272" name="Imagen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8C1F41D" wp14:editId="13BEC418">
                  <wp:extent cx="236855" cy="236855"/>
                  <wp:effectExtent l="0" t="0" r="0" b="0"/>
                  <wp:docPr id="271" name="Imagen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08187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59FBE1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875921B" wp14:editId="7172D0ED">
                  <wp:extent cx="236855" cy="236855"/>
                  <wp:effectExtent l="0" t="0" r="0" b="0"/>
                  <wp:docPr id="270" name="Imagen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C5FA00" wp14:editId="3214AD0A">
                  <wp:extent cx="236855" cy="236855"/>
                  <wp:effectExtent l="0" t="0" r="0" b="0"/>
                  <wp:docPr id="269" name="Imagen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391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2694F5A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0A5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1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6DCC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1070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Red Hot chili pepper (as dip sauce or as a recipe ingredient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2C5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E3F26B5" wp14:editId="37BCD1EF">
                  <wp:extent cx="236855" cy="236855"/>
                  <wp:effectExtent l="0" t="0" r="0" b="0"/>
                  <wp:docPr id="268" name="Imagen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1CE920B" wp14:editId="4CC59021">
                  <wp:extent cx="236855" cy="236855"/>
                  <wp:effectExtent l="0" t="0" r="0" b="0"/>
                  <wp:docPr id="267" name="Imagen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E96B9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F20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2371D8D" wp14:editId="277582B7">
                  <wp:extent cx="236855" cy="236855"/>
                  <wp:effectExtent l="0" t="0" r="0" b="0"/>
                  <wp:docPr id="266" name="Imagen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2246DCF" wp14:editId="2A959B68">
                  <wp:extent cx="236855" cy="236855"/>
                  <wp:effectExtent l="0" t="0" r="0" b="0"/>
                  <wp:docPr id="265" name="Imagen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AC6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B2FEF12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D15F84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2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7C2F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8200B9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Lettuc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06964B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77AC43" wp14:editId="32186B1F">
                  <wp:extent cx="236855" cy="236855"/>
                  <wp:effectExtent l="0" t="0" r="0" b="0"/>
                  <wp:docPr id="264" name="Imagen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DD24380" wp14:editId="36746B07">
                  <wp:extent cx="236855" cy="236855"/>
                  <wp:effectExtent l="0" t="0" r="0" b="0"/>
                  <wp:docPr id="263" name="Imagen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49979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304A921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6B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EB6C336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6B5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3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C94C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91B6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elery (in salads, soups, main course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AD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B3ACA2E" wp14:editId="096B0A00">
                  <wp:extent cx="236855" cy="236855"/>
                  <wp:effectExtent l="0" t="0" r="0" b="0"/>
                  <wp:docPr id="262" name="Imagen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6B59D2" wp14:editId="3361B37E">
                  <wp:extent cx="236855" cy="236855"/>
                  <wp:effectExtent l="0" t="0" r="0" b="0"/>
                  <wp:docPr id="261" name="Imagen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D81F2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263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62FB952" wp14:editId="2FE562BF">
                  <wp:extent cx="236855" cy="236855"/>
                  <wp:effectExtent l="0" t="0" r="0" b="0"/>
                  <wp:docPr id="260" name="Imagen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E09F8B4" wp14:editId="2F96D786">
                  <wp:extent cx="236855" cy="236855"/>
                  <wp:effectExtent l="0" t="0" r="0" b="0"/>
                  <wp:docPr id="259" name="Imagen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845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602C5B0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46BE51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4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10D9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36D333EB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Parsley (in salads, soups, main course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F7B851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D70A1E" wp14:editId="7CAC03F3">
                  <wp:extent cx="236855" cy="236855"/>
                  <wp:effectExtent l="0" t="0" r="0" b="0"/>
                  <wp:docPr id="258" name="Imagen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E20866C" wp14:editId="70D1D4E4">
                  <wp:extent cx="236855" cy="236855"/>
                  <wp:effectExtent l="0" t="0" r="0" b="0"/>
                  <wp:docPr id="257" name="Imagen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AE224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365732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CE1322E" wp14:editId="264ED239">
                  <wp:extent cx="236855" cy="236855"/>
                  <wp:effectExtent l="0" t="0" r="0" b="0"/>
                  <wp:docPr id="256" name="Imagen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8E3A16F" wp14:editId="0FB4F92B">
                  <wp:extent cx="236855" cy="236855"/>
                  <wp:effectExtent l="0" t="0" r="0" b="0"/>
                  <wp:docPr id="255" name="Imagen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80F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1EF1C6A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E1D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5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F35E21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147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umpki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280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C791EE" wp14:editId="7F3630D9">
                  <wp:extent cx="236855" cy="236855"/>
                  <wp:effectExtent l="0" t="0" r="0" b="0"/>
                  <wp:docPr id="254" name="Imagen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FCE96B" wp14:editId="6D939FFC">
                  <wp:extent cx="236855" cy="236855"/>
                  <wp:effectExtent l="0" t="0" r="0" b="0"/>
                  <wp:docPr id="253" name="Imagen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E9A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BC5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36D78E3" wp14:editId="29C37D80">
                  <wp:extent cx="236855" cy="236855"/>
                  <wp:effectExtent l="0" t="0" r="0" b="0"/>
                  <wp:docPr id="252" name="Imagen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BB25398" wp14:editId="133DBB9F">
                  <wp:extent cx="236855" cy="236855"/>
                  <wp:effectExtent l="0" t="0" r="0" b="0"/>
                  <wp:docPr id="251" name="Imagen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057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0290BA4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1F03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6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426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61E4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ines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o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gre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nion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32A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2538E97" wp14:editId="1A9209CE">
                  <wp:extent cx="236855" cy="236855"/>
                  <wp:effectExtent l="0" t="0" r="0" b="0"/>
                  <wp:docPr id="250" name="Imagen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F8EDA3B" wp14:editId="565704B1">
                  <wp:extent cx="236855" cy="236855"/>
                  <wp:effectExtent l="0" t="0" r="0" b="0"/>
                  <wp:docPr id="249" name="Imagen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17241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EAF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35BCC7F" wp14:editId="53C107F1">
                  <wp:extent cx="236855" cy="236855"/>
                  <wp:effectExtent l="0" t="0" r="0" b="0"/>
                  <wp:docPr id="248" name="Imagen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F5A804B" wp14:editId="3DF88B9F">
                  <wp:extent cx="236855" cy="236855"/>
                  <wp:effectExtent l="0" t="0" r="0" b="0"/>
                  <wp:docPr id="247" name="Imagen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C05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8D3CB75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1B0641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7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04E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63B1C20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riande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oup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i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urs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56D2B5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3112C74" wp14:editId="44E321E0">
                  <wp:extent cx="236855" cy="236855"/>
                  <wp:effectExtent l="0" t="0" r="0" b="0"/>
                  <wp:docPr id="246" name="Imagen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8977002" wp14:editId="44B0E135">
                  <wp:extent cx="236855" cy="236855"/>
                  <wp:effectExtent l="0" t="0" r="0" b="0"/>
                  <wp:docPr id="245" name="Imagen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243CD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13EB93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BC77FC" wp14:editId="6953CE32">
                  <wp:extent cx="236855" cy="236855"/>
                  <wp:effectExtent l="0" t="0" r="0" b="0"/>
                  <wp:docPr id="244" name="Imagen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F1A3139" wp14:editId="3ADF487A">
                  <wp:extent cx="236855" cy="236855"/>
                  <wp:effectExtent l="0" t="0" r="0" b="0"/>
                  <wp:docPr id="243" name="Imagen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DDF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980AC16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1DF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8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A47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15E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ucumber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893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2EC31F6" wp14:editId="5A456256">
                  <wp:extent cx="236855" cy="236855"/>
                  <wp:effectExtent l="0" t="0" r="0" b="0"/>
                  <wp:docPr id="242" name="Imagen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2DA7162" wp14:editId="013C84E9">
                  <wp:extent cx="236855" cy="236855"/>
                  <wp:effectExtent l="0" t="0" r="0" b="0"/>
                  <wp:docPr id="241" name="Imagen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9513F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772AB0A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02E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D57581C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85697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69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EB4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33A9DAA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asil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oup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i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urs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63621C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9C39CFD" wp14:editId="306A4E2F">
                  <wp:extent cx="236855" cy="236855"/>
                  <wp:effectExtent l="0" t="0" r="0" b="0"/>
                  <wp:docPr id="240" name="Imagen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9462FDC" wp14:editId="14A6F7C2">
                  <wp:extent cx="236855" cy="236855"/>
                  <wp:effectExtent l="0" t="0" r="0" b="0"/>
                  <wp:docPr id="239" name="Imagen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BB3C8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B0D70A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47B8DD7" wp14:editId="72FD4C11">
                  <wp:extent cx="236855" cy="236855"/>
                  <wp:effectExtent l="0" t="0" r="0" b="0"/>
                  <wp:docPr id="238" name="Imagen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A5C15A5" wp14:editId="39B74351">
                  <wp:extent cx="236855" cy="236855"/>
                  <wp:effectExtent l="0" t="0" r="0" b="0"/>
                  <wp:docPr id="237" name="Imagen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7118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F606D10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E0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0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765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066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Radishe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46E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69E5550" wp14:editId="433BC491">
                  <wp:extent cx="236855" cy="236855"/>
                  <wp:effectExtent l="0" t="0" r="0" b="0"/>
                  <wp:docPr id="236" name="Imagen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6F0B4BB" wp14:editId="3B5263C5">
                  <wp:extent cx="236855" cy="236855"/>
                  <wp:effectExtent l="0" t="0" r="0" b="0"/>
                  <wp:docPr id="235" name="Imagen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ED2A4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437C18B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41C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40FAE9D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1450AD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1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39C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5CBAF59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eet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B6D409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2CA3D61" wp14:editId="03A190A7">
                  <wp:extent cx="236855" cy="236855"/>
                  <wp:effectExtent l="0" t="0" r="0" b="0"/>
                  <wp:docPr id="234" name="Imagen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837050C" wp14:editId="21C987E9">
                  <wp:extent cx="236855" cy="236855"/>
                  <wp:effectExtent l="0" t="0" r="0" b="0"/>
                  <wp:docPr id="233" name="Imagen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54597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33F91E4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0B0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16848AA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70D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72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A2B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E424B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r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oup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i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urs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06F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B6FB45C" wp14:editId="1767088A">
                  <wp:extent cx="236855" cy="236855"/>
                  <wp:effectExtent l="0" t="0" r="0" b="0"/>
                  <wp:docPr id="232" name="Imagen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6BF44D0" wp14:editId="52BFBF9F">
                  <wp:extent cx="236855" cy="236855"/>
                  <wp:effectExtent l="0" t="0" r="0" b="0"/>
                  <wp:docPr id="231" name="Imagen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223C1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5DE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270B5C" wp14:editId="71EB7EAB">
                  <wp:extent cx="236855" cy="236855"/>
                  <wp:effectExtent l="0" t="0" r="0" b="0"/>
                  <wp:docPr id="230" name="Imagen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2675370" wp14:editId="00F8F07E">
                  <wp:extent cx="236855" cy="236855"/>
                  <wp:effectExtent l="0" t="0" r="0" b="0"/>
                  <wp:docPr id="229" name="Imagen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75C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E7DB80A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8B859A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3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48D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537B2C88" w14:textId="77777777" w:rsidR="00F051AC" w:rsidRPr="00CA626B" w:rsidRDefault="00F051AC" w:rsidP="00E26AC0">
            <w:pPr>
              <w:rPr>
                <w:rFonts w:ascii="Arial" w:hAnsi="Arial" w:cs="Arial"/>
                <w:sz w:val="18"/>
                <w:szCs w:val="18"/>
                <w:lang w:val="pt-BR" w:eastAsia="es-ES"/>
              </w:rPr>
            </w:pPr>
            <w:r w:rsidRPr="00CA626B">
              <w:rPr>
                <w:rFonts w:ascii="Arial" w:hAnsi="Arial" w:cs="Arial"/>
                <w:sz w:val="18"/>
                <w:szCs w:val="18"/>
                <w:lang w:val="pt-BR" w:eastAsia="es-ES"/>
              </w:rPr>
              <w:t>Rocoto (homemade sauce, as ingredient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76841B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92ECE8A" wp14:editId="43B669E3">
                  <wp:extent cx="236855" cy="236855"/>
                  <wp:effectExtent l="0" t="0" r="0" b="0"/>
                  <wp:docPr id="228" name="Imagen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090208" wp14:editId="1C9FBB35">
                  <wp:extent cx="236855" cy="236855"/>
                  <wp:effectExtent l="0" t="0" r="0" b="0"/>
                  <wp:docPr id="227" name="Imagen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AEC27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0C66D15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60A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657B76F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3B8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4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EF4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2739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roccoli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B62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6DDB2FA" wp14:editId="7227E8AC">
                  <wp:extent cx="236855" cy="236855"/>
                  <wp:effectExtent l="0" t="0" r="0" b="0"/>
                  <wp:docPr id="226" name="Imagen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016161C" wp14:editId="6A5ADAF4">
                  <wp:extent cx="236855" cy="236855"/>
                  <wp:effectExtent l="0" t="0" r="0" b="0"/>
                  <wp:docPr id="225" name="Imagen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5F1D1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633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A8EB7FB" wp14:editId="1034EA88">
                  <wp:extent cx="236855" cy="236855"/>
                  <wp:effectExtent l="0" t="0" r="0" b="0"/>
                  <wp:docPr id="224" name="Imagen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9162EC8" wp14:editId="430DA485">
                  <wp:extent cx="236855" cy="236855"/>
                  <wp:effectExtent l="0" t="0" r="0" b="0"/>
                  <wp:docPr id="223" name="Imagen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958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98593D7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E24F12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5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44E246" w14:textId="77777777" w:rsidR="00F051AC" w:rsidRPr="00204479" w:rsidRDefault="00F051AC" w:rsidP="00E26AC0">
            <w:pPr>
              <w:ind w:left="113" w:right="113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6"/>
                <w:szCs w:val="16"/>
                <w:lang w:val="es-ES" w:eastAsia="es-ES"/>
              </w:rPr>
              <w:t>VEGETABL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hideMark/>
          </w:tcPr>
          <w:p w14:paraId="6FA987B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Snap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ea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5C98EF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D6D5170" wp14:editId="65DA2EB2">
                  <wp:extent cx="236855" cy="236855"/>
                  <wp:effectExtent l="0" t="0" r="0" b="0"/>
                  <wp:docPr id="222" name="Imagen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E3E49FD" wp14:editId="36A95B42">
                  <wp:extent cx="236855" cy="236855"/>
                  <wp:effectExtent l="0" t="0" r="0" b="0"/>
                  <wp:docPr id="221" name="Imagen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7D846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A4D168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A1EBFA1" wp14:editId="28AA565C">
                  <wp:extent cx="236855" cy="236855"/>
                  <wp:effectExtent l="0" t="0" r="0" b="0"/>
                  <wp:docPr id="220" name="Imagen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9BFDD37" wp14:editId="40965FFF">
                  <wp:extent cx="236855" cy="236855"/>
                  <wp:effectExtent l="0" t="0" r="0" b="0"/>
                  <wp:docPr id="219" name="Imagen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C18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0CBD863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5DD3050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0375EDD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E31047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73AF200C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589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6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3E57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7C1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aigu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50C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3ED8B62" wp14:editId="2B090EF6">
                  <wp:extent cx="236855" cy="236855"/>
                  <wp:effectExtent l="0" t="0" r="0" b="0"/>
                  <wp:docPr id="218" name="Imagen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58FBD79" wp14:editId="46649716">
                  <wp:extent cx="236855" cy="236855"/>
                  <wp:effectExtent l="0" t="0" r="0" b="0"/>
                  <wp:docPr id="217" name="Imagen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CCDAC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073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C04EF73" wp14:editId="0462DB0F">
                  <wp:extent cx="236855" cy="236855"/>
                  <wp:effectExtent l="0" t="0" r="0" b="0"/>
                  <wp:docPr id="216" name="Imagen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F7A7E7A" wp14:editId="7952F8B7">
                  <wp:extent cx="236855" cy="236855"/>
                  <wp:effectExtent l="0" t="0" r="0" b="0"/>
                  <wp:docPr id="215" name="Imagen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EF3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A3FFA4A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06D563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7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089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hideMark/>
          </w:tcPr>
          <w:p w14:paraId="0660B66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Raw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pinach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741E7E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1C81FB" wp14:editId="03B383FB">
                  <wp:extent cx="236855" cy="236855"/>
                  <wp:effectExtent l="0" t="0" r="0" b="0"/>
                  <wp:docPr id="214" name="Imagen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8DAE929" wp14:editId="212F8D7B">
                  <wp:extent cx="236855" cy="236855"/>
                  <wp:effectExtent l="0" t="0" r="0" b="0"/>
                  <wp:docPr id="213" name="Imagen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697C8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57DA2B9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372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6864FA1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B82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78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B71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7B28B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Cooked Spinach (Pesto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spaguetti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other main courses, soup)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649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8537B61" wp14:editId="75B10DF4">
                  <wp:extent cx="236855" cy="236855"/>
                  <wp:effectExtent l="0" t="0" r="0" b="0"/>
                  <wp:docPr id="212" name="Imagen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471420D" wp14:editId="27FFC2AB">
                  <wp:extent cx="236855" cy="236855"/>
                  <wp:effectExtent l="0" t="0" r="0" b="0"/>
                  <wp:docPr id="211" name="Imagen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617C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1C5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9DBDAB6" wp14:editId="226241A0">
                  <wp:extent cx="236855" cy="236855"/>
                  <wp:effectExtent l="0" t="0" r="0" b="0"/>
                  <wp:docPr id="210" name="Imagen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E7C51DF" wp14:editId="725D9B12">
                  <wp:extent cx="236855" cy="236855"/>
                  <wp:effectExtent l="0" t="0" r="0" b="0"/>
                  <wp:docPr id="209" name="Imagen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F06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271E299" w14:textId="77777777" w:rsidTr="00E26AC0">
        <w:trPr>
          <w:trHeight w:hRule="exact" w:val="51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9A998A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79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E4E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hideMark/>
          </w:tcPr>
          <w:p w14:paraId="42C67E01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Huacata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(</w:t>
            </w:r>
            <w:proofErr w:type="spellStart"/>
            <w:r w:rsidRPr="006C1B07">
              <w:rPr>
                <w:i/>
                <w:sz w:val="18"/>
                <w:szCs w:val="18"/>
                <w:lang w:eastAsia="es-ES"/>
              </w:rPr>
              <w:t>Tagetes</w:t>
            </w:r>
            <w:proofErr w:type="spellEnd"/>
            <w:r w:rsidRPr="006C1B07">
              <w:rPr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C1B07">
              <w:rPr>
                <w:i/>
                <w:sz w:val="18"/>
                <w:szCs w:val="18"/>
                <w:lang w:eastAsia="es-ES"/>
              </w:rPr>
              <w:t>minut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)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In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ocop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sauce and other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recipie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)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3DCC64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C12F130" wp14:editId="4DBB646D">
                  <wp:extent cx="236855" cy="236855"/>
                  <wp:effectExtent l="0" t="0" r="0" b="0"/>
                  <wp:docPr id="208" name="Imagen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90886F6" wp14:editId="472E4B48">
                  <wp:extent cx="236855" cy="236855"/>
                  <wp:effectExtent l="0" t="0" r="0" b="0"/>
                  <wp:docPr id="207" name="Imagen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6A6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F92F99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60AE0AC" wp14:editId="7A5A0650">
                  <wp:extent cx="236855" cy="236855"/>
                  <wp:effectExtent l="0" t="0" r="0" b="0"/>
                  <wp:docPr id="206" name="Imagen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B1377A" wp14:editId="2BAA2C72">
                  <wp:extent cx="236855" cy="236855"/>
                  <wp:effectExtent l="0" t="0" r="0" b="0"/>
                  <wp:docPr id="205" name="Imagen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E0AD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560EC5EC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727"/>
        <w:gridCol w:w="3755"/>
        <w:gridCol w:w="982"/>
        <w:gridCol w:w="1276"/>
        <w:gridCol w:w="1026"/>
        <w:gridCol w:w="2928"/>
      </w:tblGrid>
      <w:tr w:rsidR="00F051AC" w:rsidRPr="00204479" w14:paraId="2D9F57A8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FCBCD5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0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9278CD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EREAL AND GRAIN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4631084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Ric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2180B7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A77E52F" wp14:editId="24A018C3">
                  <wp:extent cx="236855" cy="236855"/>
                  <wp:effectExtent l="0" t="0" r="0" b="0"/>
                  <wp:docPr id="334" name="Imagen 3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E2BEC4" wp14:editId="11BD3B73">
                  <wp:extent cx="236855" cy="236855"/>
                  <wp:effectExtent l="0" t="0" r="0" b="0"/>
                  <wp:docPr id="333" name="Imagen 3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0B5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64CB531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740187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0F8398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DC463E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23AAAE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FBA58A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6AE89DA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8F490A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95DCB5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7E4F2B8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E47146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47E7364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0C1ACAE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AE6590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71F2575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790D200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792D01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2646B018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00DE4E1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B671CE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6DCD960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300649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 </w:t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4ED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692170F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42F7AE2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32E1537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94B6CF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5879C03F" w14:textId="77777777" w:rsidTr="00E26AC0">
        <w:trPr>
          <w:trHeight w:val="46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2966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81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0ED7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22FEB1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atme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bran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ADE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39E60E1" wp14:editId="0DF750C3">
                  <wp:extent cx="236855" cy="236855"/>
                  <wp:effectExtent l="0" t="0" r="0" b="0"/>
                  <wp:docPr id="332" name="Imagen 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3E20515" wp14:editId="70E9D1F7">
                  <wp:extent cx="236855" cy="236855"/>
                  <wp:effectExtent l="0" t="0" r="0" b="0"/>
                  <wp:docPr id="331" name="Imagen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774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04F97E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3EF2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616ED16" w14:textId="77777777" w:rsidTr="00E26AC0">
        <w:trPr>
          <w:trHeight w:val="46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51D1030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2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6D409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2C52B02D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Barley (for b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reakfast, soft drinks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7B3D7C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528DAAE" wp14:editId="1B5A190F">
                  <wp:extent cx="236855" cy="236855"/>
                  <wp:effectExtent l="0" t="0" r="0" b="0"/>
                  <wp:docPr id="330" name="Imagen 3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8011BD" wp14:editId="4E356FD4">
                  <wp:extent cx="236855" cy="236855"/>
                  <wp:effectExtent l="0" t="0" r="0" b="0"/>
                  <wp:docPr id="329" name="Imagen 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83F8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30A8FD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CE48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669D606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236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3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326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4ABF2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7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e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ed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Mix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reakfast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338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30FEEA1" wp14:editId="454295CB">
                  <wp:extent cx="236855" cy="236855"/>
                  <wp:effectExtent l="0" t="0" r="0" b="0"/>
                  <wp:docPr id="328" name="Imagen 3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679579A" wp14:editId="18227408">
                  <wp:extent cx="236855" cy="236855"/>
                  <wp:effectExtent l="0" t="0" r="0" b="0"/>
                  <wp:docPr id="327" name="Imagen 3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648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A76E47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6828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8D28281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544768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4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E83E46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44DED2BC" w14:textId="77777777" w:rsidR="00F051AC" w:rsidRPr="007C3809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Thick Andean Corn "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Choclo</w:t>
            </w:r>
            <w:proofErr w:type="spellEnd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"</w:t>
            </w:r>
            <w:r w:rsidRPr="007C3809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Corn, 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Toasted corn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kernals</w:t>
            </w:r>
            <w:proofErr w:type="spellEnd"/>
            <w:r w:rsidRPr="007C3809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Thick boiled corn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kernals</w:t>
            </w:r>
            <w:proofErr w:type="spellEnd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"mote"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3347456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CA1C83" wp14:editId="70B4C3F9">
                  <wp:extent cx="236855" cy="236855"/>
                  <wp:effectExtent l="0" t="0" r="0" b="0"/>
                  <wp:docPr id="326" name="Imagen 3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1CF275C" wp14:editId="6325D0A8">
                  <wp:extent cx="236855" cy="236855"/>
                  <wp:effectExtent l="0" t="0" r="0" b="0"/>
                  <wp:docPr id="325" name="Imagen 3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12E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EC428FE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5574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60752A4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579C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5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F59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42F54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Pop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rn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55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CC2ADE0" wp14:editId="139532FC">
                  <wp:extent cx="236855" cy="236855"/>
                  <wp:effectExtent l="0" t="0" r="0" b="0"/>
                  <wp:docPr id="324" name="Imagen 3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DD1A165" wp14:editId="4E299434">
                  <wp:extent cx="236855" cy="236855"/>
                  <wp:effectExtent l="0" t="0" r="0" b="0"/>
                  <wp:docPr id="323" name="Imagen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F05C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A0DAA5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A50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A158A7B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51FA278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6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4CB70F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vAlign w:val="center"/>
            <w:hideMark/>
          </w:tcPr>
          <w:p w14:paraId="0BB95E12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Wheat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615A7DB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277A0A" wp14:editId="0181A1BC">
                  <wp:extent cx="236855" cy="236855"/>
                  <wp:effectExtent l="0" t="0" r="0" b="0"/>
                  <wp:docPr id="322" name="Imagen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5266370" wp14:editId="0CC1BE19">
                  <wp:extent cx="236855" cy="236855"/>
                  <wp:effectExtent l="0" t="0" r="0" b="0"/>
                  <wp:docPr id="321" name="Imagen 3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3FD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3BE6EE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140F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0F9F25A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E999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7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973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E3C14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a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n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ihu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r w:rsidRPr="007C3809">
              <w:rPr>
                <w:rFonts w:ascii="Arial" w:hAnsi="Arial" w:cs="Arial"/>
                <w:i/>
                <w:sz w:val="18"/>
                <w:szCs w:val="18"/>
                <w:lang w:val="es-ES" w:eastAsia="es-ES"/>
              </w:rPr>
              <w:t>(</w:t>
            </w:r>
            <w:proofErr w:type="spellStart"/>
            <w:r w:rsidRPr="007C3809">
              <w:rPr>
                <w:i/>
                <w:sz w:val="18"/>
                <w:szCs w:val="18"/>
                <w:lang w:eastAsia="es-ES"/>
              </w:rPr>
              <w:t>Chenopodium</w:t>
            </w:r>
            <w:proofErr w:type="spellEnd"/>
            <w:r w:rsidRPr="007C3809">
              <w:rPr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C3809">
              <w:rPr>
                <w:i/>
                <w:sz w:val="18"/>
                <w:szCs w:val="18"/>
                <w:lang w:eastAsia="es-ES"/>
              </w:rPr>
              <w:t>pallidicaule</w:t>
            </w:r>
            <w:proofErr w:type="spellEnd"/>
            <w:r w:rsidRPr="007C3809">
              <w:rPr>
                <w:i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297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A66E10" wp14:editId="2ED969BA">
                  <wp:extent cx="236855" cy="236855"/>
                  <wp:effectExtent l="0" t="0" r="0" b="0"/>
                  <wp:docPr id="320" name="Imagen 3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5B9DF9B" wp14:editId="26C431C0">
                  <wp:extent cx="236855" cy="236855"/>
                  <wp:effectExtent l="0" t="0" r="0" b="0"/>
                  <wp:docPr id="319" name="Imagen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D41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362D39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D3D0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15D621C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FD3603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8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B1F8E4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74A2014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maranth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0617BF3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FB55091" wp14:editId="79E09EE4">
                  <wp:extent cx="236855" cy="236855"/>
                  <wp:effectExtent l="0" t="0" r="0" b="0"/>
                  <wp:docPr id="318" name="Imagen 3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93C9753" wp14:editId="648626CA">
                  <wp:extent cx="236855" cy="236855"/>
                  <wp:effectExtent l="0" t="0" r="0" b="0"/>
                  <wp:docPr id="317" name="Imagen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F39E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B2E4BF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D07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2ECDED7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849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89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8C7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8A0F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Quinoa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173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98AF2D8" wp14:editId="32930BAE">
                  <wp:extent cx="236855" cy="236855"/>
                  <wp:effectExtent l="0" t="0" r="0" b="0"/>
                  <wp:docPr id="316" name="Imagen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E33E96D" wp14:editId="388EE4EC">
                  <wp:extent cx="236855" cy="236855"/>
                  <wp:effectExtent l="0" t="0" r="0" b="0"/>
                  <wp:docPr id="315" name="Imagen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D5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796499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C98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29D62DE" w14:textId="77777777" w:rsidTr="00E26AC0">
        <w:trPr>
          <w:trHeight w:val="46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142DAAA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0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6F9C77A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AIRY</w:t>
            </w: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hideMark/>
          </w:tcPr>
          <w:p w14:paraId="27666D3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Whol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ilk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Blu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labe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“Gloria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ura Vida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Ideal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”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o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Laiv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Vaso de Leche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” socia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program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) 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1F796F7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F101E8" wp14:editId="24E308C2">
                  <wp:extent cx="236855" cy="236855"/>
                  <wp:effectExtent l="0" t="0" r="0" b="0"/>
                  <wp:docPr id="314" name="Imagen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4D3CE66" wp14:editId="3CA1E351">
                  <wp:extent cx="236855" cy="236855"/>
                  <wp:effectExtent l="0" t="0" r="0" b="0"/>
                  <wp:docPr id="313" name="Imagen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F0F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88CB59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C38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FBEC4D1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6C16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75D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433A8C0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Light Milk (Red label “Gloria” “Ideal”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or “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s-ES"/>
              </w:rPr>
              <w:t>Laiv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”, free lactose milk)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(not soy)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99F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99A601C" wp14:editId="2265E92A">
                  <wp:extent cx="236855" cy="236855"/>
                  <wp:effectExtent l="0" t="0" r="0" b="0"/>
                  <wp:docPr id="312" name="Imagen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AAEC5AD" wp14:editId="5DE25A62">
                  <wp:extent cx="236855" cy="236855"/>
                  <wp:effectExtent l="0" t="0" r="0" b="0"/>
                  <wp:docPr id="311" name="Imagen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F51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B31555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74A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6C8F6F4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4916EE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5859C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3A77FFAE" w14:textId="77777777" w:rsidR="00F051AC" w:rsidRPr="00AA295B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AA295B">
              <w:rPr>
                <w:rFonts w:ascii="Arial" w:hAnsi="Arial" w:cs="Arial"/>
                <w:sz w:val="18"/>
                <w:szCs w:val="18"/>
                <w:lang w:eastAsia="es-ES"/>
              </w:rPr>
              <w:t>Processed Soy Milk, any package.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2898836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FB247F4" wp14:editId="057F3A21">
                  <wp:extent cx="236855" cy="236855"/>
                  <wp:effectExtent l="0" t="0" r="0" b="0"/>
                  <wp:docPr id="310" name="Imagen 3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E5B955" wp14:editId="1403FEAC">
                  <wp:extent cx="236855" cy="236855"/>
                  <wp:effectExtent l="0" t="0" r="0" b="0"/>
                  <wp:docPr id="309" name="Imagen 3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4A3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62E588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419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8EDEF91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6B20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78F2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D9BAD40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hocolat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ilk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412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84DCBA5" wp14:editId="5B8A7DDD">
                  <wp:extent cx="236855" cy="236855"/>
                  <wp:effectExtent l="0" t="0" r="0" b="0"/>
                  <wp:docPr id="308" name="Imagen 3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B0B6A1D" wp14:editId="2FF2CAC7">
                  <wp:extent cx="236855" cy="236855"/>
                  <wp:effectExtent l="0" t="0" r="0" b="0"/>
                  <wp:docPr id="307" name="Imagen 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B156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6917AF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65DE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1F064C4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4B0C566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35CA21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hideMark/>
          </w:tcPr>
          <w:p w14:paraId="03C3F87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ondensed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ilk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101EF2F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05A1208" wp14:editId="6A72794C">
                  <wp:extent cx="236855" cy="236855"/>
                  <wp:effectExtent l="0" t="0" r="0" b="0"/>
                  <wp:docPr id="306" name="Imagen 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4A441E2" wp14:editId="6C805CCE">
                  <wp:extent cx="236855" cy="236855"/>
                  <wp:effectExtent l="0" t="0" r="0" b="0"/>
                  <wp:docPr id="305" name="Imagen 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1D5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881238A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40E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72FB09E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6948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D23B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A0C693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ilk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Caramel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E91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37545A5" wp14:editId="14FD99B2">
                  <wp:extent cx="236855" cy="236855"/>
                  <wp:effectExtent l="0" t="0" r="0" b="0"/>
                  <wp:docPr id="304" name="Imagen 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FFDF177" wp14:editId="2C255E17">
                  <wp:extent cx="236855" cy="236855"/>
                  <wp:effectExtent l="0" t="0" r="0" b="0"/>
                  <wp:docPr id="303" name="Imagen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02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37CBED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CDC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3D1CE8E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2B97842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6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EB49A9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219B59F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White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Yogurt (natural or vanilla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5FD71AB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0975580" wp14:editId="38B7CB5E">
                  <wp:extent cx="236855" cy="236855"/>
                  <wp:effectExtent l="0" t="0" r="0" b="0"/>
                  <wp:docPr id="302" name="Imagen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E01B401" wp14:editId="226388EB">
                  <wp:extent cx="236855" cy="236855"/>
                  <wp:effectExtent l="0" t="0" r="0" b="0"/>
                  <wp:docPr id="301" name="Imagen 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C5D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F97824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A7F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BBD3F6B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DE1E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7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E76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B993D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uit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Yogurt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lavor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4E8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F887144" wp14:editId="106E2C00">
                  <wp:extent cx="236855" cy="236855"/>
                  <wp:effectExtent l="0" t="0" r="0" b="0"/>
                  <wp:docPr id="300" name="Imagen 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D9ABDDC" wp14:editId="64729429">
                  <wp:extent cx="236855" cy="236855"/>
                  <wp:effectExtent l="0" t="0" r="0" b="0"/>
                  <wp:docPr id="299" name="Imagen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B6C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23CF0EC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6558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F8942AF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1636B80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98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C3DA07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hideMark/>
          </w:tcPr>
          <w:p w14:paraId="734174C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eruvia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esh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eese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3129F30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AAAD0D3" wp14:editId="2619DFA8">
                  <wp:extent cx="236855" cy="236855"/>
                  <wp:effectExtent l="0" t="0" r="0" b="0"/>
                  <wp:docPr id="298" name="Imagen 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9A601ED" wp14:editId="00A4CF65">
                  <wp:extent cx="236855" cy="236855"/>
                  <wp:effectExtent l="0" t="0" r="0" b="0"/>
                  <wp:docPr id="297" name="Imagen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FDD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DDFB27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44A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44989BD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01E1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99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707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D88548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Edam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esse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DF9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DB5178E" wp14:editId="37556F77">
                  <wp:extent cx="236855" cy="236855"/>
                  <wp:effectExtent l="0" t="0" r="0" b="0"/>
                  <wp:docPr id="296" name="Imagen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3A1F51B" wp14:editId="5744F495">
                  <wp:extent cx="236855" cy="236855"/>
                  <wp:effectExtent l="0" t="0" r="0" b="0"/>
                  <wp:docPr id="295" name="Imagen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26DC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2C9C8F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FF15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0DA566B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7436054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00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7756B0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4E97DDA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utter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331F685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B67E7ED" wp14:editId="2C3922E0">
                  <wp:extent cx="236855" cy="236855"/>
                  <wp:effectExtent l="0" t="0" r="0" b="0"/>
                  <wp:docPr id="294" name="Imagen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6FBB28F" wp14:editId="20FDE0DB">
                  <wp:extent cx="236855" cy="236855"/>
                  <wp:effectExtent l="0" t="0" r="0" b="0"/>
                  <wp:docPr id="293" name="Imagen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3E56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5B4283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754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133220DD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727"/>
        <w:gridCol w:w="3755"/>
        <w:gridCol w:w="982"/>
        <w:gridCol w:w="1276"/>
        <w:gridCol w:w="1026"/>
        <w:gridCol w:w="2928"/>
      </w:tblGrid>
      <w:tr w:rsidR="00F051AC" w:rsidRPr="00204479" w14:paraId="57417FD1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0523778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CAD6D8E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UBERS</w:t>
            </w: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6450AF8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Potato (Boiled, fried, stewed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etc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066BEC0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6A80148" wp14:editId="36460B30">
                  <wp:extent cx="228600" cy="228600"/>
                  <wp:effectExtent l="0" t="0" r="0" b="0"/>
                  <wp:docPr id="398" name="Imagen 3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827F6B9" wp14:editId="7030D937">
                  <wp:extent cx="228600" cy="228600"/>
                  <wp:effectExtent l="0" t="0" r="0" b="0"/>
                  <wp:docPr id="397" name="Imagen 3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4A6B4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43039A5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C44604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662D925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D54608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2908397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B907D9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312EE60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F3B115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4814903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57EE745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1F2E57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0E5992E6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1D65297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CF5997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050E64FF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1445458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089436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6CEBADD1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28781E3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32CF8F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0F58817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516B624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D0A1429" wp14:editId="26B42211">
                  <wp:extent cx="228600" cy="228600"/>
                  <wp:effectExtent l="0" t="0" r="0" b="0"/>
                  <wp:docPr id="396" name="Imagen 3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78BB05A" wp14:editId="74F96627">
                  <wp:extent cx="228600" cy="228600"/>
                  <wp:effectExtent l="0" t="0" r="0" b="0"/>
                  <wp:docPr id="395" name="Imagen 3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686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27A2020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0D3436D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2727777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02003E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532B2B44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4DC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2288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FAB830" w14:textId="77777777" w:rsidR="00F051AC" w:rsidRPr="00270FF6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proofErr w:type="spellStart"/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>Chuño</w:t>
            </w:r>
            <w:proofErr w:type="spellEnd"/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>Moraya</w:t>
            </w:r>
            <w:proofErr w:type="spellEnd"/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 xml:space="preserve"> </w:t>
            </w:r>
            <w:r w:rsidRPr="00270FF6">
              <w:rPr>
                <w:rFonts w:ascii="Arial" w:hAnsi="Arial" w:cs="Arial"/>
                <w:sz w:val="20"/>
                <w:szCs w:val="18"/>
                <w:lang w:eastAsia="es-ES"/>
              </w:rPr>
              <w:t>(</w:t>
            </w:r>
            <w:r w:rsidRPr="00270FF6">
              <w:rPr>
                <w:sz w:val="20"/>
                <w:szCs w:val="18"/>
                <w:lang w:eastAsia="es-ES"/>
              </w:rPr>
              <w:t>freeze-dried potato</w:t>
            </w:r>
            <w:r>
              <w:rPr>
                <w:sz w:val="20"/>
                <w:szCs w:val="18"/>
                <w:lang w:eastAsia="es-ES"/>
              </w:rPr>
              <w:t>es</w:t>
            </w:r>
            <w:r w:rsidRPr="00270FF6">
              <w:rPr>
                <w:sz w:val="20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D2C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ED0D0DE" wp14:editId="4BE9A14D">
                  <wp:extent cx="228600" cy="228600"/>
                  <wp:effectExtent l="0" t="0" r="0" b="0"/>
                  <wp:docPr id="394" name="Imagen 3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DDD9D8" wp14:editId="45FB0943">
                  <wp:extent cx="228600" cy="228600"/>
                  <wp:effectExtent l="0" t="0" r="0" b="0"/>
                  <wp:docPr id="393" name="Imagen 3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B88E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6AD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A9F285B" wp14:editId="56DBFCCE">
                  <wp:extent cx="228600" cy="228600"/>
                  <wp:effectExtent l="0" t="0" r="0" b="0"/>
                  <wp:docPr id="392" name="Imagen 3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7E4B31" wp14:editId="18178745">
                  <wp:extent cx="228600" cy="228600"/>
                  <wp:effectExtent l="0" t="0" r="0" b="0"/>
                  <wp:docPr id="391" name="Imagen 3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F71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8834C3E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A27B9B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0CEF3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0842A26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lluco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>
              <w:rPr>
                <w:i/>
                <w:iCs/>
                <w:lang w:val="en"/>
              </w:rPr>
              <w:t>Ullucus</w:t>
            </w:r>
            <w:proofErr w:type="spellEnd"/>
            <w:r>
              <w:rPr>
                <w:i/>
                <w:iCs/>
                <w:lang w:val="en"/>
              </w:rPr>
              <w:t xml:space="preserve"> </w:t>
            </w:r>
            <w:proofErr w:type="spellStart"/>
            <w:r>
              <w:rPr>
                <w:i/>
                <w:iCs/>
                <w:lang w:val="en"/>
              </w:rPr>
              <w:t>tuberosus</w:t>
            </w:r>
            <w:proofErr w:type="spellEnd"/>
            <w:r>
              <w:rPr>
                <w:i/>
                <w:iCs/>
                <w:lang w:val="en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7F5CCF1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9AD2E31" wp14:editId="63D1FC9E">
                  <wp:extent cx="228600" cy="228600"/>
                  <wp:effectExtent l="0" t="0" r="0" b="0"/>
                  <wp:docPr id="390" name="Imagen 3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9D52C0B" wp14:editId="52075206">
                  <wp:extent cx="228600" cy="228600"/>
                  <wp:effectExtent l="0" t="0" r="0" b="0"/>
                  <wp:docPr id="389" name="Imagen 3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6825DE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7258728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DE29A93" wp14:editId="7950F6E7">
                  <wp:extent cx="228600" cy="228600"/>
                  <wp:effectExtent l="0" t="0" r="0" b="0"/>
                  <wp:docPr id="388" name="Imagen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21D05B6" wp14:editId="1E70F275">
                  <wp:extent cx="228600" cy="228600"/>
                  <wp:effectExtent l="0" t="0" r="0" b="0"/>
                  <wp:docPr id="387" name="Imagen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880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5A3FB19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A11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01D76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B0C27D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weet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tato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00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E123616" wp14:editId="4BB1E40D">
                  <wp:extent cx="228600" cy="228600"/>
                  <wp:effectExtent l="0" t="0" r="0" b="0"/>
                  <wp:docPr id="386" name="Imagen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2869C85" wp14:editId="012F4CF9">
                  <wp:extent cx="228600" cy="228600"/>
                  <wp:effectExtent l="0" t="0" r="0" b="0"/>
                  <wp:docPr id="385" name="Imagen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7F4C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5B1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EA897D9" wp14:editId="74D60A75">
                  <wp:extent cx="228600" cy="228600"/>
                  <wp:effectExtent l="0" t="0" r="0" b="0"/>
                  <wp:docPr id="384" name="Imagen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25C2524" wp14:editId="3409C50C">
                  <wp:extent cx="228600" cy="228600"/>
                  <wp:effectExtent l="0" t="0" r="0" b="0"/>
                  <wp:docPr id="383" name="Imagen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560E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6A3D4E7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5EE4E53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E3A67D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vAlign w:val="center"/>
            <w:hideMark/>
          </w:tcPr>
          <w:p w14:paraId="71AE7C6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Yucca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4DE8027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5D93792" wp14:editId="2935D08E">
                  <wp:extent cx="228600" cy="228600"/>
                  <wp:effectExtent l="0" t="0" r="0" b="0"/>
                  <wp:docPr id="382" name="Imagen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08E9C73" wp14:editId="4A14987B">
                  <wp:extent cx="228600" cy="228600"/>
                  <wp:effectExtent l="0" t="0" r="0" b="0"/>
                  <wp:docPr id="381" name="Imagen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8B46BB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1C956AC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32A8313" wp14:editId="60F321F4">
                  <wp:extent cx="228600" cy="228600"/>
                  <wp:effectExtent l="0" t="0" r="0" b="0"/>
                  <wp:docPr id="380" name="Imagen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6A745D" wp14:editId="10FF151D">
                  <wp:extent cx="228600" cy="228600"/>
                  <wp:effectExtent l="0" t="0" r="0" b="0"/>
                  <wp:docPr id="379" name="Imagen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34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9491957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B722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6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C7A3B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E0005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Maca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045795">
              <w:rPr>
                <w:i/>
                <w:sz w:val="18"/>
                <w:szCs w:val="18"/>
                <w:lang w:eastAsia="es-ES"/>
              </w:rPr>
              <w:t>Lepidium</w:t>
            </w:r>
            <w:proofErr w:type="spellEnd"/>
            <w:r w:rsidRPr="00045795">
              <w:rPr>
                <w:i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045795">
              <w:rPr>
                <w:i/>
                <w:sz w:val="18"/>
                <w:szCs w:val="18"/>
                <w:lang w:eastAsia="es-ES"/>
              </w:rPr>
              <w:t>peruvianum</w:t>
            </w:r>
            <w:proofErr w:type="spellEnd"/>
            <w:r>
              <w:rPr>
                <w:rStyle w:val="st1"/>
                <w:rFonts w:ascii="Arial" w:hAnsi="Arial" w:cs="Arial"/>
                <w:color w:val="222222"/>
                <w:lang w:val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DC4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4D9C0A5" wp14:editId="50C03BE1">
                  <wp:extent cx="228600" cy="228600"/>
                  <wp:effectExtent l="0" t="0" r="0" b="0"/>
                  <wp:docPr id="378" name="Imagen 3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9C5FA94" wp14:editId="3B2B09C9">
                  <wp:extent cx="228600" cy="228600"/>
                  <wp:effectExtent l="0" t="0" r="0" b="0"/>
                  <wp:docPr id="377" name="Imagen 3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6A8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541995E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7A95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920757D" w14:textId="77777777" w:rsidTr="00E26AC0">
        <w:trPr>
          <w:trHeight w:val="28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045E269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7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FBAF7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hideMark/>
          </w:tcPr>
          <w:p w14:paraId="148874E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Tubers WITH their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skin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51F98C9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D232DF8" wp14:editId="49A78E03">
                  <wp:extent cx="228600" cy="228600"/>
                  <wp:effectExtent l="0" t="0" r="0" b="0"/>
                  <wp:docPr id="376" name="Imagen 3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BFFD9F0" wp14:editId="6158A5A6">
                  <wp:extent cx="228600" cy="228600"/>
                  <wp:effectExtent l="0" t="0" r="0" b="0"/>
                  <wp:docPr id="375" name="Imagen 3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48D4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76FC844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B8D8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7AB4A68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81E4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8</w:t>
            </w:r>
          </w:p>
        </w:tc>
        <w:tc>
          <w:tcPr>
            <w:tcW w:w="727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BDF915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EANS AND PEAS</w:t>
            </w: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9878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Lentils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106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0D7CCDD" wp14:editId="11DB01EB">
                  <wp:extent cx="228600" cy="228600"/>
                  <wp:effectExtent l="0" t="0" r="0" b="0"/>
                  <wp:docPr id="374" name="Imagen 3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9E560BA" wp14:editId="0FBC7692">
                  <wp:extent cx="228600" cy="228600"/>
                  <wp:effectExtent l="0" t="0" r="0" b="0"/>
                  <wp:docPr id="373" name="Imagen 3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2A75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D57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C1D7EF4" wp14:editId="229C2E29">
                  <wp:extent cx="236855" cy="236855"/>
                  <wp:effectExtent l="0" t="0" r="0" b="0"/>
                  <wp:docPr id="372" name="Imagen 3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A3945D" wp14:editId="0A7F99D7">
                  <wp:extent cx="236855" cy="236855"/>
                  <wp:effectExtent l="0" t="0" r="0" b="0"/>
                  <wp:docPr id="371" name="Imagen 3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5C6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DD83EEF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1526F1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09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7BCB1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pct15" w:color="auto" w:fill="auto"/>
            <w:vAlign w:val="bottom"/>
            <w:hideMark/>
          </w:tcPr>
          <w:p w14:paraId="222A60F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ean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ll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ypes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4ED674A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3D8FB7" wp14:editId="40BF4BAD">
                  <wp:extent cx="228600" cy="228600"/>
                  <wp:effectExtent l="0" t="0" r="0" b="0"/>
                  <wp:docPr id="370" name="Imagen 3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5C710C8" wp14:editId="40DB6F78">
                  <wp:extent cx="228600" cy="228600"/>
                  <wp:effectExtent l="0" t="0" r="0" b="0"/>
                  <wp:docPr id="369" name="Imagen 3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446798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pct15" w:color="auto" w:fill="auto"/>
            <w:noWrap/>
            <w:vAlign w:val="center"/>
            <w:hideMark/>
          </w:tcPr>
          <w:p w14:paraId="6EB1B6E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D502BE1" wp14:editId="47B0360C">
                  <wp:extent cx="228600" cy="228600"/>
                  <wp:effectExtent l="0" t="0" r="0" b="0"/>
                  <wp:docPr id="368" name="Imagen 3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E1645FF" wp14:editId="47882718">
                  <wp:extent cx="228600" cy="228600"/>
                  <wp:effectExtent l="0" t="0" r="0" b="0"/>
                  <wp:docPr id="367" name="Imagen 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2A2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99CEE2C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3411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0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43F1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5DA6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r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habas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9B5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D50AD4B" wp14:editId="2B14ED77">
                  <wp:extent cx="228600" cy="228600"/>
                  <wp:effectExtent l="0" t="0" r="0" b="0"/>
                  <wp:docPr id="366" name="Imagen 3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E6B230" wp14:editId="194ED1FA">
                  <wp:extent cx="228600" cy="228600"/>
                  <wp:effectExtent l="0" t="0" r="0" b="0"/>
                  <wp:docPr id="365" name="Imagen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BAD6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F6C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DA24EE" wp14:editId="6EC7B8BE">
                  <wp:extent cx="228600" cy="228600"/>
                  <wp:effectExtent l="0" t="0" r="0" b="0"/>
                  <wp:docPr id="364" name="Imagen 3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073BA5" wp14:editId="53881510">
                  <wp:extent cx="228600" cy="228600"/>
                  <wp:effectExtent l="0" t="0" r="0" b="0"/>
                  <wp:docPr id="363" name="Imagen 3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B49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B428F7E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446A037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1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40B9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460DFA3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esh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haba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144358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69CE4D9" wp14:editId="6C043118">
                  <wp:extent cx="228600" cy="228600"/>
                  <wp:effectExtent l="0" t="0" r="0" b="0"/>
                  <wp:docPr id="362" name="Imagen 3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7DC64DE" wp14:editId="5D16A24A">
                  <wp:extent cx="228600" cy="228600"/>
                  <wp:effectExtent l="0" t="0" r="0" b="0"/>
                  <wp:docPr id="361" name="Imagen 3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6E61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976F7D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5CE4A6" wp14:editId="2EBC8022">
                  <wp:extent cx="228600" cy="228600"/>
                  <wp:effectExtent l="0" t="0" r="0" b="0"/>
                  <wp:docPr id="360" name="Imagen 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08C6B4D" wp14:editId="75FD1F5E">
                  <wp:extent cx="228600" cy="228600"/>
                  <wp:effectExtent l="0" t="0" r="0" b="0"/>
                  <wp:docPr id="359" name="Imagen 3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14D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466B68E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934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2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95DE9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4950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esh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Peas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F2A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AA95469" wp14:editId="1D17EBFB">
                  <wp:extent cx="228600" cy="228600"/>
                  <wp:effectExtent l="0" t="0" r="0" b="0"/>
                  <wp:docPr id="358" name="Imagen 3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9C4B9A0" wp14:editId="4B1206DE">
                  <wp:extent cx="228600" cy="228600"/>
                  <wp:effectExtent l="0" t="0" r="0" b="0"/>
                  <wp:docPr id="357" name="Imagen 3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F64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635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D9E4107" wp14:editId="0B315CDF">
                  <wp:extent cx="228600" cy="228600"/>
                  <wp:effectExtent l="0" t="0" r="0" b="0"/>
                  <wp:docPr id="356" name="Imagen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C49ABE" wp14:editId="34717305">
                  <wp:extent cx="228600" cy="228600"/>
                  <wp:effectExtent l="0" t="0" r="0" b="0"/>
                  <wp:docPr id="355" name="Imagen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171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0721F6D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376405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3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E88B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291FC92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r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gree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pea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374632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56545D" wp14:editId="2DEF73EA">
                  <wp:extent cx="228600" cy="228600"/>
                  <wp:effectExtent l="0" t="0" r="0" b="0"/>
                  <wp:docPr id="354" name="Imagen 3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63EA2DC" wp14:editId="3BFABD5F">
                  <wp:extent cx="228600" cy="228600"/>
                  <wp:effectExtent l="0" t="0" r="0" b="0"/>
                  <wp:docPr id="353" name="Imagen 3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D0A1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649DBC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D3FAB1F" wp14:editId="2E949449">
                  <wp:extent cx="228600" cy="228600"/>
                  <wp:effectExtent l="0" t="0" r="0" b="0"/>
                  <wp:docPr id="352" name="Imagen 3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5098E10" wp14:editId="2A9BB19D">
                  <wp:extent cx="228600" cy="228600"/>
                  <wp:effectExtent l="0" t="0" r="0" b="0"/>
                  <wp:docPr id="351" name="Imagen 3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CBB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82A77A1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C658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114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09A9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77F1C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Non-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process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Soy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D4A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F9978C" wp14:editId="4F37A296">
                  <wp:extent cx="236855" cy="236855"/>
                  <wp:effectExtent l="0" t="0" r="0" b="0"/>
                  <wp:docPr id="350" name="Imagen 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4652E55" wp14:editId="58AF448D">
                  <wp:extent cx="236855" cy="236855"/>
                  <wp:effectExtent l="0" t="0" r="0" b="0"/>
                  <wp:docPr id="349" name="Imagen 3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EC7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158FD33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C95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4470605" w14:textId="77777777" w:rsidTr="00E26AC0">
        <w:trPr>
          <w:trHeight w:val="211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03C57F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5</w:t>
            </w:r>
          </w:p>
        </w:tc>
        <w:tc>
          <w:tcPr>
            <w:tcW w:w="727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6AD83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793B692E" w14:textId="77777777" w:rsidR="00F051AC" w:rsidRPr="00270FF6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 xml:space="preserve">Lima Beans, Chickpeas, Moron beans, Andean </w:t>
            </w:r>
            <w:proofErr w:type="spellStart"/>
            <w:r w:rsidRPr="00270FF6">
              <w:rPr>
                <w:rFonts w:ascii="Arial" w:hAnsi="Arial" w:cs="Arial"/>
                <w:sz w:val="18"/>
                <w:szCs w:val="18"/>
                <w:lang w:eastAsia="es-ES"/>
              </w:rPr>
              <w:t>lupi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73F0DC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6E5AE9C" wp14:editId="44688B43">
                  <wp:extent cx="228600" cy="228600"/>
                  <wp:effectExtent l="0" t="0" r="0" b="0"/>
                  <wp:docPr id="348" name="Imagen 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9B35517" wp14:editId="6FD445B2">
                  <wp:extent cx="228600" cy="228600"/>
                  <wp:effectExtent l="0" t="0" r="0" b="0"/>
                  <wp:docPr id="347" name="Imagen 3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A10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E8B79D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D829EB2" wp14:editId="570EF532">
                  <wp:extent cx="228600" cy="228600"/>
                  <wp:effectExtent l="0" t="0" r="0" b="0"/>
                  <wp:docPr id="346" name="Imagen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3E15388" wp14:editId="264E767A">
                  <wp:extent cx="228600" cy="228600"/>
                  <wp:effectExtent l="0" t="0" r="0" b="0"/>
                  <wp:docPr id="345" name="Imagen 3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ED17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2887C26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EB95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6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D94267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AKERY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556BE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Baked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French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style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Bread, Ciabatta, Integral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Andean style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bread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6B1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B23F9B8" wp14:editId="1E2FC1B1">
                  <wp:extent cx="228600" cy="228600"/>
                  <wp:effectExtent l="0" t="0" r="0" b="0"/>
                  <wp:docPr id="344" name="Imagen 3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9265F78" wp14:editId="402952F7">
                  <wp:extent cx="228600" cy="228600"/>
                  <wp:effectExtent l="0" t="0" r="0" b="0"/>
                  <wp:docPr id="343" name="Imagen 3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2812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6910FA7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D1B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73ABE7B" w14:textId="77777777" w:rsidTr="00E26AC0">
        <w:trPr>
          <w:trHeight w:val="431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90FA4C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7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06FF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3544D14B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Baked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Yolk bread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aracol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oliz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Pizza brea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d, Hamburger or Hot dog bread, “E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mpanada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” pastry  (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salty pastry usually with a bit of meat or chicken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C1DED4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C609571" wp14:editId="7051BD01">
                  <wp:extent cx="228600" cy="228600"/>
                  <wp:effectExtent l="0" t="0" r="0" b="0"/>
                  <wp:docPr id="342" name="Imagen 3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ACCCEF8" wp14:editId="6E2CC074">
                  <wp:extent cx="228600" cy="228600"/>
                  <wp:effectExtent l="0" t="0" r="0" b="0"/>
                  <wp:docPr id="341" name="Imagen 3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B8F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2936416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426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E249F7E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A71D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18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D1F9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1B45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Bread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val="es-ES" w:eastAsia="es-ES"/>
              </w:rPr>
              <w:t>from</w:t>
            </w:r>
            <w:proofErr w:type="spellEnd"/>
            <w:r w:rsidRPr="00704239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a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val="es-ES" w:eastAsia="es-ES"/>
              </w:rPr>
              <w:t>mold</w:t>
            </w:r>
            <w:proofErr w:type="spellEnd"/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D78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5E02378" wp14:editId="42BD79DA">
                  <wp:extent cx="228600" cy="228600"/>
                  <wp:effectExtent l="0" t="0" r="0" b="0"/>
                  <wp:docPr id="340" name="Imagen 3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9F87011" wp14:editId="4AF02E24">
                  <wp:extent cx="228600" cy="228600"/>
                  <wp:effectExtent l="0" t="0" r="0" b="0"/>
                  <wp:docPr id="339" name="Imagen 3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B334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center"/>
            <w:hideMark/>
          </w:tcPr>
          <w:p w14:paraId="1A2BD6B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9A1E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C9C46FC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E075B5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19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473B9E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76C70CB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Pasta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kin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Wanta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D3FAD1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B26FF8E" wp14:editId="2226DAAE">
                  <wp:extent cx="228600" cy="228600"/>
                  <wp:effectExtent l="0" t="0" r="0" b="0"/>
                  <wp:docPr id="338" name="Imagen 3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7A014DC" wp14:editId="634D18FB">
                  <wp:extent cx="228600" cy="228600"/>
                  <wp:effectExtent l="0" t="0" r="0" b="0"/>
                  <wp:docPr id="337" name="Imagen 3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0E2E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46DF96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FC445F4" wp14:editId="47BC6347">
                  <wp:extent cx="228600" cy="228600"/>
                  <wp:effectExtent l="0" t="0" r="0" b="0"/>
                  <wp:docPr id="336" name="Imagen 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397921" wp14:editId="34E8B4C4">
                  <wp:extent cx="228600" cy="228600"/>
                  <wp:effectExtent l="0" t="0" r="0" b="0"/>
                  <wp:docPr id="335" name="Imagen 3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FE4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025BECD2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tbl>
      <w:tblPr>
        <w:tblW w:w="111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727"/>
        <w:gridCol w:w="3755"/>
        <w:gridCol w:w="982"/>
        <w:gridCol w:w="1276"/>
        <w:gridCol w:w="1026"/>
        <w:gridCol w:w="2928"/>
      </w:tblGrid>
      <w:tr w:rsidR="00F051AC" w:rsidRPr="00204479" w14:paraId="08E78DA2" w14:textId="77777777" w:rsidTr="00E26AC0">
        <w:trPr>
          <w:trHeight w:val="348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1B98DB6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0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25D137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WEET BAKERY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0FD810D0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hocolate cookies 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F09A94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E6B8B82" wp14:editId="5ED3DEEE">
                  <wp:extent cx="228600" cy="228600"/>
                  <wp:effectExtent l="0" t="0" r="0" b="0"/>
                  <wp:docPr id="524" name="Imagen 5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11C2F19" wp14:editId="3147955E">
                  <wp:extent cx="228600" cy="228600"/>
                  <wp:effectExtent l="0" t="0" r="0" b="0"/>
                  <wp:docPr id="523" name="Imagen 5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8E43" w14:textId="77777777" w:rsidR="00F051AC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49F18438" w14:textId="77777777" w:rsidR="00F051AC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----------------------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</w:p>
          <w:p w14:paraId="516A370D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72CEDE56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053489A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B924BD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46749ECB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02FCBF3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540894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07DF6302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1FE5F1A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374A12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3C566CC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A98809C" w14:textId="77777777" w:rsidR="00F051AC" w:rsidRPr="00CA626B" w:rsidRDefault="00F051AC" w:rsidP="00E26AC0">
            <w:pPr>
              <w:rPr>
                <w:color w:val="000000"/>
                <w:lang w:eastAsia="es-PE"/>
              </w:rPr>
            </w:pPr>
            <w:r w:rsidRPr="00CA626B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CAD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1294A91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6C26E0E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2A8E845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878AF3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0AB09087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1247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C8C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0F779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ockie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the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lavors</w:t>
            </w:r>
            <w:proofErr w:type="spellEnd"/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D41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23A1556" wp14:editId="29514F96">
                  <wp:extent cx="228600" cy="228600"/>
                  <wp:effectExtent l="0" t="0" r="0" b="0"/>
                  <wp:docPr id="522" name="Imagen 5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F66E654" wp14:editId="199EE285">
                  <wp:extent cx="228600" cy="228600"/>
                  <wp:effectExtent l="0" t="0" r="0" b="0"/>
                  <wp:docPr id="521" name="Imagen 5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6F3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29A6A4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ACD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03FA255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2A5304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A1E90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7EB33D1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rackers (Soda, Integral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Vanill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, Margaret Chaplin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D3AD5A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64DAC5" wp14:editId="5B29C6F1">
                  <wp:extent cx="228600" cy="228600"/>
                  <wp:effectExtent l="0" t="0" r="0" b="0"/>
                  <wp:docPr id="520" name="Imagen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CC1E816" wp14:editId="65F17A58">
                  <wp:extent cx="228600" cy="228600"/>
                  <wp:effectExtent l="0" t="0" r="0" b="0"/>
                  <wp:docPr id="519" name="Imagen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4045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21C699A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69A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A0D71C7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6F3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971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79F8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hocolate Cake, Pie or Cak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EB2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BEF609A" wp14:editId="2959DD99">
                  <wp:extent cx="228600" cy="228600"/>
                  <wp:effectExtent l="0" t="0" r="0" b="0"/>
                  <wp:docPr id="518" name="Imagen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796EE8D" wp14:editId="744A8B5C">
                  <wp:extent cx="228600" cy="228600"/>
                  <wp:effectExtent l="0" t="0" r="0" b="0"/>
                  <wp:docPr id="517" name="Imagen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898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3A53539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7874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3AD9749" w14:textId="77777777" w:rsidTr="00E26AC0">
        <w:trPr>
          <w:trHeight w:val="38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70D2C81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053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6F599CA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hanca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 style cake (Cake made with yolk, baked twice and spiced with ginger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muffins, Cak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, (any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s-ES"/>
              </w:rPr>
              <w:t>flavo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but chocolate), Cupcakes, Donuts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Panetton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BDB5B9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D1373D" wp14:editId="774111DF">
                  <wp:extent cx="228600" cy="228600"/>
                  <wp:effectExtent l="0" t="0" r="0" b="0"/>
                  <wp:docPr id="516" name="Imagen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6579BD0" wp14:editId="3A014185">
                  <wp:extent cx="228600" cy="228600"/>
                  <wp:effectExtent l="0" t="0" r="0" b="0"/>
                  <wp:docPr id="515" name="Imagen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51D8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21597E1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6C98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1B2C557" w14:textId="77777777" w:rsidTr="00E26AC0">
        <w:trPr>
          <w:trHeight w:val="46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1863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5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CD6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577BE" w14:textId="77777777" w:rsidR="00F051AC" w:rsidRPr="00704239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Alfajo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, “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Pionon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Cachit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Mil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hoja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sweet cookie pastries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with molasses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sometimes stuffed with milk caramel).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, Stuffed cak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804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D3B65AE" wp14:editId="4AB8A04C">
                  <wp:extent cx="228600" cy="228600"/>
                  <wp:effectExtent l="0" t="0" r="0" b="0"/>
                  <wp:docPr id="514" name="Imagen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7EA6684" wp14:editId="666BA6CC">
                  <wp:extent cx="228600" cy="228600"/>
                  <wp:effectExtent l="0" t="0" r="0" b="0"/>
                  <wp:docPr id="513" name="Imagen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9E05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5913A2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F43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6C5A9F2" w14:textId="77777777" w:rsidTr="00E26AC0">
        <w:trPr>
          <w:trHeight w:val="273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424948B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6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76569E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CHOCOLAT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6E5AB3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Cocoa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3E713B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AEADFF0" wp14:editId="2F9DCF62">
                  <wp:extent cx="228600" cy="228600"/>
                  <wp:effectExtent l="0" t="0" r="0" b="0"/>
                  <wp:docPr id="512" name="Imagen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429AA3B" wp14:editId="5D748C26">
                  <wp:extent cx="228600" cy="228600"/>
                  <wp:effectExtent l="0" t="0" r="0" b="0"/>
                  <wp:docPr id="511" name="Imagen 5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BEAB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F98076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F37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E4B66CE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5659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27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CA18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CBF1" w14:textId="77777777" w:rsidR="00F051AC" w:rsidRPr="00704239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“Chocolate d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es-ES"/>
              </w:rPr>
              <w:t>taz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 (</w:t>
            </w:r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 xml:space="preserve">Hot Chocolate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beverage </w:t>
            </w:r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>made from whole tablets of cacao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with added sugar, cinnamon and clove)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B27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B316B2A" wp14:editId="11E9108A">
                  <wp:extent cx="228600" cy="228600"/>
                  <wp:effectExtent l="0" t="0" r="0" b="0"/>
                  <wp:docPr id="510" name="Imagen 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52C2F49" wp14:editId="7B1EE359">
                  <wp:extent cx="228600" cy="228600"/>
                  <wp:effectExtent l="0" t="0" r="0" b="0"/>
                  <wp:docPr id="509" name="Imagen 5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72B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2161339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60D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5B95D4D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4DB3B2B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28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D0EE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18923CCB" w14:textId="77777777" w:rsidR="00F051AC" w:rsidRPr="00A64F47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 xml:space="preserve">Chocolate powdered </w:t>
            </w:r>
            <w:proofErr w:type="spellStart"/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>flavoring</w:t>
            </w:r>
            <w:proofErr w:type="spellEnd"/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 xml:space="preserve"> mix (</w:t>
            </w: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Milo, </w:t>
            </w:r>
            <w:proofErr w:type="spellStart"/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>Nesquik</w:t>
            </w:r>
            <w:proofErr w:type="spellEnd"/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A64F47">
              <w:rPr>
                <w:rFonts w:ascii="Arial" w:hAnsi="Arial" w:cs="Arial"/>
                <w:sz w:val="18"/>
                <w:szCs w:val="18"/>
                <w:lang w:eastAsia="es-ES"/>
              </w:rPr>
              <w:t>Kiwig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, etc.).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D32EF0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B04D9BF" wp14:editId="34225D83">
                  <wp:extent cx="228600" cy="228600"/>
                  <wp:effectExtent l="0" t="0" r="0" b="0"/>
                  <wp:docPr id="508" name="Imagen 5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56A3E70" wp14:editId="77EA0BFA">
                  <wp:extent cx="228600" cy="228600"/>
                  <wp:effectExtent l="0" t="0" r="0" b="0"/>
                  <wp:docPr id="507" name="Imagen 5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6BC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278E25A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0527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D9CD773" w14:textId="77777777" w:rsidTr="00E26AC0">
        <w:trPr>
          <w:trHeight w:val="443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D2F4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29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BD4F7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5F294" w14:textId="77777777" w:rsidR="00F051AC" w:rsidRPr="00CA626B" w:rsidRDefault="00F051AC" w:rsidP="00E26AC0">
            <w:pPr>
              <w:rPr>
                <w:rFonts w:ascii="Arial" w:hAnsi="Arial" w:cs="Arial"/>
                <w:sz w:val="18"/>
                <w:szCs w:val="18"/>
                <w:lang w:val="pt-BR" w:eastAsia="es-ES"/>
              </w:rPr>
            </w:pPr>
            <w:r w:rsidRPr="00CA626B">
              <w:rPr>
                <w:rFonts w:ascii="Arial" w:hAnsi="Arial" w:cs="Arial"/>
                <w:sz w:val="18"/>
                <w:szCs w:val="18"/>
                <w:lang w:val="pt-BR" w:eastAsia="es-ES"/>
              </w:rPr>
              <w:t>Chocolate bar (“Sublime”, “Princesa”, “lentejitas”, “triangulo”, etc.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F28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8DA65FC" wp14:editId="1D87719B">
                  <wp:extent cx="228600" cy="228600"/>
                  <wp:effectExtent l="0" t="0" r="0" b="0"/>
                  <wp:docPr id="506" name="Imagen 5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01E00DA" wp14:editId="4A139837">
                  <wp:extent cx="228600" cy="228600"/>
                  <wp:effectExtent l="0" t="0" r="0" b="0"/>
                  <wp:docPr id="505" name="Imagen 5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F176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102A569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8DC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2CB8CFB" w14:textId="77777777" w:rsidTr="00E26AC0">
        <w:trPr>
          <w:trHeight w:val="46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50238C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30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940FA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624E7502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tuffe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chocolate (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Olé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lé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Beso de Moza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etc.) 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6EBC4C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CC35AE8" wp14:editId="1D8369D3">
                  <wp:extent cx="228600" cy="228600"/>
                  <wp:effectExtent l="0" t="0" r="0" b="0"/>
                  <wp:docPr id="504" name="Imagen 5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57F7AB9" wp14:editId="1693F875">
                  <wp:extent cx="228600" cy="228600"/>
                  <wp:effectExtent l="0" t="0" r="0" b="0"/>
                  <wp:docPr id="503" name="Imagen 5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44E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9057C1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5F88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882F9DC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C7FC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1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EDF1A4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ANDY AND SWEET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C1B50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Brown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uga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93C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5AF4D89" wp14:editId="713E60FA">
                  <wp:extent cx="236855" cy="236855"/>
                  <wp:effectExtent l="0" t="0" r="0" b="0"/>
                  <wp:docPr id="502" name="Imagen 5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11B395B" wp14:editId="0C740625">
                  <wp:extent cx="236855" cy="236855"/>
                  <wp:effectExtent l="0" t="0" r="0" b="0"/>
                  <wp:docPr id="501" name="Imagen 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81BFE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0AB40B5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DE201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132B1C8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63B85A6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2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7096A1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244F725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Whit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uga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6E20A8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A1C61C1" wp14:editId="0DDF03D1">
                  <wp:extent cx="236855" cy="236855"/>
                  <wp:effectExtent l="0" t="0" r="0" b="0"/>
                  <wp:docPr id="500" name="Imagen 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FA22ADD" wp14:editId="4B533421">
                  <wp:extent cx="236855" cy="236855"/>
                  <wp:effectExtent l="0" t="0" r="0" b="0"/>
                  <wp:docPr id="499" name="Imagen 4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F392" w14:textId="77777777" w:rsidR="00F051AC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371F2505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40DC09C2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546F224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681FC1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03B0EE74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35B8816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24A0FA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6E4790C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4A8ACA1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978899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30430B2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7105BFF" w14:textId="77777777" w:rsidR="00F051AC" w:rsidRPr="00CA626B" w:rsidRDefault="00F051AC" w:rsidP="00E26AC0">
            <w:pPr>
              <w:rPr>
                <w:color w:val="000000"/>
                <w:lang w:eastAsia="es-PE"/>
              </w:rPr>
            </w:pPr>
            <w:r w:rsidRPr="00CA626B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6044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20FEEBF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6EAE2F5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2B5B6F6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DCCB46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173A79B0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B2CF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3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598588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47F0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Hard, soft, toffee or gummy Candy, gum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355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203B9A4" wp14:editId="73F5B8BE">
                  <wp:extent cx="236855" cy="236855"/>
                  <wp:effectExtent l="0" t="0" r="0" b="0"/>
                  <wp:docPr id="498" name="Imagen 4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4BD4E01" wp14:editId="5D66554D">
                  <wp:extent cx="236855" cy="236855"/>
                  <wp:effectExtent l="0" t="0" r="0" b="0"/>
                  <wp:docPr id="497" name="Imagen 4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609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92B0D38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6F60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559C747" w14:textId="77777777" w:rsidTr="00E26AC0">
        <w:trPr>
          <w:trHeight w:val="48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95B1F6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4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D11479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2B0B6689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Breakfast cereal, chocolat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flavo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(Angel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Kellogg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etc.)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F6963E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9E35C1D" wp14:editId="6251A903">
                  <wp:extent cx="236855" cy="236855"/>
                  <wp:effectExtent l="0" t="0" r="0" b="0"/>
                  <wp:docPr id="496" name="Imagen 4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1CDC82E" wp14:editId="7E8582B8">
                  <wp:extent cx="236855" cy="236855"/>
                  <wp:effectExtent l="0" t="0" r="0" b="0"/>
                  <wp:docPr id="495" name="Imagen 4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B198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57ED39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29C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7AC7776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B36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5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764520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69F03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Breakfast cereal (angel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kellog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etc.).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0D6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2F4D057" wp14:editId="64E9916A">
                  <wp:extent cx="236855" cy="236855"/>
                  <wp:effectExtent l="0" t="0" r="0" b="0"/>
                  <wp:docPr id="494" name="Imagen 4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F7C7A5A" wp14:editId="156ECFA6">
                  <wp:extent cx="236855" cy="236855"/>
                  <wp:effectExtent l="0" t="0" r="0" b="0"/>
                  <wp:docPr id="493" name="Imagen 4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338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9E2B47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D45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DD31AC1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4E6F998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6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61713D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7741F68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Jam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lavo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89C13F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720DE02" wp14:editId="22F1D03D">
                  <wp:extent cx="236855" cy="236855"/>
                  <wp:effectExtent l="0" t="0" r="0" b="0"/>
                  <wp:docPr id="492" name="Imagen 4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CE8203" wp14:editId="5A5E7C5D">
                  <wp:extent cx="236855" cy="236855"/>
                  <wp:effectExtent l="0" t="0" r="0" b="0"/>
                  <wp:docPr id="491" name="Imagen 4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743C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FB0CB1D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D07D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1ED6F95" w14:textId="77777777" w:rsidTr="00E26AC0">
        <w:trPr>
          <w:trHeight w:val="48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6087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7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06EEF4E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DF60C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hocolat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Wafe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Nick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ua-Cu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, Cañonazo, Morochas, etc.).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52C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5D5DC5D" wp14:editId="2873E129">
                  <wp:extent cx="236855" cy="236855"/>
                  <wp:effectExtent l="0" t="0" r="0" b="0"/>
                  <wp:docPr id="490" name="Imagen 4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091A1AA" wp14:editId="6DF399F9">
                  <wp:extent cx="236855" cy="236855"/>
                  <wp:effectExtent l="0" t="0" r="0" b="0"/>
                  <wp:docPr id="489" name="Imagen 4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C91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3C0FEF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B0E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8838234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0CDE67C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8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40A739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0A5C0354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Wafer, other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flavor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(vanilla, strawberry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6F8589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566CD89" wp14:editId="43E7CB53">
                  <wp:extent cx="236855" cy="236855"/>
                  <wp:effectExtent l="0" t="0" r="0" b="0"/>
                  <wp:docPr id="488" name="Imagen 4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E6FFEBA" wp14:editId="198BFBAA">
                  <wp:extent cx="236855" cy="236855"/>
                  <wp:effectExtent l="0" t="0" r="0" b="0"/>
                  <wp:docPr id="487" name="Imagen 4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D06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327E68D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79D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C2D79DC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CED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39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DA1907" w14:textId="77777777" w:rsidR="00F051AC" w:rsidRPr="00204479" w:rsidRDefault="00F051AC" w:rsidP="00E26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ECC0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Jell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ny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lavo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020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A427749" wp14:editId="52E6ECC8">
                  <wp:extent cx="236855" cy="236855"/>
                  <wp:effectExtent l="0" t="0" r="0" b="0"/>
                  <wp:docPr id="486" name="Imagen 4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0169684" wp14:editId="7D9901F8">
                  <wp:extent cx="236855" cy="236855"/>
                  <wp:effectExtent l="0" t="0" r="0" b="0"/>
                  <wp:docPr id="485" name="Imagen 4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7DBE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4ECB45E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468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60570F5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7A8D33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0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BB231F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03F1CB4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Honey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03CE0F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1ED73E3" wp14:editId="3D83CF90">
                  <wp:extent cx="236855" cy="236855"/>
                  <wp:effectExtent l="0" t="0" r="0" b="0"/>
                  <wp:docPr id="484" name="Imagen 4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BEAA26" wp14:editId="21921753">
                  <wp:extent cx="236855" cy="236855"/>
                  <wp:effectExtent l="0" t="0" r="0" b="0"/>
                  <wp:docPr id="483" name="Imagen 4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005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1B0D656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6CC3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B4C7399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678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1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4EAD7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23DE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hocolate ice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ream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525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95825F" wp14:editId="0EB771B2">
                  <wp:extent cx="236855" cy="236855"/>
                  <wp:effectExtent l="0" t="0" r="0" b="0"/>
                  <wp:docPr id="482" name="Imagen 4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E9184D2" wp14:editId="1FA126E3">
                  <wp:extent cx="236855" cy="236855"/>
                  <wp:effectExtent l="0" t="0" r="0" b="0"/>
                  <wp:docPr id="481" name="Imagen 4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91A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1B5501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D6FF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089E507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EFBA8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2</w:t>
            </w:r>
          </w:p>
        </w:tc>
        <w:tc>
          <w:tcPr>
            <w:tcW w:w="7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8A4941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1F291F2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Ice-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ream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79CDB2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5D8798" wp14:editId="13277D61">
                  <wp:extent cx="236855" cy="236855"/>
                  <wp:effectExtent l="0" t="0" r="0" b="0"/>
                  <wp:docPr id="480" name="Imagen 4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D01BDB0" wp14:editId="76D705C4">
                  <wp:extent cx="236855" cy="236855"/>
                  <wp:effectExtent l="0" t="0" r="0" b="0"/>
                  <wp:docPr id="479" name="Imagen 4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6C0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A8CB12A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57EB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6EACA11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152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43</w:t>
            </w:r>
          </w:p>
        </w:tc>
        <w:tc>
          <w:tcPr>
            <w:tcW w:w="7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BA026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BDA1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psicl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DA8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20521B8" wp14:editId="09EB70E1">
                  <wp:extent cx="236855" cy="236855"/>
                  <wp:effectExtent l="0" t="0" r="0" b="0"/>
                  <wp:docPr id="478" name="Imagen 4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85623D5" wp14:editId="0BA96FC9">
                  <wp:extent cx="236855" cy="236855"/>
                  <wp:effectExtent l="0" t="0" r="0" b="0"/>
                  <wp:docPr id="477" name="Imagen 4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D768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9D8256D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0BC7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49B4D3B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1856C7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144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543E5362" w14:textId="77777777" w:rsidR="00F051AC" w:rsidRPr="00204479" w:rsidRDefault="00F051AC" w:rsidP="00E26AC0">
            <w:pPr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DRINKS AND BEVERAGES</w:t>
            </w: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pct15" w:color="auto" w:fill="auto"/>
            <w:vAlign w:val="bottom"/>
            <w:hideMark/>
          </w:tcPr>
          <w:p w14:paraId="7611B83B" w14:textId="77777777" w:rsidR="00F051AC" w:rsidRPr="00CA626B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CA626B">
              <w:rPr>
                <w:rFonts w:ascii="Arial" w:hAnsi="Arial" w:cs="Arial"/>
                <w:sz w:val="18"/>
                <w:szCs w:val="18"/>
                <w:lang w:eastAsia="es-ES"/>
              </w:rPr>
              <w:t>Herbal Tea: chamomile, mint, Lemon Verbena, Cat's Claw, Eucalyptus, Horsetail, etc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0D5A34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E32177B" wp14:editId="62BBC2FE">
                  <wp:extent cx="236855" cy="236855"/>
                  <wp:effectExtent l="0" t="0" r="0" b="0"/>
                  <wp:docPr id="476" name="Imagen 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834671C" wp14:editId="6D647908">
                  <wp:extent cx="236855" cy="236855"/>
                  <wp:effectExtent l="0" t="0" r="0" b="0"/>
                  <wp:docPr id="475" name="Imagen 4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E5876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06874AA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0F47241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3741184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74DD21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F814B7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7E39EEC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0F89FF2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C0DE06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7B6748A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445A279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1ACF935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73E1590B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2721DF5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981556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51B56F76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3881DA0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897434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0DFC9565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2DFC09A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90BFE5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1C2987A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045098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8B31F1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3E07E9B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509D900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47AC57FB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9B80B6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74E667C4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EBB3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5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B3E0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16720" w14:textId="77777777" w:rsidR="00F051AC" w:rsidRPr="00704239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Chicha</w:t>
            </w:r>
            <w:proofErr w:type="spellEnd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>Morada</w:t>
            </w:r>
            <w:proofErr w:type="spellEnd"/>
            <w:r w:rsidRPr="007042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”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(</w:t>
            </w:r>
            <w:r w:rsidRPr="00AB2A47">
              <w:t>traditional non-alcoholic beverage made with boiled red corn and often with bits of pineapple</w:t>
            </w:r>
            <w:r>
              <w:t xml:space="preserve"> skin)</w:t>
            </w:r>
            <w:r w:rsidRPr="00AB2A47">
              <w:t>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0CC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2841C45" wp14:editId="613D605A">
                  <wp:extent cx="236855" cy="236855"/>
                  <wp:effectExtent l="0" t="0" r="0" b="0"/>
                  <wp:docPr id="474" name="Imagen 4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AA63C02" wp14:editId="2658CE01">
                  <wp:extent cx="236855" cy="236855"/>
                  <wp:effectExtent l="0" t="0" r="0" b="0"/>
                  <wp:docPr id="473" name="Imagen 4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6D9D3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F3610A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2A2BF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665C3C8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4627C8C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6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F4D8C5F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5D0F06CE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Natural lemonade, other beverages with lemon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484F51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7E3B576" wp14:editId="35B53314">
                  <wp:extent cx="236855" cy="236855"/>
                  <wp:effectExtent l="0" t="0" r="0" b="0"/>
                  <wp:docPr id="472" name="Imagen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3755D7C" wp14:editId="48902202">
                  <wp:extent cx="236855" cy="236855"/>
                  <wp:effectExtent l="0" t="0" r="0" b="0"/>
                  <wp:docPr id="471" name="Imagen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BA33B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515DCEB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D00BE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917C062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4BD3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7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3CCC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482DD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Tea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286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C7576E6" wp14:editId="215F3D08">
                  <wp:extent cx="236855" cy="236855"/>
                  <wp:effectExtent l="0" t="0" r="0" b="0"/>
                  <wp:docPr id="470" name="Imagen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DB52FD3" wp14:editId="0AF89C47">
                  <wp:extent cx="236855" cy="236855"/>
                  <wp:effectExtent l="0" t="0" r="0" b="0"/>
                  <wp:docPr id="469" name="Imagen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020A6D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656E02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E0EE0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CDCA6FA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2F3C3A8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8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49E3F76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pct15" w:color="auto" w:fill="auto"/>
            <w:vAlign w:val="center"/>
            <w:hideMark/>
          </w:tcPr>
          <w:p w14:paraId="35F5535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ffe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F8B9A7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E901579" wp14:editId="7894C04F">
                  <wp:extent cx="236855" cy="236855"/>
                  <wp:effectExtent l="0" t="0" r="0" b="0"/>
                  <wp:docPr id="468" name="Imagen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DA2928D" wp14:editId="60DD352A">
                  <wp:extent cx="236855" cy="236855"/>
                  <wp:effectExtent l="0" t="0" r="0" b="0"/>
                  <wp:docPr id="467" name="Imagen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508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26AEC3D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A58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F2518E3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EAAB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49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85640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17CF6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Artificiall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flavor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Juice (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rugo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ulpí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, etc.)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CD8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4D7589" wp14:editId="33A2C41D">
                  <wp:extent cx="236855" cy="236855"/>
                  <wp:effectExtent l="0" t="0" r="0" b="0"/>
                  <wp:docPr id="466" name="Imagen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64A60FC" wp14:editId="6E774BDB">
                  <wp:extent cx="236855" cy="236855"/>
                  <wp:effectExtent l="0" t="0" r="0" b="0"/>
                  <wp:docPr id="465" name="Imagen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D1481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8C7076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73AF9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B1B0596" w14:textId="77777777" w:rsidTr="00E26AC0">
        <w:trPr>
          <w:trHeight w:val="48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D38AA2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0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1E4BDBE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3F4FC33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Soda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wde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Tang, Universal, Artificial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urpl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“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icha morada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lavo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, etc.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20100B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1A6061E" wp14:editId="0945ACF4">
                  <wp:extent cx="236855" cy="236855"/>
                  <wp:effectExtent l="0" t="0" r="0" b="0"/>
                  <wp:docPr id="464" name="Imagen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108D073" wp14:editId="5A31B460">
                  <wp:extent cx="236855" cy="236855"/>
                  <wp:effectExtent l="0" t="0" r="0" b="0"/>
                  <wp:docPr id="463" name="Imagen 4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85D80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48BE6DE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8BD29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9FA0549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2025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1</w:t>
            </w:r>
          </w:p>
        </w:tc>
        <w:tc>
          <w:tcPr>
            <w:tcW w:w="72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09BF2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3B72A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itrus Punch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ifrut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, Tampico, etc.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0F9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FE1B698" wp14:editId="5126B863">
                  <wp:extent cx="236855" cy="236855"/>
                  <wp:effectExtent l="0" t="0" r="0" b="0"/>
                  <wp:docPr id="462" name="Imagen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57C9FA1" wp14:editId="2904D262">
                  <wp:extent cx="236855" cy="236855"/>
                  <wp:effectExtent l="0" t="0" r="0" b="0"/>
                  <wp:docPr id="461" name="Imagen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811AC6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5ECE36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DC356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992C50B" w14:textId="77777777" w:rsidTr="00E26AC0">
        <w:trPr>
          <w:trHeight w:val="315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07A9C36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2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E51D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4E3A359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olore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soda (Sprite, 7up, etc.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A26DA91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907CCD9" wp14:editId="7B4A731A">
                  <wp:extent cx="236855" cy="236855"/>
                  <wp:effectExtent l="0" t="0" r="0" b="0"/>
                  <wp:docPr id="460" name="Imagen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22E9737" wp14:editId="006C130B">
                  <wp:extent cx="236855" cy="236855"/>
                  <wp:effectExtent l="0" t="0" r="0" b="0"/>
                  <wp:docPr id="459" name="Imagen 4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9BB80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03F0C097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19099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4619224" w14:textId="77777777" w:rsidTr="00E26AC0">
        <w:trPr>
          <w:trHeight w:val="48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E1E4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3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B3C44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43CD53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olored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Soda (Pepsi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Kol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Real, Inca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Kol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Oro, Coca Cola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Fant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Kol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Inglesa)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D41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D233C6D" wp14:editId="5BD1FA9D">
                  <wp:extent cx="236855" cy="236855"/>
                  <wp:effectExtent l="0" t="0" r="0" b="0"/>
                  <wp:docPr id="458" name="Imagen 4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1883640" wp14:editId="0195E73B">
                  <wp:extent cx="236855" cy="236855"/>
                  <wp:effectExtent l="0" t="0" r="0" b="0"/>
                  <wp:docPr id="457" name="Imagen 4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5CBE88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31065B3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E752D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8DC18D6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E3043F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4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7994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5FC0FF9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Sports drink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Powerad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Gatorade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Sporad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A1A92D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ED47BD3" wp14:editId="689F5319">
                  <wp:extent cx="236855" cy="236855"/>
                  <wp:effectExtent l="0" t="0" r="0" b="0"/>
                  <wp:docPr id="456" name="Imagen 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343DECB" wp14:editId="1DC6DD20">
                  <wp:extent cx="236855" cy="236855"/>
                  <wp:effectExtent l="0" t="0" r="0" b="0"/>
                  <wp:docPr id="455" name="Imagen 4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7EDD3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5F8CABC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868D0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FABA965" w14:textId="77777777" w:rsidTr="00E26AC0">
        <w:trPr>
          <w:trHeight w:val="30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896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5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29F0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FA20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Energy Drink (Maltin Power, Red Bull, etc.).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EB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11DE41F" wp14:editId="22C56EC0">
                  <wp:extent cx="236855" cy="236855"/>
                  <wp:effectExtent l="0" t="0" r="0" b="0"/>
                  <wp:docPr id="454" name="Imagen 4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B368E66" wp14:editId="47019FF1">
                  <wp:extent cx="236855" cy="236855"/>
                  <wp:effectExtent l="0" t="0" r="0" b="0"/>
                  <wp:docPr id="453" name="Imagen 4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06329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7CCE9BBF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39DBA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6DC0781" w14:textId="77777777" w:rsidTr="00E26AC0">
        <w:trPr>
          <w:trHeight w:val="946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78E75D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>
              <w:rPr>
                <w:color w:val="000000"/>
                <w:lang w:eastAsia="es-PE"/>
              </w:rPr>
              <w:t>156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extDirection w:val="btLr"/>
            <w:vAlign w:val="center"/>
            <w:hideMark/>
          </w:tcPr>
          <w:p w14:paraId="7F4B6D07" w14:textId="77777777" w:rsidR="00F051AC" w:rsidRPr="00204479" w:rsidRDefault="00F051AC" w:rsidP="00E26AC0">
            <w:pPr>
              <w:jc w:val="center"/>
              <w:rPr>
                <w:color w:val="000000"/>
                <w:sz w:val="16"/>
                <w:szCs w:val="16"/>
                <w:lang w:eastAsia="es-PE"/>
              </w:rPr>
            </w:pPr>
            <w:r w:rsidRPr="003248A4">
              <w:rPr>
                <w:color w:val="000000"/>
                <w:sz w:val="20"/>
                <w:szCs w:val="16"/>
                <w:lang w:eastAsia="es-PE"/>
              </w:rPr>
              <w:t>SNACKS</w:t>
            </w:r>
          </w:p>
        </w:tc>
        <w:tc>
          <w:tcPr>
            <w:tcW w:w="3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0BA2A107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Chips, Banana chips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weet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otato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chips,, Doritos, Cuates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izito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Piqueo Snack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hees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Tris, etc.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9084A3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461C5EE" wp14:editId="55F30C15">
                  <wp:extent cx="236855" cy="236855"/>
                  <wp:effectExtent l="0" t="0" r="0" b="0"/>
                  <wp:docPr id="452" name="Imagen 4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8236C8D" wp14:editId="32083EC8">
                  <wp:extent cx="236855" cy="236855"/>
                  <wp:effectExtent l="0" t="0" r="0" b="0"/>
                  <wp:docPr id="451" name="Imagen 4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A3B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595959"/>
            <w:noWrap/>
            <w:vAlign w:val="bottom"/>
            <w:hideMark/>
          </w:tcPr>
          <w:p w14:paraId="627CF3B4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382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F9D560D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8BEA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7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56B788" w14:textId="77777777" w:rsidR="00F051AC" w:rsidRPr="00204479" w:rsidRDefault="00F051AC" w:rsidP="00E26AC0">
            <w:pPr>
              <w:jc w:val="center"/>
              <w:rPr>
                <w:color w:val="000000"/>
                <w:sz w:val="18"/>
                <w:szCs w:val="18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PICES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B8BFD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innamon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love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407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15D452B" wp14:editId="7233332C">
                  <wp:extent cx="236855" cy="236855"/>
                  <wp:effectExtent l="0" t="0" r="0" b="0"/>
                  <wp:docPr id="450" name="Imagen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3F13CD" wp14:editId="5BE76561">
                  <wp:extent cx="236855" cy="236855"/>
                  <wp:effectExtent l="0" t="0" r="0" b="0"/>
                  <wp:docPr id="449" name="Imagen 4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F94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=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Never   </w:t>
            </w:r>
          </w:p>
          <w:p w14:paraId="3DFC6BB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7BD319C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2= 1-2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024F740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352E3A5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3= 3-5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49806775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5E0DBD28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4= 6-9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501E9693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083669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5= 10-13 </w:t>
            </w:r>
            <w:r w:rsidRPr="00B10F06">
              <w:rPr>
                <w:color w:val="000000"/>
                <w:sz w:val="16"/>
                <w:szCs w:val="16"/>
                <w:lang w:eastAsia="es-PE"/>
              </w:rPr>
              <w:t xml:space="preserve">times  </w:t>
            </w:r>
          </w:p>
          <w:p w14:paraId="0C03528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----------------------  </w:t>
            </w:r>
          </w:p>
          <w:p w14:paraId="7681A3D6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66773BAE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6= </w:t>
            </w:r>
            <w:r>
              <w:rPr>
                <w:color w:val="000000"/>
                <w:sz w:val="16"/>
                <w:szCs w:val="16"/>
                <w:lang w:eastAsia="es-PE"/>
              </w:rPr>
              <w:t>Once a day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 xml:space="preserve"> 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>/</w:t>
            </w:r>
          </w:p>
          <w:p w14:paraId="073974A1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4 to 18 times  </w:t>
            </w:r>
          </w:p>
          <w:p w14:paraId="423C05FA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13BE183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7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Twice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7EB3F25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19 to 28 times  </w:t>
            </w:r>
          </w:p>
          <w:p w14:paraId="5865A157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DEB726D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8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3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5C91A80C" w14:textId="77777777" w:rsidR="00F051AC" w:rsidRPr="00CA626B" w:rsidRDefault="00F051AC" w:rsidP="00E26AC0">
            <w:pPr>
              <w:rPr>
                <w:color w:val="000000"/>
                <w:sz w:val="14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29 to 42 times  </w:t>
            </w:r>
          </w:p>
          <w:p w14:paraId="5AE8B624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2CA05E7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9= </w:t>
            </w:r>
            <w:r w:rsidRPr="00166F12">
              <w:rPr>
                <w:color w:val="000000"/>
                <w:sz w:val="16"/>
                <w:szCs w:val="16"/>
                <w:lang w:eastAsia="es-PE"/>
              </w:rPr>
              <w:t>4 or more times a day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/</w:t>
            </w:r>
          </w:p>
          <w:p w14:paraId="1F55D25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4"/>
                <w:szCs w:val="16"/>
                <w:lang w:eastAsia="es-PE"/>
              </w:rPr>
              <w:t xml:space="preserve">From 43 to more times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B01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7292622" wp14:editId="60A8D5C5">
                  <wp:extent cx="236855" cy="236855"/>
                  <wp:effectExtent l="0" t="0" r="0" b="0"/>
                  <wp:docPr id="448" name="Imagen 4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1DC43A" wp14:editId="38FDC0DC">
                  <wp:extent cx="236855" cy="236855"/>
                  <wp:effectExtent l="0" t="0" r="0" b="0"/>
                  <wp:docPr id="447" name="Imagen 4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A3872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>
              <w:rPr>
                <w:color w:val="000000"/>
                <w:sz w:val="16"/>
                <w:szCs w:val="16"/>
                <w:lang w:eastAsia="es-PE"/>
              </w:rPr>
              <w:t xml:space="preserve">Fill ONLY if Frequency answer is between 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01 and 05:     </w:t>
            </w:r>
          </w:p>
          <w:p w14:paraId="3AB4624E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        </w:t>
            </w:r>
          </w:p>
          <w:p w14:paraId="352C0B99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1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es-PE"/>
              </w:rPr>
              <w:t>Repeat answer (lunch + dinner)</w:t>
            </w:r>
          </w:p>
          <w:p w14:paraId="75C5CE6F" w14:textId="77777777" w:rsidR="00F051AC" w:rsidRPr="00CA626B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  <w:p w14:paraId="408D811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  <w:r w:rsidRPr="00CA626B">
              <w:rPr>
                <w:color w:val="000000"/>
                <w:sz w:val="16"/>
                <w:szCs w:val="16"/>
                <w:lang w:eastAsia="es-PE"/>
              </w:rPr>
              <w:t>02</w:t>
            </w:r>
            <w:r w:rsidRPr="00CA626B">
              <w:rPr>
                <w:rFonts w:ascii="Arial" w:hAnsi="Arial" w:cs="Arial"/>
                <w:color w:val="000000"/>
                <w:sz w:val="16"/>
              </w:rPr>
              <w:t>=</w:t>
            </w:r>
            <w:r w:rsidRPr="00CA626B">
              <w:rPr>
                <w:color w:val="000000"/>
                <w:sz w:val="16"/>
                <w:szCs w:val="16"/>
                <w:lang w:eastAsia="es-PE"/>
              </w:rPr>
              <w:t xml:space="preserve"> No repetition</w:t>
            </w:r>
          </w:p>
        </w:tc>
      </w:tr>
      <w:tr w:rsidR="00F051AC" w:rsidRPr="00204479" w14:paraId="650D4A96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21FAE14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8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12F3F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bottom"/>
            <w:hideMark/>
          </w:tcPr>
          <w:p w14:paraId="329E3E2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epper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Cumin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BC450A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9DC7EF3" wp14:editId="1AFF37FA">
                  <wp:extent cx="236855" cy="236855"/>
                  <wp:effectExtent l="0" t="0" r="0" b="0"/>
                  <wp:docPr id="446" name="Imagen 4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C13237F" wp14:editId="1545A963">
                  <wp:extent cx="236855" cy="236855"/>
                  <wp:effectExtent l="0" t="0" r="0" b="0"/>
                  <wp:docPr id="445" name="Imagen 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851F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184C7ADF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C80042C" wp14:editId="462CD138">
                  <wp:extent cx="236855" cy="236855"/>
                  <wp:effectExtent l="0" t="0" r="0" b="0"/>
                  <wp:docPr id="444" name="Imagen 4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06324E4" wp14:editId="368B069C">
                  <wp:extent cx="236855" cy="236855"/>
                  <wp:effectExtent l="0" t="0" r="0" b="0"/>
                  <wp:docPr id="443" name="Imagen 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27B3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21C01E5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4E62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59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E30A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9CBD83" w14:textId="77777777" w:rsidR="00F051AC" w:rsidRPr="00CA626B" w:rsidRDefault="00F051AC" w:rsidP="00E26AC0">
            <w:pPr>
              <w:rPr>
                <w:rFonts w:ascii="Arial" w:hAnsi="Arial" w:cs="Arial"/>
                <w:sz w:val="18"/>
                <w:szCs w:val="18"/>
                <w:lang w:val="pt-BR" w:eastAsia="es-ES"/>
              </w:rPr>
            </w:pPr>
            <w:r w:rsidRPr="00CA626B">
              <w:rPr>
                <w:rFonts w:ascii="Arial" w:hAnsi="Arial" w:cs="Arial"/>
                <w:sz w:val="18"/>
                <w:szCs w:val="18"/>
                <w:lang w:val="pt-BR" w:eastAsia="es-ES"/>
              </w:rPr>
              <w:t>Aji-no-moto (</w:t>
            </w:r>
            <w:r w:rsidRPr="00CA626B">
              <w:rPr>
                <w:lang w:val="pt-BR"/>
              </w:rPr>
              <w:t>Monosodium glutamate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445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E8968F7" wp14:editId="488C7A7C">
                  <wp:extent cx="236855" cy="236855"/>
                  <wp:effectExtent l="0" t="0" r="0" b="0"/>
                  <wp:docPr id="442" name="Imagen 4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043CE13" wp14:editId="54457F60">
                  <wp:extent cx="236855" cy="236855"/>
                  <wp:effectExtent l="0" t="0" r="0" b="0"/>
                  <wp:docPr id="441" name="Imagen 4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DEA9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728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93462DD" wp14:editId="39C17BB9">
                  <wp:extent cx="236855" cy="236855"/>
                  <wp:effectExtent l="0" t="0" r="0" b="0"/>
                  <wp:docPr id="440" name="Imagen 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EB42DF7" wp14:editId="71543AB0">
                  <wp:extent cx="236855" cy="236855"/>
                  <wp:effectExtent l="0" t="0" r="0" b="0"/>
                  <wp:docPr id="439" name="Imagen 4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CC20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4DDCE25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6781A45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0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AFBB1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bottom"/>
            <w:hideMark/>
          </w:tcPr>
          <w:p w14:paraId="35E69DD4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oy Sauce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B41907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75C6999" wp14:editId="3F4BEF92">
                  <wp:extent cx="236855" cy="236855"/>
                  <wp:effectExtent l="0" t="0" r="0" b="0"/>
                  <wp:docPr id="438" name="Imagen 4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F327779" wp14:editId="2E1E4914">
                  <wp:extent cx="236855" cy="236855"/>
                  <wp:effectExtent l="0" t="0" r="0" b="0"/>
                  <wp:docPr id="437" name="Imagen 4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769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22E1F91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AE66239" wp14:editId="53531C5E">
                  <wp:extent cx="236855" cy="236855"/>
                  <wp:effectExtent l="0" t="0" r="0" b="0"/>
                  <wp:docPr id="436" name="Imagen 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6741F0F" wp14:editId="1FD86548">
                  <wp:extent cx="236855" cy="236855"/>
                  <wp:effectExtent l="0" t="0" r="0" b="0"/>
                  <wp:docPr id="435" name="Imagen 4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9B5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AFDB819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A445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1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CDB2E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514D2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Artificial seasonings (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Sybarit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Mrs.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Gusta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Maggi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seasoning 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ub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8C8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BB24509" wp14:editId="110F47DC">
                  <wp:extent cx="236855" cy="236855"/>
                  <wp:effectExtent l="0" t="0" r="0" b="0"/>
                  <wp:docPr id="434" name="Imagen 4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2447161" wp14:editId="66BE6164">
                  <wp:extent cx="236855" cy="236855"/>
                  <wp:effectExtent l="0" t="0" r="0" b="0"/>
                  <wp:docPr id="433" name="Imagen 4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E7834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364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0AB1A49" wp14:editId="2F1C3E02">
                  <wp:extent cx="236855" cy="236855"/>
                  <wp:effectExtent l="0" t="0" r="0" b="0"/>
                  <wp:docPr id="432" name="Imagen 4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983A43F" wp14:editId="7A40F6B3">
                  <wp:extent cx="236855" cy="236855"/>
                  <wp:effectExtent l="0" t="0" r="0" b="0"/>
                  <wp:docPr id="431" name="Imagen 4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6EB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39E9BAB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728C91D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2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C6C9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bottom"/>
            <w:hideMark/>
          </w:tcPr>
          <w:p w14:paraId="6C50C7FC" w14:textId="77777777" w:rsidR="00F051AC" w:rsidRPr="00892539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proofErr w:type="spellStart"/>
            <w:r w:rsidRPr="00892539">
              <w:rPr>
                <w:rFonts w:ascii="Arial" w:hAnsi="Arial" w:cs="Arial"/>
                <w:sz w:val="18"/>
                <w:szCs w:val="18"/>
                <w:lang w:eastAsia="es-ES"/>
              </w:rPr>
              <w:t>Palillo</w:t>
            </w:r>
            <w:proofErr w:type="spellEnd"/>
            <w:r w:rsidRPr="00892539">
              <w:rPr>
                <w:rFonts w:ascii="Arial" w:hAnsi="Arial" w:cs="Arial"/>
                <w:sz w:val="18"/>
                <w:szCs w:val="18"/>
                <w:lang w:eastAsia="es-ES"/>
              </w:rPr>
              <w:t xml:space="preserve"> (turmeric-like seasoning), Oregano, Laurel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2150CE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9452DDC" wp14:editId="5DFD1C13">
                  <wp:extent cx="236855" cy="236855"/>
                  <wp:effectExtent l="0" t="0" r="0" b="0"/>
                  <wp:docPr id="430" name="Imagen 4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22AE5DC" wp14:editId="52C10469">
                  <wp:extent cx="236855" cy="236855"/>
                  <wp:effectExtent l="0" t="0" r="0" b="0"/>
                  <wp:docPr id="429" name="Imagen 4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D0C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70A64A2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1D301AA" wp14:editId="26F3C893">
                  <wp:extent cx="236855" cy="236855"/>
                  <wp:effectExtent l="0" t="0" r="0" b="0"/>
                  <wp:docPr id="428" name="Imagen 4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16285DE" wp14:editId="6BB68703">
                  <wp:extent cx="236855" cy="236855"/>
                  <wp:effectExtent l="0" t="0" r="0" b="0"/>
                  <wp:docPr id="427" name="Imagen 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863E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A481082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6D2C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3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E61A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D823B3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Achiote</w:t>
            </w:r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Annatt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se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62F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5466778C" wp14:editId="7A0520A1">
                  <wp:extent cx="236855" cy="236855"/>
                  <wp:effectExtent l="0" t="0" r="0" b="0"/>
                  <wp:docPr id="426" name="Imagen 4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1C1BA79" wp14:editId="701B82B4">
                  <wp:extent cx="236855" cy="236855"/>
                  <wp:effectExtent l="0" t="0" r="0" b="0"/>
                  <wp:docPr id="425" name="Imagen 4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78ED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0E57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6A722FEB" wp14:editId="39A54661">
                  <wp:extent cx="236855" cy="236855"/>
                  <wp:effectExtent l="0" t="0" r="0" b="0"/>
                  <wp:docPr id="424" name="Imagen 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489C252" wp14:editId="03F0776B">
                  <wp:extent cx="236855" cy="236855"/>
                  <wp:effectExtent l="0" t="0" r="0" b="0"/>
                  <wp:docPr id="423" name="Imagen 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DC8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F1B2A96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9AE4EBA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4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0704" w14:textId="77777777" w:rsidR="00F051AC" w:rsidRPr="00204479" w:rsidRDefault="00F051AC" w:rsidP="00E26AC0">
            <w:pPr>
              <w:rPr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3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vAlign w:val="center"/>
            <w:hideMark/>
          </w:tcPr>
          <w:p w14:paraId="2E8D0F4D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 w:eastAsia="es-ES"/>
              </w:rPr>
              <w:t>Ginger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490D7B5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B21FD1E" wp14:editId="21F8390C">
                  <wp:extent cx="236855" cy="236855"/>
                  <wp:effectExtent l="0" t="0" r="0" b="0"/>
                  <wp:docPr id="422" name="Imagen 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AB15055" wp14:editId="0F63B7F4">
                  <wp:extent cx="236855" cy="236855"/>
                  <wp:effectExtent l="0" t="0" r="0" b="0"/>
                  <wp:docPr id="421" name="Imagen 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39AE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4AA1BD06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F94D4C4" wp14:editId="0BB36E33">
                  <wp:extent cx="236855" cy="236855"/>
                  <wp:effectExtent l="0" t="0" r="0" b="0"/>
                  <wp:docPr id="420" name="Imagen 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D974BE7" wp14:editId="3047D1A8">
                  <wp:extent cx="236855" cy="236855"/>
                  <wp:effectExtent l="0" t="0" r="0" b="0"/>
                  <wp:docPr id="419" name="Imagen 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D6FE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AEB3737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DC0B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5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18036D" w14:textId="77777777" w:rsidR="00F051AC" w:rsidRPr="00BE7A8A" w:rsidRDefault="00F051AC" w:rsidP="00E26AC0">
            <w:pPr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PROCESSED FOOD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85498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T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omato Sauce (canned, paste or powder)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Pomarol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 tomato sauce</w:t>
            </w:r>
          </w:p>
        </w:tc>
        <w:tc>
          <w:tcPr>
            <w:tcW w:w="9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4FE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E42F3DF" wp14:editId="799283AE">
                  <wp:extent cx="236855" cy="236855"/>
                  <wp:effectExtent l="0" t="0" r="0" b="0"/>
                  <wp:docPr id="418" name="Imagen 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D2A9F8" wp14:editId="20CF3708">
                  <wp:extent cx="236855" cy="236855"/>
                  <wp:effectExtent l="0" t="0" r="0" b="0"/>
                  <wp:docPr id="417" name="Imagen 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B83A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3C4831F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4AC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1198AE36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CB2160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6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046E66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000C270F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Mayonnaise, Mustard, Ketchup, Processed Chili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Rocoto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 chili (</w:t>
            </w:r>
            <w:r w:rsidRPr="00892539">
              <w:rPr>
                <w:rFonts w:ascii="Arial" w:hAnsi="Arial" w:cs="Arial"/>
                <w:i/>
                <w:sz w:val="18"/>
                <w:szCs w:val="18"/>
                <w:lang w:eastAsia="es-ES"/>
              </w:rPr>
              <w:t xml:space="preserve">Capsicum </w:t>
            </w:r>
            <w:proofErr w:type="spellStart"/>
            <w:r w:rsidRPr="00892539">
              <w:rPr>
                <w:rFonts w:ascii="Arial" w:hAnsi="Arial" w:cs="Arial"/>
                <w:i/>
                <w:sz w:val="18"/>
                <w:szCs w:val="18"/>
                <w:lang w:eastAsia="es-ES"/>
              </w:rPr>
              <w:t>pubescens</w:t>
            </w:r>
            <w:proofErr w:type="spellEnd"/>
            <w:r w:rsidRPr="00892539">
              <w:rPr>
                <w:rFonts w:ascii="Arial" w:hAnsi="Arial" w:cs="Arial"/>
                <w:sz w:val="18"/>
                <w:szCs w:val="18"/>
                <w:lang w:eastAsia="es-ES"/>
              </w:rPr>
              <w:t>)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“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Huancaín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s-ES"/>
              </w:rPr>
              <w:t>”</w:t>
            </w: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Sauce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D43226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87F00A0" wp14:editId="4B47E858">
                  <wp:extent cx="236855" cy="236855"/>
                  <wp:effectExtent l="0" t="0" r="0" b="0"/>
                  <wp:docPr id="416" name="Imagen 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0A9593A" wp14:editId="1BD0D712">
                  <wp:extent cx="236855" cy="236855"/>
                  <wp:effectExtent l="0" t="0" r="0" b="0"/>
                  <wp:docPr id="415" name="Imagen 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C570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79F2E42E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AD9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0CFAAE5B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0093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7</w:t>
            </w: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4D396C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0CCEA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Instant soup, mashed potatoes, breaded mix 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D6F9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5D78E94" wp14:editId="298590B8">
                  <wp:extent cx="236855" cy="236855"/>
                  <wp:effectExtent l="0" t="0" r="0" b="0"/>
                  <wp:docPr id="414" name="Imagen 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40DAB3A" wp14:editId="1B6E9562">
                  <wp:extent cx="236855" cy="236855"/>
                  <wp:effectExtent l="0" t="0" r="0" b="0"/>
                  <wp:docPr id="413" name="Imagen 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B72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0D7EDDA0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F061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5C4E26A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7FF88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8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325BC7" w14:textId="77777777" w:rsidR="00F051AC" w:rsidRPr="00204479" w:rsidRDefault="00F051AC" w:rsidP="00E26AC0">
            <w:pPr>
              <w:jc w:val="center"/>
              <w:rPr>
                <w:color w:val="000000"/>
                <w:sz w:val="20"/>
                <w:szCs w:val="20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OTHER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33F7C4CC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Salt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345A857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C6584C0" wp14:editId="5DA2A3C6">
                  <wp:extent cx="236855" cy="236855"/>
                  <wp:effectExtent l="0" t="0" r="0" b="0"/>
                  <wp:docPr id="412" name="Imagen 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371BDAB" wp14:editId="7D8621AF">
                  <wp:extent cx="236855" cy="236855"/>
                  <wp:effectExtent l="0" t="0" r="0" b="0"/>
                  <wp:docPr id="411" name="Imagen 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7F07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62B0DD6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4A0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2D3618F5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EC27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69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82846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DF0BB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Egg</w:t>
            </w:r>
            <w:proofErr w:type="spellEnd"/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ED9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DC72B3D" wp14:editId="7CD295F4">
                  <wp:extent cx="236855" cy="236855"/>
                  <wp:effectExtent l="0" t="0" r="0" b="0"/>
                  <wp:docPr id="410" name="Imagen 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5CFA6D4" wp14:editId="7A3FF026">
                  <wp:extent cx="236855" cy="236855"/>
                  <wp:effectExtent l="0" t="0" r="0" b="0"/>
                  <wp:docPr id="409" name="Imagen 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2B92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5EC47F31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05E15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36D3ACA8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0F6833DE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70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A7C5A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  <w:hideMark/>
          </w:tcPr>
          <w:p w14:paraId="60A16515" w14:textId="77777777" w:rsidR="00F051AC" w:rsidRPr="00204479" w:rsidRDefault="00F051AC" w:rsidP="00E26AC0">
            <w:pPr>
              <w:rPr>
                <w:rFonts w:ascii="Arial" w:hAnsi="Arial" w:cs="Arial"/>
                <w:color w:val="000000"/>
                <w:sz w:val="16"/>
                <w:szCs w:val="16"/>
                <w:lang w:eastAsia="es-PE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val="es-ES" w:eastAsia="es-ES"/>
              </w:rPr>
              <w:t>Vinega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AAFAF0C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1ECD98B" wp14:editId="76626729">
                  <wp:extent cx="236855" cy="236855"/>
                  <wp:effectExtent l="0" t="0" r="0" b="0"/>
                  <wp:docPr id="408" name="Imagen 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381C7C8B" wp14:editId="37E2B996">
                  <wp:extent cx="236855" cy="236855"/>
                  <wp:effectExtent l="0" t="0" r="0" b="0"/>
                  <wp:docPr id="407" name="Imagen 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1FB9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615CD72B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7A1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796BD711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7CE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lastRenderedPageBreak/>
              <w:t>171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A8108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4D9DC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Linseed (seed, in bread, 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emoliente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etc.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B17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FF68836" wp14:editId="7FD4357D">
                  <wp:extent cx="236855" cy="236855"/>
                  <wp:effectExtent l="0" t="0" r="0" b="0"/>
                  <wp:docPr id="406" name="Imagen 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0B14ED41" wp14:editId="3CDE9F5F">
                  <wp:extent cx="236855" cy="236855"/>
                  <wp:effectExtent l="0" t="0" r="0" b="0"/>
                  <wp:docPr id="405" name="Imagen 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662B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5043591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763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689E518F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392699E4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72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EA9D44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7BA0009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Mushrooms (as ingredient with Laurel), Mushroom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44434DE3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4394C14D" wp14:editId="3CC86CE2">
                  <wp:extent cx="236855" cy="236855"/>
                  <wp:effectExtent l="0" t="0" r="0" b="0"/>
                  <wp:docPr id="404" name="Imagen 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005DFA2" wp14:editId="2C613945">
                  <wp:extent cx="236855" cy="236855"/>
                  <wp:effectExtent l="0" t="0" r="0" b="0"/>
                  <wp:docPr id="403" name="Imagen 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FDDBF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2CBAD1E3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2C1B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44F5ACE9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BD11D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73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20A2C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CCFC25" w14:textId="77777777" w:rsidR="00F051AC" w:rsidRPr="00BE7A8A" w:rsidRDefault="00F051AC" w:rsidP="00E26AC0">
            <w:pPr>
              <w:rPr>
                <w:rFonts w:ascii="Arial" w:hAnsi="Arial" w:cs="Arial"/>
                <w:sz w:val="18"/>
                <w:szCs w:val="18"/>
                <w:lang w:eastAsia="es-ES"/>
              </w:rPr>
            </w:pP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Yuyo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ceviches</w:t>
            </w:r>
            <w:proofErr w:type="spellEnd"/>
            <w:r w:rsidRPr="00BE7A8A">
              <w:rPr>
                <w:rFonts w:ascii="Arial" w:hAnsi="Arial" w:cs="Arial"/>
                <w:sz w:val="18"/>
                <w:szCs w:val="18"/>
                <w:lang w:eastAsia="es-ES"/>
              </w:rPr>
              <w:t>, seafood and soups)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0030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28DEE9CE" wp14:editId="0ABC403B">
                  <wp:extent cx="236855" cy="236855"/>
                  <wp:effectExtent l="0" t="0" r="0" b="0"/>
                  <wp:docPr id="402" name="Imagen 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2F8DA57" wp14:editId="4FDD43AD">
                  <wp:extent cx="236855" cy="236855"/>
                  <wp:effectExtent l="0" t="0" r="0" b="0"/>
                  <wp:docPr id="401" name="Imagen 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2F17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136176A6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18A5C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  <w:tr w:rsidR="00F051AC" w:rsidRPr="00204479" w14:paraId="5CAE0928" w14:textId="77777777" w:rsidTr="00E26AC0">
        <w:trPr>
          <w:trHeight w:val="454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  <w:hideMark/>
          </w:tcPr>
          <w:p w14:paraId="1FF7370B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174</w:t>
            </w:r>
          </w:p>
        </w:tc>
        <w:tc>
          <w:tcPr>
            <w:tcW w:w="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77703" w14:textId="77777777" w:rsidR="00F051AC" w:rsidRPr="00204479" w:rsidRDefault="00F051AC" w:rsidP="00E26AC0">
            <w:pPr>
              <w:rPr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bottom"/>
            <w:hideMark/>
          </w:tcPr>
          <w:p w14:paraId="3B6D9C03" w14:textId="77777777" w:rsidR="00F051AC" w:rsidRPr="00704239" w:rsidRDefault="00F051AC" w:rsidP="00E26AC0">
            <w:pPr>
              <w:rPr>
                <w:rFonts w:cs="Times New Roman"/>
                <w:lang w:eastAsia="es-ES"/>
              </w:rPr>
            </w:pPr>
            <w:r w:rsidRPr="00704239">
              <w:rPr>
                <w:rFonts w:cs="Times New Roman"/>
                <w:lang w:eastAsia="es-ES"/>
              </w:rPr>
              <w:t>“</w:t>
            </w:r>
            <w:proofErr w:type="spellStart"/>
            <w:r w:rsidRPr="00704239">
              <w:rPr>
                <w:rFonts w:cs="Times New Roman"/>
                <w:lang w:eastAsia="es-ES"/>
              </w:rPr>
              <w:t>Tamal</w:t>
            </w:r>
            <w:proofErr w:type="spellEnd"/>
            <w:r>
              <w:rPr>
                <w:rFonts w:cs="Times New Roman"/>
                <w:lang w:eastAsia="es-ES"/>
              </w:rPr>
              <w:t>”</w:t>
            </w:r>
            <w:r w:rsidRPr="00704239">
              <w:rPr>
                <w:rFonts w:cs="Times New Roman"/>
                <w:lang w:eastAsia="es-ES"/>
              </w:rPr>
              <w:t xml:space="preserve"> (sweet and salty corn snack cooked in a plantain leaf, usually with a bit of chicken</w:t>
            </w:r>
            <w:r>
              <w:rPr>
                <w:rFonts w:cs="Times New Roman"/>
                <w:lang w:eastAsia="es-ES"/>
              </w:rPr>
              <w:t>)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7706E478" w14:textId="77777777" w:rsidR="00F051AC" w:rsidRPr="00204479" w:rsidRDefault="00F051AC" w:rsidP="00E26AC0">
            <w:pPr>
              <w:jc w:val="center"/>
              <w:rPr>
                <w:color w:val="000000"/>
                <w:lang w:eastAsia="es-PE"/>
              </w:rPr>
            </w:pP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767A184A" wp14:editId="4502C3EC">
                  <wp:extent cx="236855" cy="236855"/>
                  <wp:effectExtent l="0" t="0" r="0" b="0"/>
                  <wp:docPr id="400" name="Imagen 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2C35">
              <w:rPr>
                <w:rFonts w:ascii="Arial" w:hAnsi="Arial" w:cs="Arial"/>
                <w:noProof/>
                <w:color w:val="000000"/>
                <w:lang w:val="en-US"/>
              </w:rPr>
              <w:drawing>
                <wp:inline distT="0" distB="0" distL="0" distR="0" wp14:anchorId="16230416" wp14:editId="5860812E">
                  <wp:extent cx="236855" cy="236855"/>
                  <wp:effectExtent l="0" t="0" r="0" b="0"/>
                  <wp:docPr id="399" name="Imagen 3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D770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95959"/>
            <w:noWrap/>
            <w:vAlign w:val="bottom"/>
            <w:hideMark/>
          </w:tcPr>
          <w:p w14:paraId="3690C9AA" w14:textId="77777777" w:rsidR="00F051AC" w:rsidRPr="00204479" w:rsidRDefault="00F051AC" w:rsidP="00E26AC0">
            <w:pPr>
              <w:rPr>
                <w:color w:val="000000"/>
                <w:lang w:eastAsia="es-PE"/>
              </w:rPr>
            </w:pPr>
            <w:r w:rsidRPr="00204479">
              <w:rPr>
                <w:color w:val="000000"/>
                <w:lang w:eastAsia="es-PE"/>
              </w:rPr>
              <w:t> </w:t>
            </w:r>
          </w:p>
        </w:tc>
        <w:tc>
          <w:tcPr>
            <w:tcW w:w="2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60C3" w14:textId="77777777" w:rsidR="00F051AC" w:rsidRPr="00204479" w:rsidRDefault="00F051AC" w:rsidP="00E26AC0">
            <w:pPr>
              <w:rPr>
                <w:color w:val="000000"/>
                <w:sz w:val="16"/>
                <w:szCs w:val="16"/>
                <w:lang w:eastAsia="es-PE"/>
              </w:rPr>
            </w:pPr>
          </w:p>
        </w:tc>
      </w:tr>
    </w:tbl>
    <w:p w14:paraId="1BA2282A" w14:textId="77777777" w:rsidR="00F051AC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p w14:paraId="36EB8490" w14:textId="77777777" w:rsidR="00F051AC" w:rsidRPr="00B25486" w:rsidRDefault="00F051AC" w:rsidP="00F051AC">
      <w:pPr>
        <w:tabs>
          <w:tab w:val="left" w:pos="2745"/>
        </w:tabs>
        <w:spacing w:line="240" w:lineRule="atLeast"/>
        <w:rPr>
          <w:rFonts w:ascii="Times New Roman" w:hAnsi="Times New Roman" w:cs="Times New Roman"/>
        </w:rPr>
      </w:pPr>
    </w:p>
    <w:p w14:paraId="16EADB1E" w14:textId="77777777" w:rsidR="00EC3CDC" w:rsidRDefault="00EC3CDC"/>
    <w:sectPr w:rsidR="00EC3CDC" w:rsidSect="00C461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venir 45 Book">
    <w:charset w:val="00"/>
    <w:family w:val="swiss"/>
    <w:pitch w:val="variable"/>
    <w:sig w:usb0="800000AF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24A3D"/>
    <w:multiLevelType w:val="multilevel"/>
    <w:tmpl w:val="88A48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3969E3"/>
    <w:multiLevelType w:val="hybridMultilevel"/>
    <w:tmpl w:val="EBF494F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37BCB"/>
    <w:multiLevelType w:val="hybridMultilevel"/>
    <w:tmpl w:val="F802F7A6"/>
    <w:lvl w:ilvl="0" w:tplc="601EB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675AA"/>
    <w:multiLevelType w:val="hybridMultilevel"/>
    <w:tmpl w:val="E6FA9378"/>
    <w:lvl w:ilvl="0" w:tplc="E0FCA5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2274C"/>
    <w:multiLevelType w:val="hybridMultilevel"/>
    <w:tmpl w:val="37C01D0A"/>
    <w:lvl w:ilvl="0" w:tplc="EDC643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B1892"/>
    <w:multiLevelType w:val="hybridMultilevel"/>
    <w:tmpl w:val="1AF6C0BC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8A7023"/>
    <w:multiLevelType w:val="hybridMultilevel"/>
    <w:tmpl w:val="671C321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8D171B"/>
    <w:multiLevelType w:val="hybridMultilevel"/>
    <w:tmpl w:val="FFB69E94"/>
    <w:lvl w:ilvl="0" w:tplc="04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0E55C8"/>
    <w:multiLevelType w:val="hybridMultilevel"/>
    <w:tmpl w:val="EBF494FA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3627A3"/>
    <w:multiLevelType w:val="hybridMultilevel"/>
    <w:tmpl w:val="AC2EE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F4533A"/>
    <w:multiLevelType w:val="hybridMultilevel"/>
    <w:tmpl w:val="F802F7A6"/>
    <w:lvl w:ilvl="0" w:tplc="601EB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333BE3"/>
    <w:multiLevelType w:val="hybridMultilevel"/>
    <w:tmpl w:val="319ED87E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E82274"/>
    <w:multiLevelType w:val="hybridMultilevel"/>
    <w:tmpl w:val="2B387C1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BC88225C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AB38CA"/>
    <w:multiLevelType w:val="multilevel"/>
    <w:tmpl w:val="B17C6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C75C5D"/>
    <w:multiLevelType w:val="hybridMultilevel"/>
    <w:tmpl w:val="B4EA0B3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F60A79"/>
    <w:multiLevelType w:val="hybridMultilevel"/>
    <w:tmpl w:val="1700D0F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3958BA"/>
    <w:multiLevelType w:val="hybridMultilevel"/>
    <w:tmpl w:val="92F410B4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79C7320"/>
    <w:multiLevelType w:val="hybridMultilevel"/>
    <w:tmpl w:val="0E227C22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1F6A2D"/>
    <w:multiLevelType w:val="multilevel"/>
    <w:tmpl w:val="FDD20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2"/>
  </w:num>
  <w:num w:numId="3">
    <w:abstractNumId w:val="10"/>
  </w:num>
  <w:num w:numId="4">
    <w:abstractNumId w:val="18"/>
  </w:num>
  <w:num w:numId="5">
    <w:abstractNumId w:val="6"/>
  </w:num>
  <w:num w:numId="6">
    <w:abstractNumId w:val="3"/>
  </w:num>
  <w:num w:numId="7">
    <w:abstractNumId w:val="17"/>
  </w:num>
  <w:num w:numId="8">
    <w:abstractNumId w:val="0"/>
  </w:num>
  <w:num w:numId="9">
    <w:abstractNumId w:val="5"/>
  </w:num>
  <w:num w:numId="10">
    <w:abstractNumId w:val="16"/>
  </w:num>
  <w:num w:numId="11">
    <w:abstractNumId w:val="9"/>
  </w:num>
  <w:num w:numId="12">
    <w:abstractNumId w:val="15"/>
  </w:num>
  <w:num w:numId="13">
    <w:abstractNumId w:val="7"/>
  </w:num>
  <w:num w:numId="14">
    <w:abstractNumId w:val="14"/>
  </w:num>
  <w:num w:numId="15">
    <w:abstractNumId w:val="11"/>
  </w:num>
  <w:num w:numId="16">
    <w:abstractNumId w:val="4"/>
  </w:num>
  <w:num w:numId="17">
    <w:abstractNumId w:val="8"/>
  </w:num>
  <w:num w:numId="18">
    <w:abstractNumId w:val="1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CDC"/>
    <w:rsid w:val="00001D78"/>
    <w:rsid w:val="0003362E"/>
    <w:rsid w:val="0005018B"/>
    <w:rsid w:val="000705E7"/>
    <w:rsid w:val="000C2059"/>
    <w:rsid w:val="000D0FB3"/>
    <w:rsid w:val="000F13F9"/>
    <w:rsid w:val="000F7829"/>
    <w:rsid w:val="00121EBC"/>
    <w:rsid w:val="00123A10"/>
    <w:rsid w:val="001638BF"/>
    <w:rsid w:val="00174BF3"/>
    <w:rsid w:val="00193159"/>
    <w:rsid w:val="001C0518"/>
    <w:rsid w:val="001C3CF9"/>
    <w:rsid w:val="001C4A90"/>
    <w:rsid w:val="001D4E7A"/>
    <w:rsid w:val="001F1C89"/>
    <w:rsid w:val="00211129"/>
    <w:rsid w:val="00227951"/>
    <w:rsid w:val="002471B8"/>
    <w:rsid w:val="0026074C"/>
    <w:rsid w:val="00366911"/>
    <w:rsid w:val="00374AFB"/>
    <w:rsid w:val="0040221B"/>
    <w:rsid w:val="004124D7"/>
    <w:rsid w:val="004327F7"/>
    <w:rsid w:val="00452DCA"/>
    <w:rsid w:val="004545D4"/>
    <w:rsid w:val="00462A30"/>
    <w:rsid w:val="0046474D"/>
    <w:rsid w:val="00474739"/>
    <w:rsid w:val="004B210D"/>
    <w:rsid w:val="005178B2"/>
    <w:rsid w:val="00525C35"/>
    <w:rsid w:val="0055512B"/>
    <w:rsid w:val="005A170B"/>
    <w:rsid w:val="005A47CD"/>
    <w:rsid w:val="005B424F"/>
    <w:rsid w:val="005B683A"/>
    <w:rsid w:val="005C7E57"/>
    <w:rsid w:val="005D0571"/>
    <w:rsid w:val="00610336"/>
    <w:rsid w:val="0062772F"/>
    <w:rsid w:val="006305C6"/>
    <w:rsid w:val="0063078B"/>
    <w:rsid w:val="00645078"/>
    <w:rsid w:val="006534EA"/>
    <w:rsid w:val="006822F0"/>
    <w:rsid w:val="006866E9"/>
    <w:rsid w:val="006C3BDF"/>
    <w:rsid w:val="006C6A42"/>
    <w:rsid w:val="006D7995"/>
    <w:rsid w:val="007462BF"/>
    <w:rsid w:val="007A5B87"/>
    <w:rsid w:val="007C6ED3"/>
    <w:rsid w:val="00816587"/>
    <w:rsid w:val="00841640"/>
    <w:rsid w:val="00847F97"/>
    <w:rsid w:val="00860CBD"/>
    <w:rsid w:val="00886235"/>
    <w:rsid w:val="008866B7"/>
    <w:rsid w:val="008A0F73"/>
    <w:rsid w:val="008E31BE"/>
    <w:rsid w:val="009070BA"/>
    <w:rsid w:val="00924AB8"/>
    <w:rsid w:val="0096133A"/>
    <w:rsid w:val="009622DB"/>
    <w:rsid w:val="009624C3"/>
    <w:rsid w:val="009E54F4"/>
    <w:rsid w:val="009E69A2"/>
    <w:rsid w:val="009F1E43"/>
    <w:rsid w:val="00A200F5"/>
    <w:rsid w:val="00A24EE1"/>
    <w:rsid w:val="00A31C38"/>
    <w:rsid w:val="00A3505B"/>
    <w:rsid w:val="00A50BA7"/>
    <w:rsid w:val="00A569A0"/>
    <w:rsid w:val="00A66DAB"/>
    <w:rsid w:val="00A86A04"/>
    <w:rsid w:val="00B1281B"/>
    <w:rsid w:val="00B1341B"/>
    <w:rsid w:val="00B63165"/>
    <w:rsid w:val="00B66237"/>
    <w:rsid w:val="00BA3D81"/>
    <w:rsid w:val="00BA526A"/>
    <w:rsid w:val="00BC3B22"/>
    <w:rsid w:val="00BD6615"/>
    <w:rsid w:val="00BF29B8"/>
    <w:rsid w:val="00C1477E"/>
    <w:rsid w:val="00C152C8"/>
    <w:rsid w:val="00C46111"/>
    <w:rsid w:val="00C50005"/>
    <w:rsid w:val="00C57EE5"/>
    <w:rsid w:val="00CA04A1"/>
    <w:rsid w:val="00CA29F1"/>
    <w:rsid w:val="00CC7F5C"/>
    <w:rsid w:val="00CE28CF"/>
    <w:rsid w:val="00CE6179"/>
    <w:rsid w:val="00CE6613"/>
    <w:rsid w:val="00CE6EA1"/>
    <w:rsid w:val="00D13403"/>
    <w:rsid w:val="00D25D99"/>
    <w:rsid w:val="00D44A8D"/>
    <w:rsid w:val="00D466FE"/>
    <w:rsid w:val="00D7278E"/>
    <w:rsid w:val="00D811C9"/>
    <w:rsid w:val="00D8697D"/>
    <w:rsid w:val="00DA0701"/>
    <w:rsid w:val="00DD0F41"/>
    <w:rsid w:val="00E05C16"/>
    <w:rsid w:val="00E106CE"/>
    <w:rsid w:val="00E124C5"/>
    <w:rsid w:val="00E15466"/>
    <w:rsid w:val="00E25903"/>
    <w:rsid w:val="00E57CDF"/>
    <w:rsid w:val="00E722DA"/>
    <w:rsid w:val="00E8155F"/>
    <w:rsid w:val="00E840FC"/>
    <w:rsid w:val="00E9266C"/>
    <w:rsid w:val="00E94838"/>
    <w:rsid w:val="00E9756F"/>
    <w:rsid w:val="00EA52FD"/>
    <w:rsid w:val="00EA5C79"/>
    <w:rsid w:val="00EC3CDC"/>
    <w:rsid w:val="00EC405C"/>
    <w:rsid w:val="00ED276F"/>
    <w:rsid w:val="00ED550D"/>
    <w:rsid w:val="00EE3444"/>
    <w:rsid w:val="00F051AC"/>
    <w:rsid w:val="00F52C7C"/>
    <w:rsid w:val="00F556B3"/>
    <w:rsid w:val="00F845C5"/>
    <w:rsid w:val="00FA5C3D"/>
    <w:rsid w:val="00FB1502"/>
    <w:rsid w:val="00FD3BE1"/>
    <w:rsid w:val="00FE3BC1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ADD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1A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051A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es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1AC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1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51AC"/>
    <w:rPr>
      <w:rFonts w:ascii="Times New Roman" w:eastAsia="Times New Roman" w:hAnsi="Times New Roman" w:cs="Times New Roman"/>
      <w:b/>
      <w:bCs/>
      <w:sz w:val="36"/>
      <w:szCs w:val="36"/>
      <w:lang w:val="en-US" w:eastAsia="es-P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1AC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F051AC"/>
    <w:pPr>
      <w:ind w:left="720"/>
      <w:contextualSpacing/>
    </w:pPr>
    <w:rPr>
      <w:rFonts w:eastAsiaTheme="minorEastAsia"/>
      <w:lang w:val="en-US"/>
    </w:rPr>
  </w:style>
  <w:style w:type="character" w:customStyle="1" w:styleId="apple-converted-space">
    <w:name w:val="apple-converted-space"/>
    <w:basedOn w:val="DefaultParagraphFont"/>
    <w:rsid w:val="00F051AC"/>
  </w:style>
  <w:style w:type="character" w:styleId="Hyperlink">
    <w:name w:val="Hyperlink"/>
    <w:basedOn w:val="DefaultParagraphFont"/>
    <w:uiPriority w:val="99"/>
    <w:unhideWhenUsed/>
    <w:rsid w:val="00F051AC"/>
    <w:rPr>
      <w:color w:val="0563C1" w:themeColor="hyperlink"/>
      <w:u w:val="single"/>
    </w:rPr>
  </w:style>
  <w:style w:type="paragraph" w:customStyle="1" w:styleId="articledetails">
    <w:name w:val="articledetails"/>
    <w:basedOn w:val="Normal"/>
    <w:rsid w:val="00F051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s-PE"/>
    </w:rPr>
  </w:style>
  <w:style w:type="paragraph" w:customStyle="1" w:styleId="Default">
    <w:name w:val="Default"/>
    <w:rsid w:val="00F051AC"/>
    <w:pPr>
      <w:autoSpaceDE w:val="0"/>
      <w:autoSpaceDN w:val="0"/>
      <w:adjustRightInd w:val="0"/>
    </w:pPr>
    <w:rPr>
      <w:rFonts w:ascii="Utopia" w:hAnsi="Utopia" w:cs="Utopia"/>
      <w:color w:val="000000"/>
      <w:lang w:val="es-PE"/>
    </w:rPr>
  </w:style>
  <w:style w:type="paragraph" w:customStyle="1" w:styleId="Pa1">
    <w:name w:val="Pa1"/>
    <w:basedOn w:val="Default"/>
    <w:next w:val="Default"/>
    <w:uiPriority w:val="99"/>
    <w:rsid w:val="00F051AC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F051AC"/>
    <w:rPr>
      <w:rFonts w:cs="Utopia"/>
      <w:i/>
      <w:iCs/>
      <w:color w:val="000000"/>
      <w:sz w:val="17"/>
      <w:szCs w:val="17"/>
    </w:rPr>
  </w:style>
  <w:style w:type="character" w:customStyle="1" w:styleId="A4">
    <w:name w:val="A4"/>
    <w:uiPriority w:val="99"/>
    <w:rsid w:val="00F051AC"/>
    <w:rPr>
      <w:rFonts w:cs="Utopia"/>
      <w:i/>
      <w:iCs/>
      <w:color w:val="000000"/>
      <w:sz w:val="12"/>
      <w:szCs w:val="12"/>
    </w:rPr>
  </w:style>
  <w:style w:type="character" w:customStyle="1" w:styleId="A0">
    <w:name w:val="A0"/>
    <w:uiPriority w:val="99"/>
    <w:rsid w:val="00F051AC"/>
    <w:rPr>
      <w:rFonts w:cs="Avenir 45 Book"/>
      <w:color w:val="000000"/>
      <w:sz w:val="12"/>
      <w:szCs w:val="12"/>
    </w:rPr>
  </w:style>
  <w:style w:type="character" w:styleId="Strong">
    <w:name w:val="Strong"/>
    <w:basedOn w:val="DefaultParagraphFont"/>
    <w:uiPriority w:val="22"/>
    <w:qFormat/>
    <w:rsid w:val="00F051AC"/>
    <w:rPr>
      <w:b/>
      <w:bCs/>
    </w:rPr>
  </w:style>
  <w:style w:type="character" w:customStyle="1" w:styleId="article-headermeta-info-label">
    <w:name w:val="article-header__meta-info-label"/>
    <w:basedOn w:val="DefaultParagraphFont"/>
    <w:rsid w:val="00F051AC"/>
  </w:style>
  <w:style w:type="character" w:customStyle="1" w:styleId="article-headermeta-info-data">
    <w:name w:val="article-header__meta-info-data"/>
    <w:basedOn w:val="DefaultParagraphFont"/>
    <w:rsid w:val="00F051AC"/>
  </w:style>
  <w:style w:type="paragraph" w:styleId="NormalWeb">
    <w:name w:val="Normal (Web)"/>
    <w:basedOn w:val="Normal"/>
    <w:uiPriority w:val="99"/>
    <w:unhideWhenUsed/>
    <w:rsid w:val="00F051A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s-PE"/>
    </w:rPr>
  </w:style>
  <w:style w:type="character" w:customStyle="1" w:styleId="citation">
    <w:name w:val="citation"/>
    <w:basedOn w:val="DefaultParagraphFont"/>
    <w:rsid w:val="00F051AC"/>
  </w:style>
  <w:style w:type="character" w:customStyle="1" w:styleId="doi">
    <w:name w:val="doi"/>
    <w:basedOn w:val="DefaultParagraphFont"/>
    <w:rsid w:val="00F051AC"/>
  </w:style>
  <w:style w:type="character" w:styleId="HTMLCite">
    <w:name w:val="HTML Cite"/>
    <w:basedOn w:val="DefaultParagraphFont"/>
    <w:uiPriority w:val="99"/>
    <w:semiHidden/>
    <w:unhideWhenUsed/>
    <w:rsid w:val="00F051AC"/>
    <w:rPr>
      <w:i/>
      <w:iCs/>
    </w:rPr>
  </w:style>
  <w:style w:type="character" w:customStyle="1" w:styleId="slug-pub-date">
    <w:name w:val="slug-pub-date"/>
    <w:basedOn w:val="DefaultParagraphFont"/>
    <w:rsid w:val="00F051AC"/>
  </w:style>
  <w:style w:type="character" w:customStyle="1" w:styleId="slug-vol">
    <w:name w:val="slug-vol"/>
    <w:basedOn w:val="DefaultParagraphFont"/>
    <w:rsid w:val="00F051AC"/>
  </w:style>
  <w:style w:type="character" w:customStyle="1" w:styleId="slug-issue">
    <w:name w:val="slug-issue"/>
    <w:basedOn w:val="DefaultParagraphFont"/>
    <w:rsid w:val="00F051AC"/>
  </w:style>
  <w:style w:type="character" w:customStyle="1" w:styleId="slug-pages">
    <w:name w:val="slug-pages"/>
    <w:basedOn w:val="DefaultParagraphFont"/>
    <w:rsid w:val="00F051AC"/>
  </w:style>
  <w:style w:type="character" w:customStyle="1" w:styleId="personname">
    <w:name w:val="person_name"/>
    <w:basedOn w:val="DefaultParagraphFont"/>
    <w:rsid w:val="00F051AC"/>
  </w:style>
  <w:style w:type="character" w:styleId="CommentReference">
    <w:name w:val="annotation reference"/>
    <w:basedOn w:val="DefaultParagraphFont"/>
    <w:uiPriority w:val="99"/>
    <w:semiHidden/>
    <w:unhideWhenUsed/>
    <w:rsid w:val="00F05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1AC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1A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A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AC"/>
    <w:rPr>
      <w:rFonts w:ascii="Tahoma" w:hAnsi="Tahoma" w:cs="Tahoma"/>
      <w:sz w:val="16"/>
      <w:szCs w:val="16"/>
      <w:lang w:val="en-US"/>
    </w:rPr>
  </w:style>
  <w:style w:type="character" w:customStyle="1" w:styleId="il">
    <w:name w:val="il"/>
    <w:basedOn w:val="DefaultParagraphFont"/>
    <w:rsid w:val="00F051AC"/>
  </w:style>
  <w:style w:type="paragraph" w:customStyle="1" w:styleId="EndNoteBibliography">
    <w:name w:val="EndNote Bibliography"/>
    <w:basedOn w:val="Normal"/>
    <w:rsid w:val="00F051AC"/>
    <w:pPr>
      <w:widowControl w:val="0"/>
      <w:suppressAutoHyphens/>
    </w:pPr>
    <w:rPr>
      <w:rFonts w:ascii="Times New Roman" w:eastAsia="Arial Unicode MS" w:hAnsi="Times New Roman" w:cs="Times New Roman"/>
      <w:kern w:val="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1A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1AC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051AC"/>
  </w:style>
  <w:style w:type="table" w:styleId="TableGrid">
    <w:name w:val="Table Grid"/>
    <w:basedOn w:val="TableNormal"/>
    <w:uiPriority w:val="39"/>
    <w:rsid w:val="00F051AC"/>
    <w:rPr>
      <w:sz w:val="22"/>
      <w:szCs w:val="22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31">
    <w:name w:val="Tabla normal 31"/>
    <w:basedOn w:val="TableNormal"/>
    <w:uiPriority w:val="43"/>
    <w:rsid w:val="00F051AC"/>
    <w:rPr>
      <w:sz w:val="22"/>
      <w:szCs w:val="22"/>
      <w:lang w:val="es-P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051AC"/>
    <w:rPr>
      <w:sz w:val="22"/>
      <w:szCs w:val="22"/>
      <w:lang w:val="es-PE"/>
    </w:rPr>
  </w:style>
  <w:style w:type="paragraph" w:styleId="Footer">
    <w:name w:val="footer"/>
    <w:basedOn w:val="Normal"/>
    <w:link w:val="FooterChar"/>
    <w:uiPriority w:val="99"/>
    <w:unhideWhenUsed/>
    <w:rsid w:val="00F051AC"/>
    <w:pPr>
      <w:tabs>
        <w:tab w:val="center" w:pos="4419"/>
        <w:tab w:val="right" w:pos="8838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051AC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051AC"/>
  </w:style>
  <w:style w:type="paragraph" w:styleId="Header">
    <w:name w:val="header"/>
    <w:basedOn w:val="Normal"/>
    <w:link w:val="HeaderChar"/>
    <w:uiPriority w:val="99"/>
    <w:unhideWhenUsed/>
    <w:rsid w:val="00F051AC"/>
    <w:pPr>
      <w:tabs>
        <w:tab w:val="center" w:pos="4419"/>
        <w:tab w:val="right" w:pos="8838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051AC"/>
    <w:rPr>
      <w:sz w:val="22"/>
      <w:szCs w:val="22"/>
      <w:lang w:val="en-US"/>
    </w:rPr>
  </w:style>
  <w:style w:type="table" w:styleId="GridTable4-Accent3">
    <w:name w:val="Grid Table 4 Accent 3"/>
    <w:basedOn w:val="TableNormal"/>
    <w:uiPriority w:val="49"/>
    <w:rsid w:val="00F051AC"/>
    <w:rPr>
      <w:sz w:val="22"/>
      <w:szCs w:val="22"/>
      <w:lang w:val="es-P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F051AC"/>
    <w:rPr>
      <w:sz w:val="22"/>
      <w:szCs w:val="22"/>
      <w:lang w:val="es-P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3-Accent3">
    <w:name w:val="List Table 3 Accent 3"/>
    <w:basedOn w:val="TableNormal"/>
    <w:uiPriority w:val="48"/>
    <w:rsid w:val="00F051AC"/>
    <w:rPr>
      <w:sz w:val="22"/>
      <w:szCs w:val="22"/>
      <w:lang w:val="es-P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F051AC"/>
    <w:rPr>
      <w:color w:val="7B7B7B" w:themeColor="accent3" w:themeShade="BF"/>
      <w:sz w:val="22"/>
      <w:szCs w:val="22"/>
      <w:lang w:val="es-P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jrnl">
    <w:name w:val="jrnl"/>
    <w:basedOn w:val="DefaultParagraphFont"/>
    <w:rsid w:val="00F051AC"/>
  </w:style>
  <w:style w:type="character" w:customStyle="1" w:styleId="st1">
    <w:name w:val="st1"/>
    <w:rsid w:val="00F051AC"/>
  </w:style>
  <w:style w:type="character" w:customStyle="1" w:styleId="fontstyle01">
    <w:name w:val="fontstyle01"/>
    <w:basedOn w:val="DefaultParagraphFont"/>
    <w:rsid w:val="00F051AC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51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207</Words>
  <Characters>12582</Characters>
  <Application>Microsoft Office Word</Application>
  <DocSecurity>0</DocSecurity>
  <Lines>104</Lines>
  <Paragraphs>29</Paragraphs>
  <ScaleCrop>false</ScaleCrop>
  <Company>Johns Hopkins</Company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Tarazona Meza</dc:creator>
  <cp:keywords/>
  <dc:description/>
  <cp:lastModifiedBy>Karina Romero Rivero</cp:lastModifiedBy>
  <cp:revision>4</cp:revision>
  <dcterms:created xsi:type="dcterms:W3CDTF">2020-02-07T03:41:00Z</dcterms:created>
  <dcterms:modified xsi:type="dcterms:W3CDTF">2020-02-10T23:42:00Z</dcterms:modified>
</cp:coreProperties>
</file>